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6060B" w14:textId="57AAEF86" w:rsidR="00F41E7C" w:rsidRPr="00AF3BAE" w:rsidRDefault="00F41E7C" w:rsidP="007F24CE">
      <w:pPr>
        <w:pStyle w:val="SupplementaryMaterial"/>
        <w:spacing w:line="276" w:lineRule="auto"/>
        <w:rPr>
          <w:b w:val="0"/>
        </w:rPr>
      </w:pPr>
      <w:r w:rsidRPr="00AF3BAE">
        <w:t>Supplementary Material</w:t>
      </w:r>
    </w:p>
    <w:p w14:paraId="0932994F" w14:textId="11F4C47B" w:rsidR="00F41E7C" w:rsidRPr="00AF3BAE" w:rsidRDefault="00F41E7C" w:rsidP="007F24CE">
      <w:pPr>
        <w:pStyle w:val="Title"/>
        <w:spacing w:line="276" w:lineRule="auto"/>
        <w:rPr>
          <w:lang w:val="en-GB"/>
        </w:rPr>
      </w:pPr>
      <w:bookmarkStart w:id="0" w:name="_Hlk141448466"/>
      <w:bookmarkEnd w:id="0"/>
      <w:r w:rsidRPr="00AF3BAE">
        <w:rPr>
          <w:lang w:val="en-GB"/>
        </w:rPr>
        <w:t xml:space="preserve">The neutralizing effect of heparin on blood-derived antimicrobial </w:t>
      </w:r>
      <w:r w:rsidR="004D507B" w:rsidRPr="00AF3BAE">
        <w:rPr>
          <w:lang w:val="en-GB"/>
        </w:rPr>
        <w:t>compounds</w:t>
      </w:r>
      <w:r w:rsidRPr="00AF3BAE">
        <w:rPr>
          <w:lang w:val="en-GB"/>
        </w:rPr>
        <w:t xml:space="preserve">: impact on </w:t>
      </w:r>
      <w:r w:rsidR="000517BA" w:rsidRPr="00AF3BAE">
        <w:rPr>
          <w:lang w:val="en-GB"/>
        </w:rPr>
        <w:t>antibacterial activity</w:t>
      </w:r>
      <w:r w:rsidRPr="00AF3BAE">
        <w:rPr>
          <w:lang w:val="en-GB"/>
        </w:rPr>
        <w:t xml:space="preserve"> and inflammatory response</w:t>
      </w:r>
    </w:p>
    <w:p w14:paraId="75301FD9" w14:textId="27A552EC" w:rsidR="00F41E7C" w:rsidRPr="00AF3BAE" w:rsidRDefault="00F41E7C" w:rsidP="007F24CE">
      <w:pPr>
        <w:spacing w:before="240" w:after="0" w:line="276" w:lineRule="auto"/>
        <w:jc w:val="center"/>
        <w:rPr>
          <w:rFonts w:cs="Times New Roman"/>
          <w:b/>
          <w:szCs w:val="24"/>
          <w:lang w:val="en-GB"/>
        </w:rPr>
      </w:pPr>
      <w:r w:rsidRPr="00AF3BAE">
        <w:rPr>
          <w:rFonts w:cs="Times New Roman"/>
          <w:b/>
          <w:szCs w:val="24"/>
          <w:lang w:val="en-GB"/>
        </w:rPr>
        <w:t>Denisa Cont, Stephan Harm</w:t>
      </w:r>
      <w:r w:rsidR="007066BA" w:rsidRPr="00AF3BAE">
        <w:rPr>
          <w:rFonts w:cs="Times New Roman"/>
          <w:b/>
          <w:szCs w:val="24"/>
          <w:lang w:val="en-GB"/>
        </w:rPr>
        <w:t>*</w:t>
      </w:r>
      <w:r w:rsidRPr="00AF3BAE">
        <w:rPr>
          <w:rFonts w:cs="Times New Roman"/>
          <w:b/>
          <w:szCs w:val="24"/>
          <w:lang w:val="en-GB"/>
        </w:rPr>
        <w:t xml:space="preserve">, Claudia Schildböck, Claudia Kolm, Alexander </w:t>
      </w:r>
      <w:r w:rsidR="002F4ADE" w:rsidRPr="00AF3BAE">
        <w:rPr>
          <w:rFonts w:cs="Times New Roman"/>
          <w:b/>
          <w:szCs w:val="24"/>
          <w:lang w:val="en-GB"/>
        </w:rPr>
        <w:t xml:space="preserve">K. T. </w:t>
      </w:r>
      <w:r w:rsidRPr="00AF3BAE">
        <w:rPr>
          <w:rFonts w:cs="Times New Roman"/>
          <w:b/>
          <w:szCs w:val="24"/>
          <w:lang w:val="en-GB"/>
        </w:rPr>
        <w:t>Kirschner, Andreas</w:t>
      </w:r>
      <w:r w:rsidR="002F4ADE" w:rsidRPr="00AF3BAE">
        <w:rPr>
          <w:rFonts w:cs="Times New Roman"/>
          <w:b/>
          <w:szCs w:val="24"/>
          <w:lang w:val="en-GB"/>
        </w:rPr>
        <w:t xml:space="preserve"> H.</w:t>
      </w:r>
      <w:r w:rsidRPr="00AF3BAE">
        <w:rPr>
          <w:rFonts w:cs="Times New Roman"/>
          <w:b/>
          <w:szCs w:val="24"/>
          <w:lang w:val="en-GB"/>
        </w:rPr>
        <w:t xml:space="preserve"> Farnleitner, </w:t>
      </w:r>
      <w:r w:rsidR="007F24CE" w:rsidRPr="00AF3BAE">
        <w:rPr>
          <w:rFonts w:cs="Times New Roman"/>
          <w:b/>
          <w:szCs w:val="24"/>
        </w:rPr>
        <w:t>Matthias Pilecky,</w:t>
      </w:r>
      <w:r w:rsidR="007F24CE" w:rsidRPr="00AF3BAE">
        <w:rPr>
          <w:rFonts w:cs="Times New Roman"/>
          <w:b/>
          <w:szCs w:val="24"/>
          <w:vertAlign w:val="superscript"/>
        </w:rPr>
        <w:t xml:space="preserve"> </w:t>
      </w:r>
      <w:r w:rsidR="006427AB" w:rsidRPr="00AF3BAE">
        <w:rPr>
          <w:rFonts w:cs="Times New Roman"/>
          <w:b/>
          <w:szCs w:val="24"/>
          <w:lang w:val="en-GB"/>
        </w:rPr>
        <w:t>Jennifer</w:t>
      </w:r>
      <w:r w:rsidR="007066BA" w:rsidRPr="00AF3BAE">
        <w:rPr>
          <w:rFonts w:cs="Times New Roman"/>
          <w:b/>
          <w:szCs w:val="24"/>
          <w:lang w:val="en-GB"/>
        </w:rPr>
        <w:t xml:space="preserve"> Zottl, J</w:t>
      </w:r>
      <w:r w:rsidRPr="00AF3BAE">
        <w:rPr>
          <w:rFonts w:cs="Times New Roman"/>
          <w:b/>
          <w:szCs w:val="24"/>
          <w:lang w:val="en-GB"/>
        </w:rPr>
        <w:t>ens Hartmann, Viktoria Weber</w:t>
      </w:r>
    </w:p>
    <w:p w14:paraId="0BCEA298" w14:textId="2708EDB6" w:rsidR="00E91ECC" w:rsidRPr="00AF3BAE" w:rsidRDefault="00F41E7C" w:rsidP="007F24CE">
      <w:pPr>
        <w:spacing w:before="240" w:after="0"/>
        <w:rPr>
          <w:rStyle w:val="Hyperlink"/>
          <w:rFonts w:cs="Times New Roman"/>
          <w:color w:val="auto"/>
        </w:rPr>
      </w:pPr>
      <w:r w:rsidRPr="00AF3BAE">
        <w:rPr>
          <w:rFonts w:cs="Times New Roman"/>
          <w:b/>
        </w:rPr>
        <w:t xml:space="preserve">* Correspondence: </w:t>
      </w:r>
      <w:hyperlink r:id="rId11" w:history="1">
        <w:r w:rsidR="007066BA" w:rsidRPr="00AF3BAE">
          <w:rPr>
            <w:rStyle w:val="Hyperlink"/>
            <w:rFonts w:cs="Times New Roman"/>
            <w:color w:val="auto"/>
            <w:u w:val="none"/>
          </w:rPr>
          <w:t>stephan.harm@donau-uni.ac.at</w:t>
        </w:r>
      </w:hyperlink>
    </w:p>
    <w:p w14:paraId="005EE78A" w14:textId="17DC4155" w:rsidR="00F05B93" w:rsidRDefault="00E91ECC" w:rsidP="008B5CC4">
      <w:pPr>
        <w:spacing w:line="360" w:lineRule="auto"/>
        <w:jc w:val="both"/>
        <w:rPr>
          <w:rFonts w:cs="Times New Roman"/>
          <w:bCs/>
          <w:szCs w:val="24"/>
        </w:rPr>
      </w:pPr>
      <w:r w:rsidRPr="00AF3BAE">
        <w:rPr>
          <w:rFonts w:cs="Times New Roman"/>
          <w:b/>
          <w:szCs w:val="24"/>
        </w:rPr>
        <w:t xml:space="preserve">Supplementary Table </w:t>
      </w:r>
      <w:r w:rsidRPr="00AF3BAE">
        <w:rPr>
          <w:rFonts w:cs="Times New Roman"/>
          <w:b/>
          <w:szCs w:val="24"/>
        </w:rPr>
        <w:fldChar w:fldCharType="begin"/>
      </w:r>
      <w:r w:rsidRPr="00AF3BAE">
        <w:rPr>
          <w:rFonts w:cs="Times New Roman"/>
          <w:b/>
          <w:szCs w:val="24"/>
        </w:rPr>
        <w:instrText xml:space="preserve"> SEQ Figure \* ARABIC </w:instrText>
      </w:r>
      <w:r w:rsidRPr="00AF3BAE">
        <w:rPr>
          <w:rFonts w:cs="Times New Roman"/>
          <w:b/>
          <w:szCs w:val="24"/>
        </w:rPr>
        <w:fldChar w:fldCharType="separate"/>
      </w:r>
      <w:r w:rsidR="000350E9">
        <w:rPr>
          <w:rFonts w:cs="Times New Roman"/>
          <w:b/>
          <w:noProof/>
          <w:szCs w:val="24"/>
        </w:rPr>
        <w:t>1</w:t>
      </w:r>
      <w:r w:rsidRPr="00AF3BAE">
        <w:rPr>
          <w:rFonts w:cs="Times New Roman"/>
          <w:b/>
          <w:szCs w:val="24"/>
        </w:rPr>
        <w:fldChar w:fldCharType="end"/>
      </w:r>
      <w:r w:rsidRPr="00AF3BAE">
        <w:rPr>
          <w:rFonts w:cs="Times New Roman"/>
          <w:b/>
          <w:szCs w:val="24"/>
        </w:rPr>
        <w:t xml:space="preserve">. </w:t>
      </w:r>
      <w:r w:rsidR="004C708F" w:rsidRPr="00AF3BAE">
        <w:rPr>
          <w:rFonts w:cs="Times New Roman"/>
          <w:b/>
          <w:szCs w:val="24"/>
        </w:rPr>
        <w:t>F</w:t>
      </w:r>
      <w:r w:rsidR="007066BA" w:rsidRPr="00AF3BAE">
        <w:rPr>
          <w:rFonts w:cs="Times New Roman"/>
          <w:b/>
          <w:szCs w:val="24"/>
        </w:rPr>
        <w:t xml:space="preserve">iltration </w:t>
      </w:r>
      <w:r w:rsidR="004C708F" w:rsidRPr="00AF3BAE">
        <w:rPr>
          <w:rFonts w:cs="Times New Roman"/>
          <w:b/>
          <w:szCs w:val="24"/>
        </w:rPr>
        <w:t>conditions</w:t>
      </w:r>
      <w:r w:rsidR="007066BA" w:rsidRPr="00AF3BAE">
        <w:rPr>
          <w:rFonts w:cs="Times New Roman"/>
          <w:b/>
          <w:szCs w:val="24"/>
        </w:rPr>
        <w:t xml:space="preserve"> and </w:t>
      </w:r>
      <w:r w:rsidR="007066BA" w:rsidRPr="00AF3BAE">
        <w:rPr>
          <w:rFonts w:cs="Times New Roman"/>
          <w:b/>
          <w:bCs/>
          <w:szCs w:val="24"/>
        </w:rPr>
        <w:t>p</w:t>
      </w:r>
      <w:r w:rsidR="0079287F" w:rsidRPr="00AF3BAE">
        <w:rPr>
          <w:rFonts w:cs="Times New Roman"/>
          <w:b/>
          <w:bCs/>
          <w:szCs w:val="24"/>
        </w:rPr>
        <w:t xml:space="preserve">arameters </w:t>
      </w:r>
      <w:r w:rsidR="000934C7" w:rsidRPr="00AF3BAE">
        <w:rPr>
          <w:rFonts w:cs="Times New Roman"/>
          <w:b/>
          <w:bCs/>
          <w:szCs w:val="24"/>
        </w:rPr>
        <w:t>for</w:t>
      </w:r>
      <w:r w:rsidR="0079287F" w:rsidRPr="00AF3BAE">
        <w:rPr>
          <w:rFonts w:cs="Times New Roman"/>
          <w:b/>
          <w:bCs/>
          <w:szCs w:val="24"/>
        </w:rPr>
        <w:t xml:space="preserve"> native </w:t>
      </w:r>
      <w:r w:rsidR="00F05B93" w:rsidRPr="00AF3BAE">
        <w:rPr>
          <w:rFonts w:cs="Times New Roman"/>
          <w:b/>
          <w:bCs/>
          <w:szCs w:val="24"/>
        </w:rPr>
        <w:t xml:space="preserve">serum </w:t>
      </w:r>
      <w:r w:rsidR="0079287F" w:rsidRPr="00AF3BAE">
        <w:rPr>
          <w:rFonts w:cs="Times New Roman"/>
          <w:b/>
          <w:bCs/>
          <w:szCs w:val="24"/>
        </w:rPr>
        <w:t xml:space="preserve">and </w:t>
      </w:r>
      <w:r w:rsidR="00F05B93" w:rsidRPr="00AF3BAE">
        <w:rPr>
          <w:rFonts w:cs="Times New Roman"/>
          <w:b/>
          <w:bCs/>
          <w:szCs w:val="24"/>
        </w:rPr>
        <w:t xml:space="preserve">the </w:t>
      </w:r>
      <w:r w:rsidR="000934C7" w:rsidRPr="00AF3BAE">
        <w:rPr>
          <w:rFonts w:cs="Times New Roman"/>
          <w:b/>
          <w:bCs/>
          <w:szCs w:val="24"/>
        </w:rPr>
        <w:t>AM</w:t>
      </w:r>
      <w:r w:rsidR="00C2017B" w:rsidRPr="00AF3BAE">
        <w:rPr>
          <w:rFonts w:cs="Times New Roman"/>
          <w:b/>
          <w:bCs/>
          <w:szCs w:val="24"/>
        </w:rPr>
        <w:t>C</w:t>
      </w:r>
      <w:r w:rsidR="0079287F" w:rsidRPr="00AF3BAE">
        <w:rPr>
          <w:rFonts w:cs="Times New Roman"/>
          <w:b/>
          <w:bCs/>
          <w:szCs w:val="24"/>
        </w:rPr>
        <w:t xml:space="preserve">-depleted </w:t>
      </w:r>
      <w:r w:rsidR="00DB196B" w:rsidRPr="00AF3BAE">
        <w:rPr>
          <w:rFonts w:cs="Times New Roman"/>
          <w:b/>
          <w:bCs/>
          <w:szCs w:val="24"/>
        </w:rPr>
        <w:t>filtrate</w:t>
      </w:r>
      <w:r w:rsidR="0079287F" w:rsidRPr="00AF3BAE">
        <w:rPr>
          <w:rFonts w:cs="Times New Roman"/>
          <w:b/>
          <w:bCs/>
          <w:szCs w:val="24"/>
        </w:rPr>
        <w:t>.</w:t>
      </w:r>
      <w:r w:rsidR="0079287F" w:rsidRPr="00AF3BAE">
        <w:rPr>
          <w:rFonts w:cs="Times New Roman"/>
          <w:szCs w:val="24"/>
        </w:rPr>
        <w:t xml:space="preserve"> </w:t>
      </w:r>
      <w:r w:rsidR="00171180" w:rsidRPr="00AF3BAE">
        <w:rPr>
          <w:rFonts w:cs="Times New Roman"/>
          <w:szCs w:val="24"/>
        </w:rPr>
        <w:t>Citrated plasma from a pool of 12 healthy donors with same blood group (B-) (Red Cross Blood Center Linz, Austria) was spiked with 500 mM Ca</w:t>
      </w:r>
      <w:r w:rsidR="00171180" w:rsidRPr="00AF3BAE">
        <w:rPr>
          <w:rFonts w:cs="Times New Roman"/>
          <w:szCs w:val="24"/>
          <w:vertAlign w:val="superscript"/>
        </w:rPr>
        <w:t>2+</w:t>
      </w:r>
      <w:r w:rsidR="00171180" w:rsidRPr="00AF3BAE">
        <w:rPr>
          <w:rFonts w:cs="Times New Roman"/>
          <w:szCs w:val="24"/>
        </w:rPr>
        <w:t xml:space="preserve"> and 250 mM Mg</w:t>
      </w:r>
      <w:r w:rsidR="00171180" w:rsidRPr="00AF3BAE">
        <w:rPr>
          <w:rFonts w:cs="Times New Roman"/>
          <w:szCs w:val="24"/>
          <w:vertAlign w:val="superscript"/>
        </w:rPr>
        <w:t>2+</w:t>
      </w:r>
      <w:r w:rsidR="00171180" w:rsidRPr="00AF3BAE">
        <w:rPr>
          <w:rFonts w:cs="Times New Roman"/>
          <w:szCs w:val="24"/>
        </w:rPr>
        <w:t xml:space="preserve"> to induce clotting. Serum was separated from the clot by centrifugation (3500 x g, 10 min) and recirculated through a high-flux filter (Ultraflux EMiC2, Fresenius Medical Care, Bad Homburg, Germany)</w:t>
      </w:r>
      <w:r w:rsidR="00446EBD" w:rsidRPr="00AF3BAE">
        <w:rPr>
          <w:rFonts w:cs="Times New Roman"/>
          <w:szCs w:val="24"/>
        </w:rPr>
        <w:t xml:space="preserve"> with a serum flow rate of 300 mL/min and a filtrate flow rate of 30 mL/min</w:t>
      </w:r>
      <w:r w:rsidR="00171180" w:rsidRPr="00AF3BAE">
        <w:rPr>
          <w:rFonts w:cs="Times New Roman"/>
          <w:szCs w:val="24"/>
        </w:rPr>
        <w:t>.</w:t>
      </w:r>
      <w:r w:rsidR="00446EBD" w:rsidRPr="00AF3BAE">
        <w:rPr>
          <w:rFonts w:cs="Times New Roman"/>
          <w:szCs w:val="24"/>
        </w:rPr>
        <w:t xml:space="preserve"> </w:t>
      </w:r>
      <w:r w:rsidR="00C34F2C" w:rsidRPr="00AF3BAE">
        <w:rPr>
          <w:rFonts w:cs="Times New Roman"/>
          <w:bCs/>
          <w:szCs w:val="24"/>
        </w:rPr>
        <w:t>Ultraflux EM</w:t>
      </w:r>
      <w:r w:rsidR="00F3217B" w:rsidRPr="00AF3BAE">
        <w:rPr>
          <w:rFonts w:cs="Times New Roman"/>
          <w:bCs/>
          <w:szCs w:val="24"/>
        </w:rPr>
        <w:t>i</w:t>
      </w:r>
      <w:r w:rsidR="00C34F2C" w:rsidRPr="00AF3BAE">
        <w:rPr>
          <w:rFonts w:cs="Times New Roman"/>
          <w:bCs/>
          <w:szCs w:val="24"/>
        </w:rPr>
        <w:t>C</w:t>
      </w:r>
      <w:r w:rsidR="0056269E" w:rsidRPr="00AF3BAE">
        <w:rPr>
          <w:rFonts w:cs="Times New Roman"/>
          <w:bCs/>
          <w:szCs w:val="24"/>
        </w:rPr>
        <w:t xml:space="preserve">2 </w:t>
      </w:r>
      <w:r w:rsidR="00BE7DE7" w:rsidRPr="00AF3BAE">
        <w:rPr>
          <w:rFonts w:cs="Times New Roman"/>
          <w:bCs/>
          <w:szCs w:val="24"/>
        </w:rPr>
        <w:t xml:space="preserve">filter </w:t>
      </w:r>
      <w:r w:rsidR="0056269E" w:rsidRPr="00AF3BAE">
        <w:rPr>
          <w:rFonts w:cs="Times New Roman"/>
          <w:bCs/>
          <w:szCs w:val="24"/>
        </w:rPr>
        <w:t xml:space="preserve">is a </w:t>
      </w:r>
      <w:r w:rsidR="004C708F" w:rsidRPr="00AF3BAE">
        <w:rPr>
          <w:rFonts w:cs="Times New Roman"/>
          <w:bCs/>
          <w:szCs w:val="24"/>
        </w:rPr>
        <w:t>high-flux filter</w:t>
      </w:r>
      <w:r w:rsidR="0056269E" w:rsidRPr="00AF3BAE">
        <w:rPr>
          <w:rFonts w:cs="Times New Roman"/>
          <w:bCs/>
          <w:szCs w:val="24"/>
        </w:rPr>
        <w:t xml:space="preserve"> </w:t>
      </w:r>
      <w:r w:rsidR="007B0F0B" w:rsidRPr="00AF3BAE">
        <w:rPr>
          <w:rFonts w:cs="Times New Roman"/>
          <w:bCs/>
          <w:szCs w:val="24"/>
        </w:rPr>
        <w:t xml:space="preserve">for continuous hemodialysis with sieving coefficients for myoglobin (18 kDa) and albumin (66 kDa) of 80 and 0.1%, respectively. </w:t>
      </w:r>
      <w:r w:rsidR="00C20445" w:rsidRPr="00AF3BAE">
        <w:rPr>
          <w:rFonts w:cs="Times New Roman"/>
          <w:szCs w:val="24"/>
        </w:rPr>
        <w:t xml:space="preserve">Albumin, LDL, myoglobin, and total protein were monitored by Cobas c311 analyzer (Roche Diagnostics, Rotkreuz, Switzerland) </w:t>
      </w:r>
      <w:r w:rsidR="00D826EA" w:rsidRPr="00AF3BAE">
        <w:rPr>
          <w:rFonts w:cs="Times New Roman"/>
          <w:szCs w:val="24"/>
        </w:rPr>
        <w:t>using</w:t>
      </w:r>
      <w:r w:rsidR="00C20445" w:rsidRPr="00AF3BAE">
        <w:rPr>
          <w:rFonts w:cs="Times New Roman"/>
          <w:szCs w:val="24"/>
        </w:rPr>
        <w:t xml:space="preserve"> Albumin Gen.2 (ref. 03183688122), LDL-Cholesterol plus 2nd generation (ref. 03038866322), Tina-quant Myoglobin Gen.2 (ref. 04580010190), and Total Protein Gen.2 (ref. 03183734190) Cobas c311 kits, respectively. </w:t>
      </w:r>
      <w:r w:rsidR="00C34F2C" w:rsidRPr="00AF3BAE">
        <w:rPr>
          <w:rFonts w:cs="Times New Roman"/>
          <w:szCs w:val="24"/>
        </w:rPr>
        <w:t xml:space="preserve">Calcium and magnesium </w:t>
      </w:r>
      <w:r w:rsidR="00D826EA" w:rsidRPr="00AF3BAE">
        <w:rPr>
          <w:rFonts w:cs="Times New Roman"/>
          <w:szCs w:val="24"/>
        </w:rPr>
        <w:t>were</w:t>
      </w:r>
      <w:r w:rsidR="00C34F2C" w:rsidRPr="00AF3BAE">
        <w:rPr>
          <w:rFonts w:cs="Times New Roman"/>
          <w:szCs w:val="24"/>
        </w:rPr>
        <w:t xml:space="preserve"> quantified using </w:t>
      </w:r>
      <w:r w:rsidR="006427AB" w:rsidRPr="00AF3BAE">
        <w:rPr>
          <w:rFonts w:cs="Times New Roman"/>
          <w:szCs w:val="24"/>
        </w:rPr>
        <w:t xml:space="preserve">an electrolyte </w:t>
      </w:r>
      <w:r w:rsidR="00D826EA" w:rsidRPr="00AF3BAE">
        <w:rPr>
          <w:rFonts w:cs="Times New Roman"/>
          <w:szCs w:val="24"/>
        </w:rPr>
        <w:t>analyzer</w:t>
      </w:r>
      <w:r w:rsidR="006427AB" w:rsidRPr="00AF3BAE">
        <w:rPr>
          <w:rFonts w:cs="Times New Roman"/>
          <w:szCs w:val="24"/>
        </w:rPr>
        <w:t xml:space="preserve"> (NOVA8 CRT, NOVA Biomedical, Waltham, MA)</w:t>
      </w:r>
      <w:r w:rsidR="00C34F2C" w:rsidRPr="00AF3BAE">
        <w:rPr>
          <w:rFonts w:cs="Times New Roman"/>
          <w:szCs w:val="24"/>
        </w:rPr>
        <w:t xml:space="preserve">. </w:t>
      </w:r>
      <w:r w:rsidR="007B0F0B" w:rsidRPr="00AF3BAE">
        <w:rPr>
          <w:rFonts w:cs="Times New Roman"/>
          <w:bCs/>
          <w:szCs w:val="24"/>
        </w:rPr>
        <w:t xml:space="preserve">The </w:t>
      </w:r>
      <w:r w:rsidR="004C708F" w:rsidRPr="00AF3BAE">
        <w:rPr>
          <w:rFonts w:cs="Times New Roman"/>
          <w:bCs/>
          <w:szCs w:val="24"/>
        </w:rPr>
        <w:t>endotoxin-neutralizing activity</w:t>
      </w:r>
      <w:r w:rsidR="007B0F0B" w:rsidRPr="00AF3BAE">
        <w:rPr>
          <w:rFonts w:cs="Times New Roman"/>
          <w:bCs/>
          <w:szCs w:val="24"/>
        </w:rPr>
        <w:t xml:space="preserve"> was tested against </w:t>
      </w:r>
      <w:r w:rsidR="0051420B" w:rsidRPr="00AF3BAE">
        <w:rPr>
          <w:rFonts w:cs="Times New Roman"/>
          <w:bCs/>
          <w:szCs w:val="24"/>
        </w:rPr>
        <w:t>lipopolysaccharide (LPS)</w:t>
      </w:r>
      <w:r w:rsidR="007B0F0B" w:rsidRPr="00AF3BAE">
        <w:rPr>
          <w:rFonts w:cs="Times New Roman"/>
          <w:bCs/>
          <w:szCs w:val="24"/>
        </w:rPr>
        <w:t xml:space="preserve"> from </w:t>
      </w:r>
      <w:r w:rsidR="007B0F0B" w:rsidRPr="00AF3BAE">
        <w:rPr>
          <w:rFonts w:cs="Times New Roman"/>
          <w:bCs/>
          <w:i/>
          <w:iCs/>
          <w:szCs w:val="24"/>
        </w:rPr>
        <w:t xml:space="preserve">E. coli </w:t>
      </w:r>
      <w:r w:rsidR="007B0F0B" w:rsidRPr="00AF3BAE">
        <w:rPr>
          <w:rFonts w:cs="Times New Roman"/>
          <w:bCs/>
          <w:szCs w:val="24"/>
        </w:rPr>
        <w:t>O55:B5.</w:t>
      </w:r>
      <w:r w:rsidR="007428E5" w:rsidRPr="00AF3BAE">
        <w:rPr>
          <w:rFonts w:cs="Times New Roman"/>
          <w:bCs/>
          <w:szCs w:val="24"/>
        </w:rPr>
        <w:t xml:space="preserve"> </w:t>
      </w:r>
      <w:r w:rsidR="004C708F" w:rsidRPr="00AF3BAE">
        <w:rPr>
          <w:rFonts w:cs="Times New Roman"/>
          <w:bCs/>
          <w:szCs w:val="24"/>
        </w:rPr>
        <w:t xml:space="preserve">Native serum and </w:t>
      </w:r>
      <w:r w:rsidR="0008699A" w:rsidRPr="00AF3BAE">
        <w:rPr>
          <w:rFonts w:cs="Times New Roman"/>
          <w:bCs/>
          <w:szCs w:val="24"/>
        </w:rPr>
        <w:t>the AM</w:t>
      </w:r>
      <w:r w:rsidR="00C2017B" w:rsidRPr="00AF3BAE">
        <w:rPr>
          <w:rFonts w:cs="Times New Roman"/>
          <w:bCs/>
          <w:szCs w:val="24"/>
        </w:rPr>
        <w:t>C</w:t>
      </w:r>
      <w:r w:rsidR="0008699A" w:rsidRPr="00AF3BAE">
        <w:rPr>
          <w:rFonts w:cs="Times New Roman"/>
          <w:bCs/>
          <w:szCs w:val="24"/>
        </w:rPr>
        <w:t>-depleted filtrate</w:t>
      </w:r>
      <w:r w:rsidR="004C708F" w:rsidRPr="00AF3BAE">
        <w:rPr>
          <w:rFonts w:cs="Times New Roman"/>
          <w:bCs/>
          <w:szCs w:val="24"/>
        </w:rPr>
        <w:t xml:space="preserve"> were spiked with 50 ng/mL LPS and left incubating for 1 h at room temperature. After incubation, LPS was quantified using the Limulus amebocyte lysate (LAL) assay (</w:t>
      </w:r>
      <w:r w:rsidR="00C34F2C" w:rsidRPr="00AF3BAE">
        <w:rPr>
          <w:rFonts w:cs="Times New Roman"/>
          <w:bCs/>
          <w:szCs w:val="24"/>
        </w:rPr>
        <w:t xml:space="preserve">Endosafe Endochrome-K, </w:t>
      </w:r>
      <w:r w:rsidR="004C708F" w:rsidRPr="00AF3BAE">
        <w:rPr>
          <w:rFonts w:cs="Times New Roman"/>
          <w:bCs/>
          <w:szCs w:val="24"/>
        </w:rPr>
        <w:t>Charles River, Wilmington, MA) following the protocol provided by the manufacturer.</w:t>
      </w:r>
    </w:p>
    <w:p w14:paraId="39AC74F4" w14:textId="77777777" w:rsidR="00737EE6" w:rsidRDefault="00737EE6" w:rsidP="008B5CC4">
      <w:pPr>
        <w:spacing w:line="360" w:lineRule="auto"/>
        <w:jc w:val="both"/>
        <w:rPr>
          <w:rFonts w:cs="Times New Roman"/>
          <w:bCs/>
          <w:szCs w:val="24"/>
        </w:rPr>
      </w:pPr>
    </w:p>
    <w:p w14:paraId="7A1C4683" w14:textId="77777777" w:rsidR="00737EE6" w:rsidRDefault="00737EE6" w:rsidP="008B5CC4">
      <w:pPr>
        <w:spacing w:line="360" w:lineRule="auto"/>
        <w:jc w:val="both"/>
        <w:rPr>
          <w:rFonts w:cs="Times New Roman"/>
          <w:bCs/>
          <w:szCs w:val="24"/>
        </w:rPr>
      </w:pPr>
    </w:p>
    <w:p w14:paraId="79C06088" w14:textId="77777777" w:rsidR="00737EE6" w:rsidRPr="00AF3BAE" w:rsidRDefault="00737EE6" w:rsidP="008B5CC4">
      <w:pPr>
        <w:spacing w:line="360" w:lineRule="auto"/>
        <w:jc w:val="both"/>
        <w:rPr>
          <w:rFonts w:cs="Times New Roman"/>
          <w:szCs w:val="24"/>
        </w:rPr>
      </w:pP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800"/>
        <w:gridCol w:w="925"/>
        <w:gridCol w:w="2340"/>
        <w:gridCol w:w="2340"/>
      </w:tblGrid>
      <w:tr w:rsidR="00AF3BAE" w:rsidRPr="00AF3BAE" w14:paraId="56F64ECE" w14:textId="77777777" w:rsidTr="000B78E0">
        <w:trPr>
          <w:jc w:val="center"/>
        </w:trPr>
        <w:tc>
          <w:tcPr>
            <w:tcW w:w="2700" w:type="dxa"/>
            <w:gridSpan w:val="2"/>
            <w:tcBorders>
              <w:top w:val="nil"/>
              <w:left w:val="nil"/>
            </w:tcBorders>
            <w:vAlign w:val="center"/>
          </w:tcPr>
          <w:p w14:paraId="742D49C9" w14:textId="04E462E6" w:rsidR="00F05B93" w:rsidRPr="00AF3BAE" w:rsidRDefault="00F05B93" w:rsidP="007F24CE">
            <w:pPr>
              <w:spacing w:before="0" w:after="0" w:line="276" w:lineRule="auto"/>
              <w:jc w:val="center"/>
              <w:rPr>
                <w:b/>
                <w:bCs/>
                <w:sz w:val="22"/>
                <w:lang w:eastAsia="de-DE"/>
              </w:rPr>
            </w:pPr>
          </w:p>
        </w:tc>
        <w:tc>
          <w:tcPr>
            <w:tcW w:w="2340" w:type="dxa"/>
            <w:vAlign w:val="center"/>
          </w:tcPr>
          <w:p w14:paraId="11C2885F" w14:textId="76AB5FB7" w:rsidR="00F05B93" w:rsidRPr="00AF3BAE" w:rsidRDefault="00B818DF" w:rsidP="007F24CE">
            <w:pPr>
              <w:spacing w:before="0" w:after="0" w:line="276" w:lineRule="auto"/>
              <w:jc w:val="center"/>
              <w:rPr>
                <w:b/>
                <w:bCs/>
                <w:sz w:val="22"/>
                <w:lang w:eastAsia="de-DE"/>
              </w:rPr>
            </w:pPr>
            <w:r w:rsidRPr="00AF3BAE">
              <w:rPr>
                <w:b/>
                <w:bCs/>
                <w:sz w:val="22"/>
                <w:lang w:eastAsia="de-DE"/>
              </w:rPr>
              <w:t>N</w:t>
            </w:r>
            <w:r w:rsidR="00D826EA" w:rsidRPr="00AF3BAE">
              <w:rPr>
                <w:b/>
                <w:bCs/>
                <w:sz w:val="22"/>
                <w:lang w:eastAsia="de-DE"/>
              </w:rPr>
              <w:t xml:space="preserve">ative </w:t>
            </w:r>
            <w:r w:rsidR="000B78E0" w:rsidRPr="00AF3BAE">
              <w:rPr>
                <w:b/>
                <w:bCs/>
                <w:sz w:val="22"/>
                <w:lang w:eastAsia="de-DE"/>
              </w:rPr>
              <w:t>s</w:t>
            </w:r>
            <w:r w:rsidR="00F05B93" w:rsidRPr="00AF3BAE">
              <w:rPr>
                <w:b/>
                <w:bCs/>
                <w:sz w:val="22"/>
                <w:lang w:eastAsia="de-DE"/>
              </w:rPr>
              <w:t>erum</w:t>
            </w:r>
          </w:p>
        </w:tc>
        <w:tc>
          <w:tcPr>
            <w:tcW w:w="2340" w:type="dxa"/>
            <w:vAlign w:val="center"/>
          </w:tcPr>
          <w:p w14:paraId="2E4A71DA" w14:textId="200E13D3" w:rsidR="00F05B93" w:rsidRPr="00AF3BAE" w:rsidRDefault="000B78E0" w:rsidP="007F24CE">
            <w:pPr>
              <w:spacing w:before="0" w:after="0" w:line="276" w:lineRule="auto"/>
              <w:jc w:val="center"/>
              <w:rPr>
                <w:b/>
                <w:bCs/>
                <w:sz w:val="22"/>
                <w:szCs w:val="22"/>
                <w:lang w:eastAsia="de-DE"/>
              </w:rPr>
            </w:pPr>
            <w:r w:rsidRPr="00AF3BAE">
              <w:rPr>
                <w:b/>
                <w:bCs/>
                <w:sz w:val="22"/>
                <w:szCs w:val="22"/>
                <w:lang w:eastAsia="de-DE"/>
              </w:rPr>
              <w:t>AM</w:t>
            </w:r>
            <w:r w:rsidR="00F8474D" w:rsidRPr="00AF3BAE">
              <w:rPr>
                <w:b/>
                <w:bCs/>
                <w:sz w:val="22"/>
                <w:szCs w:val="22"/>
                <w:lang w:eastAsia="de-DE"/>
              </w:rPr>
              <w:t>C</w:t>
            </w:r>
            <w:r w:rsidRPr="00AF3BAE">
              <w:rPr>
                <w:b/>
                <w:bCs/>
                <w:sz w:val="22"/>
                <w:szCs w:val="22"/>
                <w:lang w:eastAsia="de-DE"/>
              </w:rPr>
              <w:t>-depleted filtrate</w:t>
            </w:r>
          </w:p>
        </w:tc>
      </w:tr>
      <w:tr w:rsidR="00AF3BAE" w:rsidRPr="00AF3BAE" w14:paraId="561A1E74" w14:textId="77777777" w:rsidTr="000B78E0">
        <w:trPr>
          <w:jc w:val="center"/>
        </w:trPr>
        <w:tc>
          <w:tcPr>
            <w:tcW w:w="1800" w:type="dxa"/>
            <w:vAlign w:val="center"/>
          </w:tcPr>
          <w:p w14:paraId="423A20F5" w14:textId="456A41C4" w:rsidR="00F05B93" w:rsidRPr="00AF3BAE" w:rsidRDefault="00F05B93" w:rsidP="007F24CE">
            <w:pPr>
              <w:spacing w:before="0" w:after="0" w:line="276" w:lineRule="auto"/>
              <w:jc w:val="center"/>
              <w:rPr>
                <w:b/>
                <w:bCs/>
                <w:sz w:val="22"/>
                <w:szCs w:val="22"/>
                <w:lang w:eastAsia="de-DE"/>
              </w:rPr>
            </w:pPr>
            <w:r w:rsidRPr="00AF3BAE">
              <w:rPr>
                <w:b/>
                <w:bCs/>
                <w:sz w:val="22"/>
                <w:szCs w:val="22"/>
                <w:lang w:eastAsia="de-DE"/>
              </w:rPr>
              <w:t>Albumin</w:t>
            </w:r>
          </w:p>
        </w:tc>
        <w:tc>
          <w:tcPr>
            <w:tcW w:w="900" w:type="dxa"/>
            <w:vAlign w:val="center"/>
          </w:tcPr>
          <w:p w14:paraId="7BBEE80B" w14:textId="2CEF79BD" w:rsidR="00F05B93" w:rsidRPr="00AF3BAE" w:rsidRDefault="00F05B93" w:rsidP="007F24CE">
            <w:pPr>
              <w:spacing w:before="0" w:after="0" w:line="276" w:lineRule="auto"/>
              <w:jc w:val="center"/>
              <w:rPr>
                <w:sz w:val="22"/>
                <w:lang w:eastAsia="de-DE"/>
              </w:rPr>
            </w:pPr>
            <w:r w:rsidRPr="00AF3BAE">
              <w:rPr>
                <w:sz w:val="22"/>
                <w:lang w:eastAsia="de-DE"/>
              </w:rPr>
              <w:t>g/dL</w:t>
            </w:r>
          </w:p>
        </w:tc>
        <w:tc>
          <w:tcPr>
            <w:tcW w:w="2340" w:type="dxa"/>
            <w:vAlign w:val="center"/>
          </w:tcPr>
          <w:p w14:paraId="7C27303E" w14:textId="1F15635B" w:rsidR="00F05B93" w:rsidRPr="00AF3BAE" w:rsidRDefault="00F05B93" w:rsidP="007F24CE">
            <w:pPr>
              <w:spacing w:before="0" w:after="0" w:line="276" w:lineRule="auto"/>
              <w:jc w:val="center"/>
              <w:rPr>
                <w:sz w:val="22"/>
                <w:lang w:eastAsia="de-DE"/>
              </w:rPr>
            </w:pPr>
            <w:r w:rsidRPr="00AF3BAE">
              <w:rPr>
                <w:sz w:val="22"/>
                <w:lang w:eastAsia="de-DE"/>
              </w:rPr>
              <w:t>3.76</w:t>
            </w:r>
          </w:p>
        </w:tc>
        <w:tc>
          <w:tcPr>
            <w:tcW w:w="2340" w:type="dxa"/>
            <w:vAlign w:val="center"/>
          </w:tcPr>
          <w:p w14:paraId="4B0F34F7" w14:textId="7CB9A565" w:rsidR="00F05B93" w:rsidRPr="00AF3BAE" w:rsidRDefault="00F05B93" w:rsidP="007F24CE">
            <w:pPr>
              <w:spacing w:before="0" w:after="0" w:line="276" w:lineRule="auto"/>
              <w:jc w:val="center"/>
              <w:rPr>
                <w:sz w:val="22"/>
                <w:szCs w:val="22"/>
                <w:lang w:eastAsia="de-DE"/>
              </w:rPr>
            </w:pPr>
            <w:r w:rsidRPr="00AF3BAE">
              <w:rPr>
                <w:sz w:val="22"/>
                <w:szCs w:val="22"/>
                <w:lang w:eastAsia="de-DE"/>
              </w:rPr>
              <w:t>0.31</w:t>
            </w:r>
          </w:p>
        </w:tc>
      </w:tr>
      <w:tr w:rsidR="00AF3BAE" w:rsidRPr="00AF3BAE" w14:paraId="65837AC4" w14:textId="77777777" w:rsidTr="000B78E0">
        <w:trPr>
          <w:jc w:val="center"/>
        </w:trPr>
        <w:tc>
          <w:tcPr>
            <w:tcW w:w="1800" w:type="dxa"/>
            <w:vAlign w:val="center"/>
          </w:tcPr>
          <w:p w14:paraId="569FFDE5" w14:textId="7D493F6F" w:rsidR="00F05B93" w:rsidRPr="00AF3BAE" w:rsidRDefault="00C34F2C" w:rsidP="007F24CE">
            <w:pPr>
              <w:spacing w:before="0" w:after="0" w:line="276" w:lineRule="auto"/>
              <w:jc w:val="center"/>
              <w:rPr>
                <w:b/>
                <w:bCs/>
                <w:sz w:val="22"/>
                <w:szCs w:val="22"/>
                <w:lang w:eastAsia="de-DE"/>
              </w:rPr>
            </w:pPr>
            <w:r w:rsidRPr="00AF3BAE">
              <w:rPr>
                <w:b/>
                <w:bCs/>
                <w:sz w:val="22"/>
                <w:lang w:eastAsia="de-DE"/>
              </w:rPr>
              <w:t>Ca</w:t>
            </w:r>
            <w:r w:rsidRPr="00AF3BAE">
              <w:rPr>
                <w:b/>
                <w:bCs/>
                <w:sz w:val="22"/>
                <w:vertAlign w:val="superscript"/>
                <w:lang w:eastAsia="de-DE"/>
              </w:rPr>
              <w:t>2+</w:t>
            </w:r>
          </w:p>
        </w:tc>
        <w:tc>
          <w:tcPr>
            <w:tcW w:w="900" w:type="dxa"/>
            <w:vAlign w:val="center"/>
          </w:tcPr>
          <w:p w14:paraId="0D22D9AE" w14:textId="4FA0BE3B" w:rsidR="00F05B93" w:rsidRPr="00AF3BAE" w:rsidRDefault="00F05B93" w:rsidP="007F24CE">
            <w:pPr>
              <w:spacing w:before="0" w:after="0" w:line="276" w:lineRule="auto"/>
              <w:jc w:val="center"/>
              <w:rPr>
                <w:sz w:val="22"/>
                <w:lang w:eastAsia="de-DE"/>
              </w:rPr>
            </w:pPr>
            <w:r w:rsidRPr="00AF3BAE">
              <w:rPr>
                <w:sz w:val="22"/>
                <w:lang w:eastAsia="de-DE"/>
              </w:rPr>
              <w:t>mmol/L</w:t>
            </w:r>
          </w:p>
        </w:tc>
        <w:tc>
          <w:tcPr>
            <w:tcW w:w="2340" w:type="dxa"/>
            <w:vAlign w:val="center"/>
          </w:tcPr>
          <w:p w14:paraId="5824BEE3" w14:textId="19CC0E81" w:rsidR="00F05B93" w:rsidRPr="00AF3BAE" w:rsidRDefault="0056269E" w:rsidP="007F24CE">
            <w:pPr>
              <w:spacing w:before="0" w:after="0" w:line="276" w:lineRule="auto"/>
              <w:jc w:val="center"/>
              <w:rPr>
                <w:sz w:val="22"/>
                <w:lang w:eastAsia="de-DE"/>
              </w:rPr>
            </w:pPr>
            <w:r w:rsidRPr="00AF3BAE">
              <w:rPr>
                <w:sz w:val="22"/>
                <w:lang w:eastAsia="de-DE"/>
              </w:rPr>
              <w:t>1.26</w:t>
            </w:r>
          </w:p>
        </w:tc>
        <w:tc>
          <w:tcPr>
            <w:tcW w:w="2340" w:type="dxa"/>
            <w:vAlign w:val="center"/>
          </w:tcPr>
          <w:p w14:paraId="52DC1B26" w14:textId="0AE3E6EB" w:rsidR="00F05B93" w:rsidRPr="00AF3BAE" w:rsidRDefault="0056269E" w:rsidP="007F24CE">
            <w:pPr>
              <w:spacing w:before="0" w:after="0" w:line="276" w:lineRule="auto"/>
              <w:jc w:val="center"/>
              <w:rPr>
                <w:sz w:val="22"/>
                <w:szCs w:val="22"/>
                <w:lang w:eastAsia="de-DE"/>
              </w:rPr>
            </w:pPr>
            <w:r w:rsidRPr="00AF3BAE">
              <w:rPr>
                <w:sz w:val="22"/>
                <w:szCs w:val="22"/>
                <w:lang w:eastAsia="de-DE"/>
              </w:rPr>
              <w:t>1.15</w:t>
            </w:r>
          </w:p>
        </w:tc>
      </w:tr>
      <w:tr w:rsidR="00AF3BAE" w:rsidRPr="00AF3BAE" w14:paraId="3FE760A6" w14:textId="77777777" w:rsidTr="000B78E0">
        <w:trPr>
          <w:jc w:val="center"/>
        </w:trPr>
        <w:tc>
          <w:tcPr>
            <w:tcW w:w="1800" w:type="dxa"/>
            <w:vAlign w:val="center"/>
          </w:tcPr>
          <w:p w14:paraId="3909562B" w14:textId="204A1C24" w:rsidR="00F05B93" w:rsidRPr="00AF3BAE" w:rsidRDefault="00C34F2C" w:rsidP="007F24CE">
            <w:pPr>
              <w:spacing w:before="0" w:after="0" w:line="276" w:lineRule="auto"/>
              <w:jc w:val="center"/>
              <w:rPr>
                <w:b/>
                <w:bCs/>
                <w:sz w:val="22"/>
                <w:szCs w:val="22"/>
                <w:lang w:eastAsia="de-DE"/>
              </w:rPr>
            </w:pPr>
            <w:r w:rsidRPr="00AF3BAE">
              <w:rPr>
                <w:b/>
                <w:bCs/>
                <w:sz w:val="22"/>
                <w:lang w:eastAsia="de-DE"/>
              </w:rPr>
              <w:t>LPS</w:t>
            </w:r>
          </w:p>
        </w:tc>
        <w:tc>
          <w:tcPr>
            <w:tcW w:w="900" w:type="dxa"/>
            <w:vAlign w:val="center"/>
          </w:tcPr>
          <w:p w14:paraId="4ED1B1D1" w14:textId="135704FB" w:rsidR="00F05B93" w:rsidRPr="00AF3BAE" w:rsidRDefault="00F05B93" w:rsidP="007F24CE">
            <w:pPr>
              <w:spacing w:before="0" w:after="0" w:line="276" w:lineRule="auto"/>
              <w:jc w:val="center"/>
              <w:rPr>
                <w:sz w:val="22"/>
                <w:lang w:eastAsia="de-DE"/>
              </w:rPr>
            </w:pPr>
            <w:r w:rsidRPr="00AF3BAE">
              <w:rPr>
                <w:sz w:val="22"/>
                <w:lang w:eastAsia="de-DE"/>
              </w:rPr>
              <w:t>EU/mL</w:t>
            </w:r>
          </w:p>
        </w:tc>
        <w:tc>
          <w:tcPr>
            <w:tcW w:w="2340" w:type="dxa"/>
            <w:vAlign w:val="center"/>
          </w:tcPr>
          <w:p w14:paraId="6BBCC252" w14:textId="3E98B5A6" w:rsidR="00F05B93" w:rsidRPr="00AF3BAE" w:rsidRDefault="0056269E" w:rsidP="007F24CE">
            <w:pPr>
              <w:spacing w:before="0" w:after="0" w:line="276" w:lineRule="auto"/>
              <w:jc w:val="center"/>
              <w:rPr>
                <w:sz w:val="22"/>
                <w:lang w:eastAsia="de-DE"/>
              </w:rPr>
            </w:pPr>
            <w:r w:rsidRPr="00AF3BAE">
              <w:rPr>
                <w:sz w:val="22"/>
                <w:lang w:eastAsia="de-DE"/>
              </w:rPr>
              <w:t>7.54</w:t>
            </w:r>
          </w:p>
        </w:tc>
        <w:tc>
          <w:tcPr>
            <w:tcW w:w="2340" w:type="dxa"/>
            <w:vAlign w:val="center"/>
          </w:tcPr>
          <w:p w14:paraId="363B8EDB" w14:textId="768D076B" w:rsidR="00F05B93" w:rsidRPr="00AF3BAE" w:rsidRDefault="0056269E" w:rsidP="007F24CE">
            <w:pPr>
              <w:spacing w:before="0" w:after="0" w:line="276" w:lineRule="auto"/>
              <w:jc w:val="center"/>
              <w:rPr>
                <w:sz w:val="22"/>
                <w:szCs w:val="22"/>
                <w:lang w:eastAsia="de-DE"/>
              </w:rPr>
            </w:pPr>
            <w:r w:rsidRPr="00AF3BAE">
              <w:rPr>
                <w:sz w:val="22"/>
                <w:szCs w:val="22"/>
                <w:lang w:eastAsia="de-DE"/>
              </w:rPr>
              <w:t>94.53</w:t>
            </w:r>
          </w:p>
        </w:tc>
      </w:tr>
      <w:tr w:rsidR="00AF3BAE" w:rsidRPr="00AF3BAE" w14:paraId="67775FE3" w14:textId="77777777" w:rsidTr="000B78E0">
        <w:trPr>
          <w:jc w:val="center"/>
        </w:trPr>
        <w:tc>
          <w:tcPr>
            <w:tcW w:w="1800" w:type="dxa"/>
            <w:vAlign w:val="center"/>
          </w:tcPr>
          <w:p w14:paraId="2A73A981" w14:textId="6016EE68" w:rsidR="00F05B93" w:rsidRPr="00AF3BAE" w:rsidRDefault="00F05B93" w:rsidP="007F24CE">
            <w:pPr>
              <w:spacing w:before="0" w:after="0" w:line="276" w:lineRule="auto"/>
              <w:jc w:val="center"/>
              <w:rPr>
                <w:b/>
                <w:bCs/>
                <w:sz w:val="22"/>
                <w:szCs w:val="22"/>
                <w:lang w:eastAsia="de-DE"/>
              </w:rPr>
            </w:pPr>
            <w:r w:rsidRPr="00AF3BAE">
              <w:rPr>
                <w:b/>
                <w:bCs/>
                <w:sz w:val="22"/>
                <w:szCs w:val="22"/>
                <w:lang w:eastAsia="de-DE"/>
              </w:rPr>
              <w:t>LDL</w:t>
            </w:r>
          </w:p>
        </w:tc>
        <w:tc>
          <w:tcPr>
            <w:tcW w:w="900" w:type="dxa"/>
            <w:vAlign w:val="center"/>
          </w:tcPr>
          <w:p w14:paraId="4A3C2520" w14:textId="3A2E4119" w:rsidR="00F05B93" w:rsidRPr="00AF3BAE" w:rsidRDefault="00F05B93" w:rsidP="007F24CE">
            <w:pPr>
              <w:spacing w:before="0" w:after="0" w:line="276" w:lineRule="auto"/>
              <w:jc w:val="center"/>
              <w:rPr>
                <w:sz w:val="22"/>
                <w:lang w:eastAsia="de-DE"/>
              </w:rPr>
            </w:pPr>
            <w:r w:rsidRPr="00AF3BAE">
              <w:rPr>
                <w:sz w:val="22"/>
                <w:lang w:eastAsia="de-DE"/>
              </w:rPr>
              <w:t>mg/m</w:t>
            </w:r>
            <w:r w:rsidR="007B0F0B" w:rsidRPr="00AF3BAE">
              <w:rPr>
                <w:sz w:val="22"/>
                <w:lang w:eastAsia="de-DE"/>
              </w:rPr>
              <w:t>L</w:t>
            </w:r>
          </w:p>
        </w:tc>
        <w:tc>
          <w:tcPr>
            <w:tcW w:w="2340" w:type="dxa"/>
            <w:vAlign w:val="center"/>
          </w:tcPr>
          <w:p w14:paraId="60D28532" w14:textId="670C5B09" w:rsidR="00F05B93" w:rsidRPr="00AF3BAE" w:rsidRDefault="0056269E" w:rsidP="007F24CE">
            <w:pPr>
              <w:spacing w:before="0" w:after="0" w:line="276" w:lineRule="auto"/>
              <w:jc w:val="center"/>
              <w:rPr>
                <w:sz w:val="22"/>
                <w:lang w:eastAsia="de-DE"/>
              </w:rPr>
            </w:pPr>
            <w:r w:rsidRPr="00AF3BAE">
              <w:rPr>
                <w:sz w:val="22"/>
                <w:lang w:eastAsia="de-DE"/>
              </w:rPr>
              <w:t>78.2</w:t>
            </w:r>
          </w:p>
        </w:tc>
        <w:tc>
          <w:tcPr>
            <w:tcW w:w="2340" w:type="dxa"/>
            <w:vAlign w:val="center"/>
          </w:tcPr>
          <w:p w14:paraId="323A949A" w14:textId="78E7AF4C" w:rsidR="00F05B93" w:rsidRPr="00AF3BAE" w:rsidRDefault="0056269E" w:rsidP="007F24CE">
            <w:pPr>
              <w:spacing w:before="0" w:after="0" w:line="276" w:lineRule="auto"/>
              <w:jc w:val="center"/>
              <w:rPr>
                <w:sz w:val="22"/>
                <w:szCs w:val="22"/>
                <w:lang w:eastAsia="de-DE"/>
              </w:rPr>
            </w:pPr>
            <w:r w:rsidRPr="00AF3BAE">
              <w:rPr>
                <w:sz w:val="22"/>
                <w:szCs w:val="22"/>
                <w:lang w:eastAsia="de-DE"/>
              </w:rPr>
              <w:t>0.30</w:t>
            </w:r>
          </w:p>
        </w:tc>
      </w:tr>
      <w:tr w:rsidR="00AF3BAE" w:rsidRPr="00AF3BAE" w14:paraId="5E4495EB" w14:textId="77777777" w:rsidTr="000B78E0">
        <w:trPr>
          <w:jc w:val="center"/>
        </w:trPr>
        <w:tc>
          <w:tcPr>
            <w:tcW w:w="1800" w:type="dxa"/>
            <w:vAlign w:val="center"/>
          </w:tcPr>
          <w:p w14:paraId="3E58C047" w14:textId="6C163E39" w:rsidR="00F05B93" w:rsidRPr="00AF3BAE" w:rsidRDefault="00F05B93" w:rsidP="00C34F2C">
            <w:pPr>
              <w:spacing w:before="0" w:after="0" w:line="276" w:lineRule="auto"/>
              <w:jc w:val="center"/>
              <w:rPr>
                <w:b/>
                <w:bCs/>
                <w:sz w:val="22"/>
                <w:lang w:eastAsia="de-DE"/>
              </w:rPr>
            </w:pPr>
            <w:r w:rsidRPr="00AF3BAE">
              <w:rPr>
                <w:b/>
                <w:bCs/>
                <w:sz w:val="22"/>
                <w:lang w:eastAsia="de-DE"/>
              </w:rPr>
              <w:t>M</w:t>
            </w:r>
            <w:r w:rsidR="00C34F2C" w:rsidRPr="00AF3BAE">
              <w:rPr>
                <w:b/>
                <w:bCs/>
                <w:sz w:val="22"/>
                <w:lang w:eastAsia="de-DE"/>
              </w:rPr>
              <w:t>g</w:t>
            </w:r>
            <w:r w:rsidR="00C34F2C" w:rsidRPr="00AF3BAE">
              <w:rPr>
                <w:b/>
                <w:bCs/>
                <w:sz w:val="22"/>
                <w:vertAlign w:val="superscript"/>
                <w:lang w:eastAsia="de-DE"/>
              </w:rPr>
              <w:t>2+</w:t>
            </w:r>
          </w:p>
        </w:tc>
        <w:tc>
          <w:tcPr>
            <w:tcW w:w="900" w:type="dxa"/>
            <w:vAlign w:val="center"/>
          </w:tcPr>
          <w:p w14:paraId="6DD53FF4" w14:textId="70B56FC3" w:rsidR="00F05B93" w:rsidRPr="00AF3BAE" w:rsidRDefault="00E9612F" w:rsidP="007F24CE">
            <w:pPr>
              <w:spacing w:before="0" w:after="0" w:line="276" w:lineRule="auto"/>
              <w:jc w:val="center"/>
              <w:rPr>
                <w:sz w:val="22"/>
                <w:lang w:eastAsia="de-DE"/>
              </w:rPr>
            </w:pPr>
            <w:r w:rsidRPr="00AF3BAE">
              <w:rPr>
                <w:sz w:val="22"/>
                <w:lang w:eastAsia="de-DE"/>
              </w:rPr>
              <w:t>m</w:t>
            </w:r>
            <w:r w:rsidR="00F05B93" w:rsidRPr="00AF3BAE">
              <w:rPr>
                <w:sz w:val="22"/>
                <w:lang w:eastAsia="de-DE"/>
              </w:rPr>
              <w:t>mol/L</w:t>
            </w:r>
          </w:p>
        </w:tc>
        <w:tc>
          <w:tcPr>
            <w:tcW w:w="2340" w:type="dxa"/>
            <w:vAlign w:val="center"/>
          </w:tcPr>
          <w:p w14:paraId="29035D84" w14:textId="07C91B03" w:rsidR="00F05B93" w:rsidRPr="00AF3BAE" w:rsidRDefault="0056269E" w:rsidP="007F24CE">
            <w:pPr>
              <w:spacing w:before="0" w:after="0" w:line="276" w:lineRule="auto"/>
              <w:jc w:val="center"/>
              <w:rPr>
                <w:sz w:val="22"/>
                <w:lang w:eastAsia="de-DE"/>
              </w:rPr>
            </w:pPr>
            <w:r w:rsidRPr="00AF3BAE">
              <w:rPr>
                <w:sz w:val="22"/>
                <w:lang w:eastAsia="de-DE"/>
              </w:rPr>
              <w:t>0.67</w:t>
            </w:r>
          </w:p>
        </w:tc>
        <w:tc>
          <w:tcPr>
            <w:tcW w:w="2340" w:type="dxa"/>
            <w:vAlign w:val="center"/>
          </w:tcPr>
          <w:p w14:paraId="01275DC2" w14:textId="520345C6" w:rsidR="00F05B93" w:rsidRPr="00AF3BAE" w:rsidRDefault="0056269E" w:rsidP="007F24CE">
            <w:pPr>
              <w:spacing w:before="0" w:after="0" w:line="276" w:lineRule="auto"/>
              <w:jc w:val="center"/>
              <w:rPr>
                <w:sz w:val="22"/>
                <w:lang w:eastAsia="de-DE"/>
              </w:rPr>
            </w:pPr>
            <w:r w:rsidRPr="00AF3BAE">
              <w:rPr>
                <w:sz w:val="22"/>
                <w:lang w:eastAsia="de-DE"/>
              </w:rPr>
              <w:t>0.55</w:t>
            </w:r>
          </w:p>
        </w:tc>
      </w:tr>
      <w:tr w:rsidR="00AF3BAE" w:rsidRPr="00AF3BAE" w14:paraId="521E20F4" w14:textId="77777777" w:rsidTr="000B78E0">
        <w:trPr>
          <w:jc w:val="center"/>
        </w:trPr>
        <w:tc>
          <w:tcPr>
            <w:tcW w:w="1800" w:type="dxa"/>
            <w:vAlign w:val="center"/>
          </w:tcPr>
          <w:p w14:paraId="3E090E32" w14:textId="699DD70B" w:rsidR="00F05B93" w:rsidRPr="00AF3BAE" w:rsidRDefault="00F05B93" w:rsidP="007F24CE">
            <w:pPr>
              <w:spacing w:before="0" w:after="0" w:line="276" w:lineRule="auto"/>
              <w:jc w:val="center"/>
              <w:rPr>
                <w:b/>
                <w:bCs/>
                <w:sz w:val="22"/>
                <w:lang w:eastAsia="de-DE"/>
              </w:rPr>
            </w:pPr>
            <w:r w:rsidRPr="00AF3BAE">
              <w:rPr>
                <w:b/>
                <w:bCs/>
                <w:sz w:val="22"/>
                <w:szCs w:val="22"/>
                <w:lang w:eastAsia="de-DE"/>
              </w:rPr>
              <w:t>Myoglobin</w:t>
            </w:r>
          </w:p>
        </w:tc>
        <w:tc>
          <w:tcPr>
            <w:tcW w:w="900" w:type="dxa"/>
            <w:vAlign w:val="center"/>
          </w:tcPr>
          <w:p w14:paraId="7C7264EF" w14:textId="674FB4FC" w:rsidR="00F05B93" w:rsidRPr="00AF3BAE" w:rsidRDefault="00F05B93" w:rsidP="007F24CE">
            <w:pPr>
              <w:spacing w:before="0" w:after="0" w:line="276" w:lineRule="auto"/>
              <w:jc w:val="center"/>
              <w:rPr>
                <w:sz w:val="22"/>
                <w:lang w:eastAsia="de-DE"/>
              </w:rPr>
            </w:pPr>
            <w:r w:rsidRPr="00AF3BAE">
              <w:rPr>
                <w:sz w:val="22"/>
                <w:lang w:eastAsia="de-DE"/>
              </w:rPr>
              <w:t>U/L</w:t>
            </w:r>
          </w:p>
        </w:tc>
        <w:tc>
          <w:tcPr>
            <w:tcW w:w="2340" w:type="dxa"/>
            <w:vAlign w:val="center"/>
          </w:tcPr>
          <w:p w14:paraId="4B971DAF" w14:textId="0911549D" w:rsidR="00F05B93" w:rsidRPr="00AF3BAE" w:rsidRDefault="0056269E" w:rsidP="007F24CE">
            <w:pPr>
              <w:spacing w:before="0" w:after="0" w:line="276" w:lineRule="auto"/>
              <w:jc w:val="center"/>
              <w:rPr>
                <w:sz w:val="22"/>
                <w:lang w:eastAsia="de-DE"/>
              </w:rPr>
            </w:pPr>
            <w:r w:rsidRPr="00AF3BAE">
              <w:rPr>
                <w:sz w:val="22"/>
                <w:lang w:eastAsia="de-DE"/>
              </w:rPr>
              <w:t>23.10</w:t>
            </w:r>
          </w:p>
        </w:tc>
        <w:tc>
          <w:tcPr>
            <w:tcW w:w="2340" w:type="dxa"/>
            <w:vAlign w:val="center"/>
          </w:tcPr>
          <w:p w14:paraId="7F5A9BF6" w14:textId="050417CA" w:rsidR="00F05B93" w:rsidRPr="00AF3BAE" w:rsidRDefault="0056269E" w:rsidP="007F24CE">
            <w:pPr>
              <w:spacing w:before="0" w:after="0" w:line="276" w:lineRule="auto"/>
              <w:jc w:val="center"/>
              <w:rPr>
                <w:sz w:val="22"/>
                <w:lang w:eastAsia="de-DE"/>
              </w:rPr>
            </w:pPr>
            <w:r w:rsidRPr="00AF3BAE">
              <w:rPr>
                <w:sz w:val="22"/>
                <w:lang w:eastAsia="de-DE"/>
              </w:rPr>
              <w:t>15.00</w:t>
            </w:r>
          </w:p>
        </w:tc>
      </w:tr>
      <w:tr w:rsidR="00AF3BAE" w:rsidRPr="00AF3BAE" w14:paraId="6D7183D0" w14:textId="77777777" w:rsidTr="000B78E0">
        <w:trPr>
          <w:jc w:val="center"/>
        </w:trPr>
        <w:tc>
          <w:tcPr>
            <w:tcW w:w="1800" w:type="dxa"/>
            <w:vAlign w:val="center"/>
          </w:tcPr>
          <w:p w14:paraId="4631B394" w14:textId="0751E8A4" w:rsidR="0056269E" w:rsidRPr="00AF3BAE" w:rsidRDefault="0056269E" w:rsidP="007F24CE">
            <w:pPr>
              <w:spacing w:before="0" w:after="0" w:line="276" w:lineRule="auto"/>
              <w:jc w:val="center"/>
              <w:rPr>
                <w:b/>
                <w:bCs/>
                <w:sz w:val="22"/>
                <w:lang w:eastAsia="de-DE"/>
              </w:rPr>
            </w:pPr>
            <w:r w:rsidRPr="00AF3BAE">
              <w:rPr>
                <w:b/>
                <w:bCs/>
                <w:sz w:val="22"/>
                <w:szCs w:val="22"/>
                <w:lang w:eastAsia="de-DE"/>
              </w:rPr>
              <w:t>Total protein</w:t>
            </w:r>
          </w:p>
        </w:tc>
        <w:tc>
          <w:tcPr>
            <w:tcW w:w="900" w:type="dxa"/>
            <w:vAlign w:val="center"/>
          </w:tcPr>
          <w:p w14:paraId="7BC31738" w14:textId="6C569366" w:rsidR="0056269E" w:rsidRPr="00AF3BAE" w:rsidRDefault="0056269E" w:rsidP="007F24CE">
            <w:pPr>
              <w:spacing w:before="0" w:after="0" w:line="276" w:lineRule="auto"/>
              <w:jc w:val="center"/>
              <w:rPr>
                <w:sz w:val="22"/>
                <w:lang w:eastAsia="de-DE"/>
              </w:rPr>
            </w:pPr>
            <w:r w:rsidRPr="00AF3BAE">
              <w:rPr>
                <w:sz w:val="22"/>
                <w:lang w:eastAsia="de-DE"/>
              </w:rPr>
              <w:t>g/mL</w:t>
            </w:r>
          </w:p>
        </w:tc>
        <w:tc>
          <w:tcPr>
            <w:tcW w:w="2340" w:type="dxa"/>
            <w:vAlign w:val="center"/>
          </w:tcPr>
          <w:p w14:paraId="065EB31D" w14:textId="68073FB1" w:rsidR="0056269E" w:rsidRPr="00AF3BAE" w:rsidRDefault="0056269E" w:rsidP="007F24CE">
            <w:pPr>
              <w:spacing w:before="0" w:after="0" w:line="276" w:lineRule="auto"/>
              <w:jc w:val="center"/>
              <w:rPr>
                <w:sz w:val="22"/>
                <w:lang w:eastAsia="de-DE"/>
              </w:rPr>
            </w:pPr>
            <w:r w:rsidRPr="00AF3BAE">
              <w:rPr>
                <w:sz w:val="22"/>
                <w:lang w:eastAsia="de-DE"/>
              </w:rPr>
              <w:t>6.10</w:t>
            </w:r>
          </w:p>
        </w:tc>
        <w:tc>
          <w:tcPr>
            <w:tcW w:w="2340" w:type="dxa"/>
            <w:vAlign w:val="center"/>
          </w:tcPr>
          <w:p w14:paraId="7A0A0512" w14:textId="7923532C" w:rsidR="0056269E" w:rsidRPr="00AF3BAE" w:rsidRDefault="0056269E" w:rsidP="007F24CE">
            <w:pPr>
              <w:spacing w:before="0" w:after="0" w:line="276" w:lineRule="auto"/>
              <w:jc w:val="center"/>
              <w:rPr>
                <w:sz w:val="22"/>
                <w:lang w:eastAsia="de-DE"/>
              </w:rPr>
            </w:pPr>
            <w:r w:rsidRPr="00AF3BAE">
              <w:rPr>
                <w:sz w:val="22"/>
                <w:szCs w:val="22"/>
                <w:lang w:eastAsia="de-DE"/>
              </w:rPr>
              <w:t>0.60</w:t>
            </w:r>
          </w:p>
        </w:tc>
      </w:tr>
    </w:tbl>
    <w:p w14:paraId="19B974EE" w14:textId="77777777" w:rsidR="00737EE6" w:rsidRDefault="00737EE6" w:rsidP="00C071F9">
      <w:pPr>
        <w:spacing w:after="120"/>
        <w:jc w:val="both"/>
        <w:rPr>
          <w:rFonts w:cs="Times New Roman"/>
          <w:b/>
          <w:szCs w:val="24"/>
        </w:rPr>
      </w:pPr>
    </w:p>
    <w:p w14:paraId="5CE48B19" w14:textId="77777777" w:rsidR="00737EE6" w:rsidRDefault="00737EE6" w:rsidP="00C071F9">
      <w:pPr>
        <w:spacing w:after="120"/>
        <w:jc w:val="both"/>
        <w:rPr>
          <w:rFonts w:cs="Times New Roman"/>
          <w:b/>
          <w:szCs w:val="24"/>
        </w:rPr>
      </w:pPr>
    </w:p>
    <w:p w14:paraId="0760D281" w14:textId="77777777" w:rsidR="00737EE6" w:rsidRDefault="00737EE6" w:rsidP="00C071F9">
      <w:pPr>
        <w:spacing w:after="120"/>
        <w:jc w:val="both"/>
        <w:rPr>
          <w:rFonts w:cs="Times New Roman"/>
          <w:b/>
          <w:szCs w:val="24"/>
        </w:rPr>
      </w:pPr>
    </w:p>
    <w:p w14:paraId="5E9A842B" w14:textId="77777777" w:rsidR="00737EE6" w:rsidRDefault="00737EE6" w:rsidP="00C071F9">
      <w:pPr>
        <w:spacing w:after="120"/>
        <w:jc w:val="both"/>
        <w:rPr>
          <w:rFonts w:cs="Times New Roman"/>
          <w:b/>
          <w:szCs w:val="24"/>
        </w:rPr>
      </w:pPr>
    </w:p>
    <w:p w14:paraId="3859B164" w14:textId="77777777" w:rsidR="00737EE6" w:rsidRDefault="00737EE6" w:rsidP="00C071F9">
      <w:pPr>
        <w:spacing w:after="120"/>
        <w:jc w:val="both"/>
        <w:rPr>
          <w:rFonts w:cs="Times New Roman"/>
          <w:b/>
          <w:szCs w:val="24"/>
        </w:rPr>
      </w:pPr>
    </w:p>
    <w:p w14:paraId="3C578681" w14:textId="77777777" w:rsidR="00737EE6" w:rsidRDefault="00737EE6" w:rsidP="00C071F9">
      <w:pPr>
        <w:spacing w:after="120"/>
        <w:jc w:val="both"/>
        <w:rPr>
          <w:rFonts w:cs="Times New Roman"/>
          <w:b/>
          <w:szCs w:val="24"/>
        </w:rPr>
      </w:pPr>
    </w:p>
    <w:p w14:paraId="000BB1BA" w14:textId="77777777" w:rsidR="00737EE6" w:rsidRDefault="00737EE6" w:rsidP="00C071F9">
      <w:pPr>
        <w:spacing w:after="120"/>
        <w:jc w:val="both"/>
        <w:rPr>
          <w:rFonts w:cs="Times New Roman"/>
          <w:b/>
          <w:szCs w:val="24"/>
        </w:rPr>
      </w:pPr>
    </w:p>
    <w:p w14:paraId="51F992E7" w14:textId="77777777" w:rsidR="00737EE6" w:rsidRDefault="00737EE6" w:rsidP="00C071F9">
      <w:pPr>
        <w:spacing w:after="120"/>
        <w:jc w:val="both"/>
        <w:rPr>
          <w:rFonts w:cs="Times New Roman"/>
          <w:b/>
          <w:szCs w:val="24"/>
        </w:rPr>
      </w:pPr>
    </w:p>
    <w:p w14:paraId="2C780D09" w14:textId="77777777" w:rsidR="00737EE6" w:rsidRDefault="00737EE6" w:rsidP="00C071F9">
      <w:pPr>
        <w:spacing w:after="120"/>
        <w:jc w:val="both"/>
        <w:rPr>
          <w:rFonts w:cs="Times New Roman"/>
          <w:b/>
          <w:szCs w:val="24"/>
        </w:rPr>
      </w:pPr>
    </w:p>
    <w:p w14:paraId="47297047" w14:textId="77777777" w:rsidR="00737EE6" w:rsidRDefault="00737EE6" w:rsidP="00C071F9">
      <w:pPr>
        <w:spacing w:after="120"/>
        <w:jc w:val="both"/>
        <w:rPr>
          <w:rFonts w:cs="Times New Roman"/>
          <w:b/>
          <w:szCs w:val="24"/>
        </w:rPr>
      </w:pPr>
    </w:p>
    <w:p w14:paraId="6CEF773B" w14:textId="77777777" w:rsidR="00737EE6" w:rsidRDefault="00737EE6" w:rsidP="00C071F9">
      <w:pPr>
        <w:spacing w:after="120"/>
        <w:jc w:val="both"/>
        <w:rPr>
          <w:rFonts w:cs="Times New Roman"/>
          <w:b/>
          <w:szCs w:val="24"/>
        </w:rPr>
      </w:pPr>
    </w:p>
    <w:p w14:paraId="31F0550F" w14:textId="77777777" w:rsidR="00737EE6" w:rsidRDefault="00737EE6" w:rsidP="00C071F9">
      <w:pPr>
        <w:spacing w:after="120"/>
        <w:jc w:val="both"/>
        <w:rPr>
          <w:rFonts w:cs="Times New Roman"/>
          <w:b/>
          <w:szCs w:val="24"/>
        </w:rPr>
      </w:pPr>
    </w:p>
    <w:p w14:paraId="66D6229D" w14:textId="77777777" w:rsidR="00737EE6" w:rsidRDefault="00737EE6" w:rsidP="00C071F9">
      <w:pPr>
        <w:spacing w:after="120"/>
        <w:jc w:val="both"/>
        <w:rPr>
          <w:rFonts w:cs="Times New Roman"/>
          <w:b/>
          <w:szCs w:val="24"/>
        </w:rPr>
      </w:pPr>
    </w:p>
    <w:p w14:paraId="583BAA9D" w14:textId="77777777" w:rsidR="00737EE6" w:rsidRDefault="00737EE6" w:rsidP="00C071F9">
      <w:pPr>
        <w:spacing w:after="120"/>
        <w:jc w:val="both"/>
        <w:rPr>
          <w:rFonts w:cs="Times New Roman"/>
          <w:b/>
          <w:szCs w:val="24"/>
        </w:rPr>
      </w:pPr>
    </w:p>
    <w:p w14:paraId="10DBEA47" w14:textId="77777777" w:rsidR="00737EE6" w:rsidRDefault="00737EE6" w:rsidP="00C071F9">
      <w:pPr>
        <w:spacing w:after="120"/>
        <w:jc w:val="both"/>
        <w:rPr>
          <w:rFonts w:cs="Times New Roman"/>
          <w:b/>
          <w:szCs w:val="24"/>
        </w:rPr>
      </w:pPr>
    </w:p>
    <w:p w14:paraId="015B24C7" w14:textId="77777777" w:rsidR="00737EE6" w:rsidRDefault="00737EE6" w:rsidP="00C071F9">
      <w:pPr>
        <w:spacing w:after="120"/>
        <w:jc w:val="both"/>
        <w:rPr>
          <w:rFonts w:cs="Times New Roman"/>
          <w:b/>
          <w:szCs w:val="24"/>
        </w:rPr>
      </w:pPr>
    </w:p>
    <w:p w14:paraId="2441B12D" w14:textId="6C33268F" w:rsidR="00F41E7C" w:rsidRDefault="00F41E7C" w:rsidP="00C071F9">
      <w:pPr>
        <w:spacing w:after="120"/>
        <w:jc w:val="both"/>
        <w:rPr>
          <w:rFonts w:cs="Times New Roman"/>
          <w:szCs w:val="24"/>
        </w:rPr>
      </w:pPr>
      <w:r w:rsidRPr="00AF3BAE">
        <w:rPr>
          <w:rFonts w:cs="Times New Roman"/>
          <w:b/>
          <w:szCs w:val="24"/>
        </w:rPr>
        <w:lastRenderedPageBreak/>
        <w:t xml:space="preserve">Supplementary Table </w:t>
      </w:r>
      <w:r w:rsidR="00E91ECC" w:rsidRPr="00AF3BAE">
        <w:rPr>
          <w:rFonts w:cs="Times New Roman"/>
          <w:b/>
          <w:szCs w:val="24"/>
        </w:rPr>
        <w:t>2</w:t>
      </w:r>
      <w:r w:rsidRPr="00AF3BAE">
        <w:rPr>
          <w:rFonts w:cs="Times New Roman"/>
          <w:b/>
          <w:szCs w:val="24"/>
        </w:rPr>
        <w:t>.</w:t>
      </w:r>
      <w:r w:rsidRPr="00AF3BAE">
        <w:rPr>
          <w:rFonts w:cs="Times New Roman"/>
          <w:szCs w:val="24"/>
        </w:rPr>
        <w:t xml:space="preserve"> </w:t>
      </w:r>
      <w:r w:rsidR="004C54C5" w:rsidRPr="00AF3BAE">
        <w:rPr>
          <w:rFonts w:cs="Times New Roman"/>
          <w:b/>
          <w:szCs w:val="24"/>
        </w:rPr>
        <w:t>The</w:t>
      </w:r>
      <w:r w:rsidR="004C54C5" w:rsidRPr="00AF3BAE">
        <w:rPr>
          <w:rFonts w:cs="Times New Roman"/>
          <w:szCs w:val="24"/>
        </w:rPr>
        <w:t xml:space="preserve"> </w:t>
      </w:r>
      <w:r w:rsidR="004C54C5" w:rsidRPr="00AF3BAE">
        <w:rPr>
          <w:rFonts w:cs="Times New Roman"/>
          <w:b/>
          <w:szCs w:val="24"/>
        </w:rPr>
        <w:t>qPCR protocol and s</w:t>
      </w:r>
      <w:r w:rsidR="008E638B" w:rsidRPr="00AF3BAE">
        <w:rPr>
          <w:rFonts w:cs="Times New Roman"/>
          <w:b/>
          <w:szCs w:val="24"/>
        </w:rPr>
        <w:t xml:space="preserve">equence of the in-house design primers used for the </w:t>
      </w:r>
      <w:r w:rsidR="004C54C5" w:rsidRPr="00AF3BAE">
        <w:rPr>
          <w:rFonts w:cs="Times New Roman"/>
          <w:b/>
          <w:szCs w:val="24"/>
        </w:rPr>
        <w:t xml:space="preserve">bacterial </w:t>
      </w:r>
      <w:r w:rsidR="008E638B" w:rsidRPr="00AF3BAE">
        <w:rPr>
          <w:rFonts w:cs="Times New Roman"/>
          <w:b/>
          <w:szCs w:val="24"/>
        </w:rPr>
        <w:t>DNA amplification.</w:t>
      </w:r>
      <w:r w:rsidR="008E638B" w:rsidRPr="00AF3BAE">
        <w:rPr>
          <w:rFonts w:cs="Times New Roman"/>
          <w:szCs w:val="24"/>
        </w:rPr>
        <w:t xml:space="preserve"> </w:t>
      </w:r>
      <w:r w:rsidR="004C54C5" w:rsidRPr="00AF3BAE">
        <w:rPr>
          <w:rFonts w:cs="Times New Roman"/>
          <w:szCs w:val="24"/>
        </w:rPr>
        <w:t xml:space="preserve">For the quantification of the bacterial DNA, the NucleoSpin 8 Virus Kit (Macherey-Nagel, Düren, Germany) was used for the DNA extraction and purification. </w:t>
      </w:r>
      <w:r w:rsidR="00885F00" w:rsidRPr="00AF3BAE">
        <w:rPr>
          <w:rFonts w:cs="Times New Roman"/>
          <w:szCs w:val="24"/>
        </w:rPr>
        <w:t xml:space="preserve">Samples were </w:t>
      </w:r>
      <w:r w:rsidR="009000A2" w:rsidRPr="00AF3BAE">
        <w:rPr>
          <w:rFonts w:cs="Times New Roman"/>
          <w:szCs w:val="24"/>
        </w:rPr>
        <w:t>centrifuged</w:t>
      </w:r>
      <w:r w:rsidR="00885F00" w:rsidRPr="00AF3BAE">
        <w:rPr>
          <w:rFonts w:cs="Times New Roman"/>
          <w:szCs w:val="24"/>
        </w:rPr>
        <w:t xml:space="preserve"> at 4600 x g for 10 min. Once the supernatant was removed, equal volumes of RNAse-free water and 0.1 mm zirconium beads (Carl Roth</w:t>
      </w:r>
      <w:r w:rsidR="004C54C5" w:rsidRPr="00AF3BAE">
        <w:rPr>
          <w:rFonts w:cs="Times New Roman"/>
          <w:szCs w:val="24"/>
        </w:rPr>
        <w:t>, Karlsruhe, Germany</w:t>
      </w:r>
      <w:r w:rsidR="00885F00" w:rsidRPr="00AF3BAE">
        <w:rPr>
          <w:rFonts w:cs="Times New Roman"/>
          <w:szCs w:val="24"/>
        </w:rPr>
        <w:t>) were added to the bacterial pellet. Then, the Lysis Buffer RAV1 was added to each sample in 1:1 ratio and placed on an ultrasonic bath for 10 min. After the ultrasonication, iced ethanol was added (1:1 ratio). The remaining extraction procedure was conduct as specified by the manufacturer. For the qPCR, 15 µL of a PCR mix was added to 5 µL samples. PCR mix was prepared with 150 µL PowerTrack</w:t>
      </w:r>
      <w:r w:rsidR="00885F00" w:rsidRPr="00AF3BAE">
        <w:rPr>
          <w:rFonts w:cs="Times New Roman"/>
          <w:szCs w:val="24"/>
          <w:vertAlign w:val="superscript"/>
        </w:rPr>
        <w:t>TM</w:t>
      </w:r>
      <w:r w:rsidR="00885F00" w:rsidRPr="00AF3BAE">
        <w:rPr>
          <w:rFonts w:cs="Times New Roman"/>
          <w:szCs w:val="24"/>
        </w:rPr>
        <w:t xml:space="preserve"> SYBR</w:t>
      </w:r>
      <w:r w:rsidR="00885F00" w:rsidRPr="00AF3BAE">
        <w:rPr>
          <w:rFonts w:cs="Times New Roman"/>
          <w:szCs w:val="24"/>
          <w:vertAlign w:val="superscript"/>
        </w:rPr>
        <w:t>TM</w:t>
      </w:r>
      <w:r w:rsidR="00885F00" w:rsidRPr="00AF3BAE">
        <w:rPr>
          <w:rFonts w:cs="Times New Roman"/>
          <w:szCs w:val="24"/>
        </w:rPr>
        <w:t xml:space="preserve"> Green Master Mix (Applied biosystems, Waltham, MA), 75 µL RNAse-free water, 5 µL forward primer (200 nM), and 5 µL reverse primer (200 nM). </w:t>
      </w:r>
      <w:r w:rsidR="004C54C5" w:rsidRPr="00AF3BAE">
        <w:rPr>
          <w:rFonts w:cs="Times New Roman"/>
          <w:szCs w:val="24"/>
        </w:rPr>
        <w:t xml:space="preserve">The primers used in </w:t>
      </w:r>
      <w:r w:rsidR="004C54C5" w:rsidRPr="00AF3BAE">
        <w:rPr>
          <w:rFonts w:cs="Times New Roman"/>
          <w:i/>
          <w:iCs/>
          <w:szCs w:val="24"/>
        </w:rPr>
        <w:t>Acinetobacter baumannii</w:t>
      </w:r>
      <w:r w:rsidR="004C54C5" w:rsidRPr="00AF3BAE">
        <w:rPr>
          <w:rFonts w:cs="Times New Roman"/>
          <w:szCs w:val="24"/>
        </w:rPr>
        <w:t xml:space="preserve">, </w:t>
      </w:r>
      <w:r w:rsidR="004C54C5" w:rsidRPr="00AF3BAE">
        <w:rPr>
          <w:rFonts w:cs="Times New Roman"/>
          <w:i/>
          <w:iCs/>
          <w:szCs w:val="24"/>
        </w:rPr>
        <w:t>Escherichia coli</w:t>
      </w:r>
      <w:r w:rsidR="004C54C5" w:rsidRPr="00AF3BAE">
        <w:rPr>
          <w:rFonts w:cs="Times New Roman"/>
          <w:szCs w:val="24"/>
        </w:rPr>
        <w:t xml:space="preserve">, </w:t>
      </w:r>
      <w:r w:rsidR="004C54C5" w:rsidRPr="00AF3BAE">
        <w:rPr>
          <w:rFonts w:cs="Times New Roman"/>
          <w:i/>
          <w:iCs/>
          <w:szCs w:val="24"/>
        </w:rPr>
        <w:t>Enterococcus faecium</w:t>
      </w:r>
      <w:r w:rsidR="004C54C5" w:rsidRPr="00AF3BAE">
        <w:rPr>
          <w:rFonts w:cs="Times New Roman"/>
          <w:szCs w:val="24"/>
        </w:rPr>
        <w:t xml:space="preserve">, </w:t>
      </w:r>
      <w:r w:rsidR="004C54C5" w:rsidRPr="00AF3BAE">
        <w:rPr>
          <w:rFonts w:cs="Times New Roman"/>
          <w:i/>
          <w:iCs/>
          <w:szCs w:val="24"/>
        </w:rPr>
        <w:t>Klebsiella pneumoniae</w:t>
      </w:r>
      <w:r w:rsidR="004C54C5" w:rsidRPr="00AF3BAE">
        <w:rPr>
          <w:rFonts w:cs="Times New Roman"/>
          <w:szCs w:val="24"/>
        </w:rPr>
        <w:t xml:space="preserve">, and </w:t>
      </w:r>
      <w:r w:rsidR="004C54C5" w:rsidRPr="00AF3BAE">
        <w:rPr>
          <w:rFonts w:cs="Times New Roman"/>
          <w:i/>
          <w:iCs/>
          <w:szCs w:val="24"/>
        </w:rPr>
        <w:t>Pseudomonas aeruginosa</w:t>
      </w:r>
      <w:r w:rsidR="004C54C5" w:rsidRPr="00AF3BAE">
        <w:rPr>
          <w:rFonts w:cs="Times New Roman"/>
          <w:szCs w:val="24"/>
        </w:rPr>
        <w:t xml:space="preserve"> specifically amplifies the 16S rRNA gene. The primers used in </w:t>
      </w:r>
      <w:r w:rsidR="004C54C5" w:rsidRPr="00AF3BAE">
        <w:rPr>
          <w:rFonts w:cs="Times New Roman"/>
          <w:i/>
          <w:iCs/>
          <w:szCs w:val="24"/>
        </w:rPr>
        <w:t xml:space="preserve">Staphylococcus aureus </w:t>
      </w:r>
      <w:r w:rsidR="004C54C5" w:rsidRPr="00AF3BAE">
        <w:rPr>
          <w:rFonts w:cs="Times New Roman"/>
          <w:szCs w:val="24"/>
        </w:rPr>
        <w:t xml:space="preserve">specifically amplifies collagenase gene. The sensibility and specificity of the in-house genes were previously tested and validated. </w:t>
      </w:r>
      <w:r w:rsidR="00885F00" w:rsidRPr="00AF3BAE">
        <w:rPr>
          <w:rFonts w:cs="Times New Roman"/>
          <w:szCs w:val="24"/>
        </w:rPr>
        <w:t>The qPCR was running</w:t>
      </w:r>
      <w:r w:rsidR="002E4A78" w:rsidRPr="00AF3BAE">
        <w:rPr>
          <w:rFonts w:cs="Times New Roman"/>
          <w:szCs w:val="24"/>
        </w:rPr>
        <w:t xml:space="preserve"> on a </w:t>
      </w:r>
      <w:r w:rsidR="00F8474D" w:rsidRPr="00AF3BAE">
        <w:rPr>
          <w:rFonts w:cs="Times New Roman"/>
          <w:szCs w:val="24"/>
        </w:rPr>
        <w:t>Light Cycler 96</w:t>
      </w:r>
      <w:r w:rsidR="002E4A78" w:rsidRPr="00AF3BAE">
        <w:rPr>
          <w:rFonts w:cs="Times New Roman"/>
          <w:szCs w:val="24"/>
        </w:rPr>
        <w:t xml:space="preserve"> thermocycler (</w:t>
      </w:r>
      <w:r w:rsidR="00F8474D" w:rsidRPr="00AF3BAE">
        <w:rPr>
          <w:rFonts w:cs="Times New Roman"/>
          <w:szCs w:val="24"/>
        </w:rPr>
        <w:t>Roche, Basel, Switzerland</w:t>
      </w:r>
      <w:r w:rsidR="002E4A78" w:rsidRPr="00AF3BAE">
        <w:rPr>
          <w:rFonts w:cs="Times New Roman"/>
          <w:szCs w:val="24"/>
        </w:rPr>
        <w:t>)</w:t>
      </w:r>
      <w:r w:rsidR="00885F00" w:rsidRPr="00AF3BAE">
        <w:rPr>
          <w:rFonts w:cs="Times New Roman"/>
          <w:szCs w:val="24"/>
        </w:rPr>
        <w:t xml:space="preserve"> for 45 cycles with the following amplifications conditions: denaturation at 95 °C for 10 sec, annealing at 54 °C for 60 sec, and extension at 72 °C for 15 sec. </w:t>
      </w:r>
      <w:r w:rsidR="00F8474D" w:rsidRPr="00AF3BAE">
        <w:rPr>
          <w:rFonts w:cs="Times New Roman"/>
          <w:szCs w:val="24"/>
        </w:rPr>
        <w:t xml:space="preserve">RNA-free water and bacterial suspension in AMC-depleted filtrate were used as controls. </w:t>
      </w:r>
      <w:r w:rsidR="002E4A78" w:rsidRPr="00AF3BAE">
        <w:rPr>
          <w:rFonts w:cs="Times New Roman"/>
          <w:szCs w:val="24"/>
        </w:rPr>
        <w:t>A</w:t>
      </w:r>
      <w:r w:rsidR="00AA5B7C" w:rsidRPr="00AF3BAE">
        <w:rPr>
          <w:rFonts w:cs="Times New Roman"/>
          <w:szCs w:val="24"/>
        </w:rPr>
        <w:t>ll a</w:t>
      </w:r>
      <w:r w:rsidR="002E4A78" w:rsidRPr="00AF3BAE">
        <w:rPr>
          <w:rFonts w:cs="Times New Roman"/>
          <w:szCs w:val="24"/>
        </w:rPr>
        <w:t>mplification reactions were run in duplicates</w:t>
      </w:r>
      <w:r w:rsidR="00AA5B7C" w:rsidRPr="00AF3BAE">
        <w:rPr>
          <w:rFonts w:cs="Times New Roman"/>
          <w:szCs w:val="24"/>
        </w:rPr>
        <w:t xml:space="preserve">, including no </w:t>
      </w:r>
      <w:r w:rsidR="002E4A78" w:rsidRPr="00AF3BAE">
        <w:rPr>
          <w:rFonts w:cs="Times New Roman"/>
          <w:szCs w:val="24"/>
        </w:rPr>
        <w:t xml:space="preserve">template controls </w:t>
      </w:r>
      <w:r w:rsidR="00AA5B7C" w:rsidRPr="00AF3BAE">
        <w:rPr>
          <w:rFonts w:cs="Times New Roman"/>
          <w:szCs w:val="24"/>
        </w:rPr>
        <w:t xml:space="preserve">to check for contamination. </w:t>
      </w:r>
    </w:p>
    <w:p w14:paraId="31BFB638" w14:textId="77777777" w:rsidR="00737EE6" w:rsidRDefault="00737EE6" w:rsidP="00C071F9">
      <w:pPr>
        <w:spacing w:after="120"/>
        <w:jc w:val="both"/>
        <w:rPr>
          <w:rFonts w:cs="Times New Roman"/>
          <w:szCs w:val="24"/>
        </w:rPr>
      </w:pPr>
    </w:p>
    <w:p w14:paraId="67E7A70A" w14:textId="77777777" w:rsidR="00737EE6" w:rsidRDefault="00737EE6" w:rsidP="00C071F9">
      <w:pPr>
        <w:spacing w:after="120"/>
        <w:jc w:val="both"/>
        <w:rPr>
          <w:rFonts w:cs="Times New Roman"/>
          <w:szCs w:val="24"/>
        </w:rPr>
      </w:pPr>
    </w:p>
    <w:p w14:paraId="09D81174" w14:textId="77777777" w:rsidR="00737EE6" w:rsidRDefault="00737EE6" w:rsidP="00C071F9">
      <w:pPr>
        <w:spacing w:after="120"/>
        <w:jc w:val="both"/>
        <w:rPr>
          <w:rFonts w:cs="Times New Roman"/>
          <w:szCs w:val="24"/>
        </w:rPr>
      </w:pPr>
    </w:p>
    <w:p w14:paraId="5E085CA2" w14:textId="77777777" w:rsidR="00737EE6" w:rsidRPr="00AF3BAE" w:rsidRDefault="00737EE6" w:rsidP="00C071F9">
      <w:pPr>
        <w:spacing w:after="120"/>
        <w:jc w:val="both"/>
        <w:rPr>
          <w:rFonts w:cs="Times New Roman"/>
          <w:szCs w:val="24"/>
        </w:rPr>
      </w:pP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615"/>
        <w:gridCol w:w="2970"/>
        <w:gridCol w:w="3060"/>
        <w:gridCol w:w="2122"/>
      </w:tblGrid>
      <w:tr w:rsidR="00AF3BAE" w:rsidRPr="00AF3BAE" w14:paraId="07F4F651" w14:textId="039E4342" w:rsidTr="00C93708">
        <w:trPr>
          <w:jc w:val="center"/>
        </w:trPr>
        <w:tc>
          <w:tcPr>
            <w:tcW w:w="1615" w:type="dxa"/>
            <w:vAlign w:val="center"/>
          </w:tcPr>
          <w:p w14:paraId="0736D9A7" w14:textId="0BD7B5A2" w:rsidR="007C21D9" w:rsidRPr="00AF3BAE" w:rsidRDefault="007C21D9" w:rsidP="00F8474D">
            <w:pPr>
              <w:spacing w:before="0" w:after="0" w:line="240" w:lineRule="auto"/>
              <w:rPr>
                <w:b/>
                <w:bCs/>
                <w:sz w:val="22"/>
                <w:szCs w:val="22"/>
                <w:lang w:eastAsia="de-DE"/>
              </w:rPr>
            </w:pPr>
            <w:r w:rsidRPr="00AF3BAE">
              <w:rPr>
                <w:b/>
                <w:bCs/>
                <w:sz w:val="22"/>
                <w:szCs w:val="22"/>
                <w:lang w:eastAsia="de-DE"/>
              </w:rPr>
              <w:lastRenderedPageBreak/>
              <w:t>Target species</w:t>
            </w:r>
          </w:p>
        </w:tc>
        <w:tc>
          <w:tcPr>
            <w:tcW w:w="2970" w:type="dxa"/>
            <w:vAlign w:val="center"/>
          </w:tcPr>
          <w:p w14:paraId="5E488806" w14:textId="1295986F" w:rsidR="007C21D9" w:rsidRPr="00AF3BAE" w:rsidRDefault="007C21D9" w:rsidP="00F8474D">
            <w:pPr>
              <w:spacing w:before="0" w:after="0" w:line="240" w:lineRule="auto"/>
              <w:rPr>
                <w:b/>
                <w:bCs/>
                <w:sz w:val="22"/>
                <w:szCs w:val="22"/>
                <w:lang w:eastAsia="de-DE"/>
              </w:rPr>
            </w:pPr>
            <w:r w:rsidRPr="00AF3BAE">
              <w:rPr>
                <w:b/>
                <w:bCs/>
                <w:sz w:val="22"/>
                <w:szCs w:val="22"/>
                <w:lang w:eastAsia="de-DE"/>
              </w:rPr>
              <w:t>Forward Primer (5’ – 3’)</w:t>
            </w:r>
          </w:p>
        </w:tc>
        <w:tc>
          <w:tcPr>
            <w:tcW w:w="3060" w:type="dxa"/>
            <w:vAlign w:val="center"/>
          </w:tcPr>
          <w:p w14:paraId="1F973C67" w14:textId="17378709" w:rsidR="007C21D9" w:rsidRPr="00AF3BAE" w:rsidRDefault="007C21D9" w:rsidP="00F8474D">
            <w:pPr>
              <w:spacing w:before="0" w:after="0" w:line="240" w:lineRule="auto"/>
              <w:rPr>
                <w:b/>
                <w:bCs/>
                <w:sz w:val="22"/>
                <w:szCs w:val="22"/>
                <w:lang w:eastAsia="de-DE"/>
              </w:rPr>
            </w:pPr>
            <w:r w:rsidRPr="00AF3BAE">
              <w:rPr>
                <w:b/>
                <w:bCs/>
                <w:sz w:val="22"/>
                <w:szCs w:val="22"/>
                <w:lang w:eastAsia="de-DE"/>
              </w:rPr>
              <w:t>Reverse Primer (5’ – 3’)</w:t>
            </w:r>
          </w:p>
        </w:tc>
        <w:tc>
          <w:tcPr>
            <w:tcW w:w="2122" w:type="dxa"/>
            <w:vAlign w:val="center"/>
          </w:tcPr>
          <w:p w14:paraId="6986DF2A" w14:textId="07E84A02" w:rsidR="007C21D9" w:rsidRPr="00AF3BAE" w:rsidRDefault="007C21D9" w:rsidP="00F8474D">
            <w:pPr>
              <w:spacing w:before="0" w:after="0" w:line="240" w:lineRule="auto"/>
              <w:rPr>
                <w:b/>
                <w:bCs/>
                <w:sz w:val="22"/>
                <w:lang w:eastAsia="de-DE"/>
              </w:rPr>
            </w:pPr>
            <w:r w:rsidRPr="00AF3BAE">
              <w:rPr>
                <w:b/>
                <w:bCs/>
                <w:sz w:val="22"/>
                <w:lang w:eastAsia="de-DE"/>
              </w:rPr>
              <w:t>Amplicon size (bp)</w:t>
            </w:r>
          </w:p>
        </w:tc>
      </w:tr>
      <w:tr w:rsidR="00AF3BAE" w:rsidRPr="00AF3BAE" w14:paraId="02BCC431" w14:textId="762C4431" w:rsidTr="00C93708">
        <w:trPr>
          <w:jc w:val="center"/>
        </w:trPr>
        <w:tc>
          <w:tcPr>
            <w:tcW w:w="1615" w:type="dxa"/>
            <w:vAlign w:val="center"/>
          </w:tcPr>
          <w:p w14:paraId="5B9A2C0F" w14:textId="77777777" w:rsidR="007C21D9" w:rsidRPr="00AF3BAE" w:rsidRDefault="007C21D9" w:rsidP="00F8474D">
            <w:pPr>
              <w:spacing w:before="0" w:after="0" w:line="240" w:lineRule="auto"/>
              <w:rPr>
                <w:b/>
                <w:bCs/>
                <w:i/>
                <w:iCs/>
                <w:sz w:val="22"/>
                <w:szCs w:val="22"/>
                <w:lang w:eastAsia="de-DE"/>
              </w:rPr>
            </w:pPr>
            <w:r w:rsidRPr="00AF3BAE">
              <w:rPr>
                <w:b/>
                <w:bCs/>
                <w:i/>
                <w:iCs/>
                <w:sz w:val="22"/>
                <w:szCs w:val="22"/>
                <w:lang w:eastAsia="de-DE"/>
              </w:rPr>
              <w:t>A. baumannii</w:t>
            </w:r>
          </w:p>
        </w:tc>
        <w:tc>
          <w:tcPr>
            <w:tcW w:w="2970" w:type="dxa"/>
            <w:vAlign w:val="center"/>
          </w:tcPr>
          <w:p w14:paraId="449922DA" w14:textId="77777777" w:rsidR="007C21D9" w:rsidRPr="00AF3BAE" w:rsidRDefault="007C21D9" w:rsidP="00F8474D">
            <w:pPr>
              <w:spacing w:before="0" w:after="0" w:line="240" w:lineRule="auto"/>
              <w:rPr>
                <w:sz w:val="22"/>
                <w:szCs w:val="22"/>
                <w:lang w:eastAsia="de-DE"/>
              </w:rPr>
            </w:pPr>
            <w:r w:rsidRPr="00AF3BAE">
              <w:rPr>
                <w:sz w:val="22"/>
                <w:szCs w:val="22"/>
                <w:lang w:eastAsia="de-DE"/>
              </w:rPr>
              <w:t>GCG AGG AGG AGG CTA CTT TAG TTA</w:t>
            </w:r>
          </w:p>
        </w:tc>
        <w:tc>
          <w:tcPr>
            <w:tcW w:w="3060" w:type="dxa"/>
            <w:vAlign w:val="center"/>
          </w:tcPr>
          <w:p w14:paraId="41DAD226" w14:textId="77777777" w:rsidR="007C21D9" w:rsidRPr="00AF3BAE" w:rsidRDefault="007C21D9" w:rsidP="00F8474D">
            <w:pPr>
              <w:spacing w:before="0" w:after="0" w:line="240" w:lineRule="auto"/>
              <w:rPr>
                <w:sz w:val="22"/>
                <w:szCs w:val="22"/>
                <w:lang w:eastAsia="de-DE"/>
              </w:rPr>
            </w:pPr>
            <w:r w:rsidRPr="00AF3BAE">
              <w:rPr>
                <w:sz w:val="22"/>
                <w:szCs w:val="22"/>
                <w:lang w:eastAsia="de-DE"/>
              </w:rPr>
              <w:t>TCC TCT CCC ATA CTC TAG CTC AC</w:t>
            </w:r>
          </w:p>
        </w:tc>
        <w:tc>
          <w:tcPr>
            <w:tcW w:w="2122" w:type="dxa"/>
            <w:vAlign w:val="center"/>
          </w:tcPr>
          <w:p w14:paraId="1B410842" w14:textId="33D593F7" w:rsidR="007C21D9" w:rsidRPr="00AF3BAE" w:rsidRDefault="00C2017B" w:rsidP="00F8474D">
            <w:pPr>
              <w:spacing w:before="0" w:after="0" w:line="240" w:lineRule="auto"/>
              <w:rPr>
                <w:sz w:val="22"/>
                <w:lang w:eastAsia="de-DE"/>
              </w:rPr>
            </w:pPr>
            <w:r w:rsidRPr="00AF3BAE">
              <w:rPr>
                <w:sz w:val="22"/>
                <w:lang w:eastAsia="de-DE"/>
              </w:rPr>
              <w:t>228</w:t>
            </w:r>
          </w:p>
        </w:tc>
      </w:tr>
      <w:tr w:rsidR="00AF3BAE" w:rsidRPr="00AF3BAE" w14:paraId="50A290BA" w14:textId="28E69A94" w:rsidTr="00C93708">
        <w:trPr>
          <w:jc w:val="center"/>
        </w:trPr>
        <w:tc>
          <w:tcPr>
            <w:tcW w:w="1615" w:type="dxa"/>
            <w:vAlign w:val="center"/>
          </w:tcPr>
          <w:p w14:paraId="1EBF2AC0" w14:textId="77777777" w:rsidR="007C21D9" w:rsidRPr="00AF3BAE" w:rsidRDefault="007C21D9" w:rsidP="00F8474D">
            <w:pPr>
              <w:spacing w:before="0" w:after="0" w:line="240" w:lineRule="auto"/>
              <w:rPr>
                <w:b/>
                <w:bCs/>
                <w:i/>
                <w:iCs/>
                <w:sz w:val="22"/>
                <w:szCs w:val="22"/>
                <w:lang w:eastAsia="de-DE"/>
              </w:rPr>
            </w:pPr>
            <w:r w:rsidRPr="00AF3BAE">
              <w:rPr>
                <w:b/>
                <w:bCs/>
                <w:i/>
                <w:iCs/>
                <w:sz w:val="22"/>
                <w:szCs w:val="22"/>
                <w:lang w:eastAsia="de-DE"/>
              </w:rPr>
              <w:t>E. coli</w:t>
            </w:r>
          </w:p>
        </w:tc>
        <w:tc>
          <w:tcPr>
            <w:tcW w:w="2970" w:type="dxa"/>
            <w:vAlign w:val="center"/>
          </w:tcPr>
          <w:p w14:paraId="26D7BBE8" w14:textId="77777777" w:rsidR="007C21D9" w:rsidRPr="00AF3BAE" w:rsidRDefault="007C21D9" w:rsidP="00F8474D">
            <w:pPr>
              <w:spacing w:before="0" w:after="0" w:line="240" w:lineRule="auto"/>
              <w:rPr>
                <w:sz w:val="22"/>
                <w:szCs w:val="22"/>
                <w:lang w:eastAsia="de-DE"/>
              </w:rPr>
            </w:pPr>
            <w:r w:rsidRPr="00AF3BAE">
              <w:rPr>
                <w:sz w:val="22"/>
                <w:szCs w:val="22"/>
                <w:lang w:eastAsia="de-DE"/>
              </w:rPr>
              <w:t>GAG GAA GGG AGT AAA GTT AAT ACC TTT</w:t>
            </w:r>
          </w:p>
        </w:tc>
        <w:tc>
          <w:tcPr>
            <w:tcW w:w="3060" w:type="dxa"/>
            <w:vAlign w:val="center"/>
          </w:tcPr>
          <w:p w14:paraId="3D506795" w14:textId="77777777" w:rsidR="007C21D9" w:rsidRPr="00AF3BAE" w:rsidRDefault="007C21D9" w:rsidP="00F8474D">
            <w:pPr>
              <w:spacing w:before="0" w:after="0" w:line="240" w:lineRule="auto"/>
              <w:rPr>
                <w:sz w:val="22"/>
                <w:szCs w:val="22"/>
                <w:lang w:val="es-ES" w:eastAsia="de-DE"/>
              </w:rPr>
            </w:pPr>
            <w:r w:rsidRPr="00AF3BAE">
              <w:rPr>
                <w:sz w:val="22"/>
                <w:szCs w:val="22"/>
                <w:lang w:val="es-ES" w:eastAsia="de-DE"/>
              </w:rPr>
              <w:t>CCC CCT CTA CGA GAC TCA AGC T</w:t>
            </w:r>
          </w:p>
        </w:tc>
        <w:tc>
          <w:tcPr>
            <w:tcW w:w="2122" w:type="dxa"/>
            <w:vAlign w:val="center"/>
          </w:tcPr>
          <w:p w14:paraId="31C4E7FF" w14:textId="5D2C7B84" w:rsidR="007C21D9" w:rsidRPr="00AF3BAE" w:rsidRDefault="00C2017B" w:rsidP="00F8474D">
            <w:pPr>
              <w:spacing w:before="0" w:after="0" w:line="240" w:lineRule="auto"/>
              <w:rPr>
                <w:sz w:val="22"/>
                <w:lang w:val="es-ES" w:eastAsia="de-DE"/>
              </w:rPr>
            </w:pPr>
            <w:r w:rsidRPr="00AF3BAE">
              <w:rPr>
                <w:sz w:val="22"/>
                <w:lang w:val="es-ES" w:eastAsia="de-DE"/>
              </w:rPr>
              <w:t>224</w:t>
            </w:r>
          </w:p>
        </w:tc>
      </w:tr>
      <w:tr w:rsidR="00AF3BAE" w:rsidRPr="00AF3BAE" w14:paraId="62826E93" w14:textId="6A04FF5F" w:rsidTr="00C93708">
        <w:trPr>
          <w:jc w:val="center"/>
        </w:trPr>
        <w:tc>
          <w:tcPr>
            <w:tcW w:w="1615" w:type="dxa"/>
            <w:vAlign w:val="center"/>
          </w:tcPr>
          <w:p w14:paraId="079701FF" w14:textId="77777777" w:rsidR="007C21D9" w:rsidRPr="00AF3BAE" w:rsidRDefault="007C21D9" w:rsidP="00F8474D">
            <w:pPr>
              <w:spacing w:before="0" w:after="0" w:line="240" w:lineRule="auto"/>
              <w:rPr>
                <w:b/>
                <w:bCs/>
                <w:i/>
                <w:iCs/>
                <w:sz w:val="22"/>
                <w:szCs w:val="22"/>
                <w:lang w:eastAsia="de-DE"/>
              </w:rPr>
            </w:pPr>
            <w:r w:rsidRPr="00AF3BAE">
              <w:rPr>
                <w:b/>
                <w:bCs/>
                <w:i/>
                <w:iCs/>
                <w:sz w:val="22"/>
                <w:szCs w:val="22"/>
                <w:lang w:eastAsia="de-DE"/>
              </w:rPr>
              <w:t>E. faecium</w:t>
            </w:r>
          </w:p>
        </w:tc>
        <w:tc>
          <w:tcPr>
            <w:tcW w:w="2970" w:type="dxa"/>
            <w:vAlign w:val="center"/>
          </w:tcPr>
          <w:p w14:paraId="47343F9F" w14:textId="77777777" w:rsidR="007C21D9" w:rsidRPr="00AF3BAE" w:rsidRDefault="007C21D9" w:rsidP="00F8474D">
            <w:pPr>
              <w:spacing w:before="0" w:after="0" w:line="240" w:lineRule="auto"/>
              <w:rPr>
                <w:sz w:val="22"/>
                <w:szCs w:val="22"/>
                <w:lang w:eastAsia="de-DE"/>
              </w:rPr>
            </w:pPr>
            <w:r w:rsidRPr="00AF3BAE">
              <w:rPr>
                <w:sz w:val="22"/>
                <w:szCs w:val="22"/>
                <w:lang w:eastAsia="de-DE"/>
              </w:rPr>
              <w:t>ATA CAT GCA AGT CGA ACG CTT CTT T</w:t>
            </w:r>
          </w:p>
        </w:tc>
        <w:tc>
          <w:tcPr>
            <w:tcW w:w="3060" w:type="dxa"/>
            <w:vAlign w:val="center"/>
          </w:tcPr>
          <w:p w14:paraId="3A798224" w14:textId="77777777" w:rsidR="007C21D9" w:rsidRPr="00AF3BAE" w:rsidRDefault="007C21D9" w:rsidP="00F8474D">
            <w:pPr>
              <w:spacing w:before="0" w:after="0" w:line="240" w:lineRule="auto"/>
              <w:rPr>
                <w:sz w:val="22"/>
                <w:szCs w:val="22"/>
                <w:lang w:eastAsia="de-DE"/>
              </w:rPr>
            </w:pPr>
            <w:r w:rsidRPr="00AF3BAE">
              <w:rPr>
                <w:sz w:val="22"/>
                <w:szCs w:val="22"/>
                <w:lang w:eastAsia="de-DE"/>
              </w:rPr>
              <w:t>TCC ATC AGC GAC ACC CGA AAG</w:t>
            </w:r>
          </w:p>
        </w:tc>
        <w:tc>
          <w:tcPr>
            <w:tcW w:w="2122" w:type="dxa"/>
            <w:vAlign w:val="center"/>
          </w:tcPr>
          <w:p w14:paraId="5CC5C244" w14:textId="6637A812" w:rsidR="007C21D9" w:rsidRPr="00AF3BAE" w:rsidRDefault="00C2017B" w:rsidP="00F8474D">
            <w:pPr>
              <w:spacing w:before="0" w:after="0" w:line="240" w:lineRule="auto"/>
              <w:rPr>
                <w:sz w:val="22"/>
                <w:lang w:eastAsia="de-DE"/>
              </w:rPr>
            </w:pPr>
            <w:r w:rsidRPr="00AF3BAE">
              <w:rPr>
                <w:sz w:val="22"/>
                <w:lang w:eastAsia="de-DE"/>
              </w:rPr>
              <w:t>197</w:t>
            </w:r>
          </w:p>
        </w:tc>
      </w:tr>
      <w:tr w:rsidR="00AF3BAE" w:rsidRPr="00AF3BAE" w14:paraId="13AB7AA3" w14:textId="29BA93FB" w:rsidTr="00C93708">
        <w:trPr>
          <w:jc w:val="center"/>
        </w:trPr>
        <w:tc>
          <w:tcPr>
            <w:tcW w:w="1615" w:type="dxa"/>
            <w:vAlign w:val="center"/>
          </w:tcPr>
          <w:p w14:paraId="40D8F2E4" w14:textId="77777777" w:rsidR="007C21D9" w:rsidRPr="00AF3BAE" w:rsidRDefault="007C21D9" w:rsidP="00F8474D">
            <w:pPr>
              <w:spacing w:before="0" w:after="0" w:line="240" w:lineRule="auto"/>
              <w:rPr>
                <w:b/>
                <w:bCs/>
                <w:i/>
                <w:iCs/>
                <w:sz w:val="22"/>
                <w:szCs w:val="22"/>
                <w:lang w:eastAsia="de-DE"/>
              </w:rPr>
            </w:pPr>
            <w:r w:rsidRPr="00AF3BAE">
              <w:rPr>
                <w:b/>
                <w:bCs/>
                <w:i/>
                <w:iCs/>
                <w:sz w:val="22"/>
                <w:szCs w:val="22"/>
                <w:lang w:eastAsia="de-DE"/>
              </w:rPr>
              <w:t>K. pneumoniae</w:t>
            </w:r>
          </w:p>
        </w:tc>
        <w:tc>
          <w:tcPr>
            <w:tcW w:w="2970" w:type="dxa"/>
            <w:vAlign w:val="center"/>
          </w:tcPr>
          <w:p w14:paraId="5DEAE779" w14:textId="77777777" w:rsidR="007C21D9" w:rsidRPr="00AF3BAE" w:rsidRDefault="007C21D9" w:rsidP="00F8474D">
            <w:pPr>
              <w:spacing w:before="0" w:after="0" w:line="240" w:lineRule="auto"/>
              <w:rPr>
                <w:sz w:val="22"/>
                <w:szCs w:val="22"/>
                <w:lang w:eastAsia="de-DE"/>
              </w:rPr>
            </w:pPr>
            <w:r w:rsidRPr="00AF3BAE">
              <w:rPr>
                <w:sz w:val="22"/>
                <w:szCs w:val="22"/>
                <w:lang w:eastAsia="de-DE"/>
              </w:rPr>
              <w:t>AGC GGG GAG GAA GGC GAT G</w:t>
            </w:r>
          </w:p>
        </w:tc>
        <w:tc>
          <w:tcPr>
            <w:tcW w:w="3060" w:type="dxa"/>
            <w:vAlign w:val="center"/>
          </w:tcPr>
          <w:p w14:paraId="17BEF436" w14:textId="77777777" w:rsidR="007C21D9" w:rsidRPr="00AF3BAE" w:rsidRDefault="007C21D9" w:rsidP="00F8474D">
            <w:pPr>
              <w:spacing w:before="0" w:after="0" w:line="240" w:lineRule="auto"/>
              <w:rPr>
                <w:sz w:val="22"/>
                <w:szCs w:val="22"/>
                <w:lang w:eastAsia="de-DE"/>
              </w:rPr>
            </w:pPr>
            <w:r w:rsidRPr="00AF3BAE">
              <w:rPr>
                <w:sz w:val="22"/>
                <w:szCs w:val="22"/>
                <w:lang w:eastAsia="de-DE"/>
              </w:rPr>
              <w:t>TCT CCT TTG AGT TCC CGG CCT A</w:t>
            </w:r>
          </w:p>
        </w:tc>
        <w:tc>
          <w:tcPr>
            <w:tcW w:w="2122" w:type="dxa"/>
            <w:vAlign w:val="center"/>
          </w:tcPr>
          <w:p w14:paraId="75CBBF86" w14:textId="2711550F" w:rsidR="007C21D9" w:rsidRPr="00AF3BAE" w:rsidRDefault="00C2017B" w:rsidP="00F8474D">
            <w:pPr>
              <w:spacing w:before="0" w:after="0" w:line="240" w:lineRule="auto"/>
              <w:rPr>
                <w:sz w:val="22"/>
                <w:lang w:eastAsia="de-DE"/>
              </w:rPr>
            </w:pPr>
            <w:r w:rsidRPr="00AF3BAE">
              <w:rPr>
                <w:sz w:val="22"/>
                <w:lang w:eastAsia="de-DE"/>
              </w:rPr>
              <w:t>717</w:t>
            </w:r>
          </w:p>
        </w:tc>
      </w:tr>
      <w:tr w:rsidR="00AF3BAE" w:rsidRPr="00AF3BAE" w14:paraId="54BE381E" w14:textId="247F727D" w:rsidTr="00C93708">
        <w:trPr>
          <w:jc w:val="center"/>
        </w:trPr>
        <w:tc>
          <w:tcPr>
            <w:tcW w:w="1615" w:type="dxa"/>
            <w:vAlign w:val="center"/>
          </w:tcPr>
          <w:p w14:paraId="348C697A" w14:textId="77777777" w:rsidR="007C21D9" w:rsidRPr="00AF3BAE" w:rsidRDefault="007C21D9" w:rsidP="00F8474D">
            <w:pPr>
              <w:spacing w:before="0" w:after="0" w:line="240" w:lineRule="auto"/>
              <w:rPr>
                <w:b/>
                <w:bCs/>
                <w:i/>
                <w:iCs/>
                <w:sz w:val="22"/>
                <w:szCs w:val="22"/>
                <w:lang w:eastAsia="de-DE"/>
              </w:rPr>
            </w:pPr>
            <w:r w:rsidRPr="00AF3BAE">
              <w:rPr>
                <w:b/>
                <w:bCs/>
                <w:i/>
                <w:iCs/>
                <w:sz w:val="22"/>
                <w:szCs w:val="22"/>
                <w:lang w:eastAsia="de-DE"/>
              </w:rPr>
              <w:t>P. aeruginosa</w:t>
            </w:r>
          </w:p>
        </w:tc>
        <w:tc>
          <w:tcPr>
            <w:tcW w:w="2970" w:type="dxa"/>
            <w:vAlign w:val="center"/>
          </w:tcPr>
          <w:p w14:paraId="09B731E2" w14:textId="77777777" w:rsidR="007C21D9" w:rsidRPr="00AF3BAE" w:rsidRDefault="007C21D9" w:rsidP="00F8474D">
            <w:pPr>
              <w:spacing w:before="0" w:after="0" w:line="240" w:lineRule="auto"/>
              <w:rPr>
                <w:sz w:val="22"/>
                <w:szCs w:val="22"/>
                <w:lang w:eastAsia="de-DE"/>
              </w:rPr>
            </w:pPr>
            <w:r w:rsidRPr="00AF3BAE">
              <w:rPr>
                <w:sz w:val="22"/>
                <w:szCs w:val="22"/>
                <w:lang w:eastAsia="de-DE"/>
              </w:rPr>
              <w:t>GTT AAT ACC TTG CTG TTT TGA CGT TAC CA</w:t>
            </w:r>
          </w:p>
        </w:tc>
        <w:tc>
          <w:tcPr>
            <w:tcW w:w="3060" w:type="dxa"/>
            <w:vAlign w:val="center"/>
          </w:tcPr>
          <w:p w14:paraId="5401664B" w14:textId="77777777" w:rsidR="007C21D9" w:rsidRPr="00AF3BAE" w:rsidRDefault="007C21D9" w:rsidP="00F8474D">
            <w:pPr>
              <w:spacing w:before="0" w:after="0" w:line="240" w:lineRule="auto"/>
              <w:rPr>
                <w:sz w:val="22"/>
                <w:szCs w:val="22"/>
                <w:lang w:eastAsia="de-DE"/>
              </w:rPr>
            </w:pPr>
            <w:r w:rsidRPr="00AF3BAE">
              <w:rPr>
                <w:sz w:val="22"/>
                <w:szCs w:val="22"/>
                <w:lang w:eastAsia="de-DE"/>
              </w:rPr>
              <w:t>CCT CTA CCG TAC TCT AGC TCA GT</w:t>
            </w:r>
          </w:p>
        </w:tc>
        <w:tc>
          <w:tcPr>
            <w:tcW w:w="2122" w:type="dxa"/>
            <w:vAlign w:val="center"/>
          </w:tcPr>
          <w:p w14:paraId="4857F429" w14:textId="503EC7FF" w:rsidR="007C21D9" w:rsidRPr="00AF3BAE" w:rsidRDefault="00C2017B" w:rsidP="00F8474D">
            <w:pPr>
              <w:spacing w:before="0" w:after="0" w:line="240" w:lineRule="auto"/>
              <w:rPr>
                <w:sz w:val="22"/>
                <w:lang w:eastAsia="de-DE"/>
              </w:rPr>
            </w:pPr>
            <w:r w:rsidRPr="00AF3BAE">
              <w:rPr>
                <w:sz w:val="22"/>
                <w:lang w:eastAsia="de-DE"/>
              </w:rPr>
              <w:t>206</w:t>
            </w:r>
          </w:p>
        </w:tc>
      </w:tr>
      <w:tr w:rsidR="002551DD" w:rsidRPr="00AF3BAE" w14:paraId="21D21F63" w14:textId="713E9F0F" w:rsidTr="00C93708">
        <w:trPr>
          <w:jc w:val="center"/>
        </w:trPr>
        <w:tc>
          <w:tcPr>
            <w:tcW w:w="1615" w:type="dxa"/>
            <w:vAlign w:val="center"/>
          </w:tcPr>
          <w:p w14:paraId="207BADD1" w14:textId="77777777" w:rsidR="007C21D9" w:rsidRPr="00AF3BAE" w:rsidRDefault="007C21D9" w:rsidP="00F8474D">
            <w:pPr>
              <w:spacing w:before="0" w:after="0" w:line="240" w:lineRule="auto"/>
              <w:rPr>
                <w:b/>
                <w:bCs/>
                <w:i/>
                <w:iCs/>
                <w:sz w:val="22"/>
                <w:szCs w:val="22"/>
                <w:lang w:eastAsia="de-DE"/>
              </w:rPr>
            </w:pPr>
            <w:r w:rsidRPr="00AF3BAE">
              <w:rPr>
                <w:b/>
                <w:bCs/>
                <w:i/>
                <w:iCs/>
                <w:sz w:val="22"/>
                <w:szCs w:val="22"/>
                <w:lang w:eastAsia="de-DE"/>
              </w:rPr>
              <w:t>S. aureus</w:t>
            </w:r>
          </w:p>
        </w:tc>
        <w:tc>
          <w:tcPr>
            <w:tcW w:w="2970" w:type="dxa"/>
            <w:vAlign w:val="center"/>
          </w:tcPr>
          <w:p w14:paraId="43C7F960" w14:textId="77777777" w:rsidR="007C21D9" w:rsidRPr="00AF3BAE" w:rsidRDefault="007C21D9" w:rsidP="00F8474D">
            <w:pPr>
              <w:spacing w:before="0" w:after="0" w:line="240" w:lineRule="auto"/>
              <w:rPr>
                <w:sz w:val="22"/>
                <w:szCs w:val="22"/>
                <w:lang w:eastAsia="de-DE"/>
              </w:rPr>
            </w:pPr>
            <w:r w:rsidRPr="00AF3BAE">
              <w:rPr>
                <w:sz w:val="22"/>
                <w:szCs w:val="22"/>
                <w:lang w:eastAsia="de-DE"/>
              </w:rPr>
              <w:t>AAA ACT CTG TTA TTA GGG AAG AAC ATA T</w:t>
            </w:r>
          </w:p>
        </w:tc>
        <w:tc>
          <w:tcPr>
            <w:tcW w:w="3060" w:type="dxa"/>
            <w:vAlign w:val="center"/>
          </w:tcPr>
          <w:p w14:paraId="69B6B888" w14:textId="77777777" w:rsidR="007C21D9" w:rsidRPr="00AF3BAE" w:rsidRDefault="007C21D9" w:rsidP="00F8474D">
            <w:pPr>
              <w:spacing w:before="0" w:after="0" w:line="240" w:lineRule="auto"/>
              <w:rPr>
                <w:sz w:val="22"/>
                <w:szCs w:val="22"/>
                <w:lang w:eastAsia="de-DE"/>
              </w:rPr>
            </w:pPr>
            <w:r w:rsidRPr="00AF3BAE">
              <w:rPr>
                <w:sz w:val="22"/>
                <w:szCs w:val="22"/>
                <w:lang w:eastAsia="de-DE"/>
              </w:rPr>
              <w:t>TAC CAG GGT ATC TAA TCC TGT TTG</w:t>
            </w:r>
          </w:p>
        </w:tc>
        <w:tc>
          <w:tcPr>
            <w:tcW w:w="2122" w:type="dxa"/>
            <w:vAlign w:val="center"/>
          </w:tcPr>
          <w:p w14:paraId="0A68FE4F" w14:textId="0B76EAD4" w:rsidR="007C21D9" w:rsidRPr="00AF3BAE" w:rsidRDefault="00C2017B" w:rsidP="00F8474D">
            <w:pPr>
              <w:spacing w:before="0" w:after="0" w:line="240" w:lineRule="auto"/>
              <w:rPr>
                <w:sz w:val="22"/>
                <w:lang w:eastAsia="de-DE"/>
              </w:rPr>
            </w:pPr>
            <w:r w:rsidRPr="00AF3BAE">
              <w:rPr>
                <w:sz w:val="22"/>
                <w:lang w:eastAsia="de-DE"/>
              </w:rPr>
              <w:t>373</w:t>
            </w:r>
          </w:p>
        </w:tc>
      </w:tr>
    </w:tbl>
    <w:p w14:paraId="3A6CA44B" w14:textId="58FE49C8" w:rsidR="009000A2" w:rsidRPr="00AF3BAE" w:rsidRDefault="009000A2" w:rsidP="008B5CC4">
      <w:pPr>
        <w:spacing w:before="240" w:line="360" w:lineRule="auto"/>
        <w:jc w:val="both"/>
        <w:rPr>
          <w:bCs/>
        </w:rPr>
      </w:pPr>
    </w:p>
    <w:p w14:paraId="5DB4B27F" w14:textId="77777777" w:rsidR="00C93708" w:rsidRPr="00AF3BAE" w:rsidRDefault="00C93708" w:rsidP="009200C2">
      <w:pPr>
        <w:spacing w:after="0"/>
        <w:jc w:val="both"/>
        <w:rPr>
          <w:b/>
        </w:rPr>
      </w:pPr>
    </w:p>
    <w:p w14:paraId="40098950" w14:textId="77777777" w:rsidR="00C93708" w:rsidRPr="00AF3BAE" w:rsidRDefault="00C93708" w:rsidP="009200C2">
      <w:pPr>
        <w:spacing w:after="0"/>
        <w:jc w:val="both"/>
        <w:rPr>
          <w:b/>
        </w:rPr>
      </w:pPr>
    </w:p>
    <w:p w14:paraId="4D8261A3" w14:textId="77777777" w:rsidR="00C93708" w:rsidRPr="00AF3BAE" w:rsidRDefault="00C93708" w:rsidP="009200C2">
      <w:pPr>
        <w:spacing w:after="0"/>
        <w:jc w:val="both"/>
        <w:rPr>
          <w:b/>
        </w:rPr>
      </w:pPr>
    </w:p>
    <w:p w14:paraId="44BF0CE6" w14:textId="77777777" w:rsidR="00C93708" w:rsidRPr="00AF3BAE" w:rsidRDefault="00C93708" w:rsidP="009200C2">
      <w:pPr>
        <w:spacing w:after="0"/>
        <w:jc w:val="both"/>
        <w:rPr>
          <w:b/>
        </w:rPr>
      </w:pPr>
    </w:p>
    <w:p w14:paraId="731D29D4" w14:textId="77777777" w:rsidR="00C93708" w:rsidRPr="00AF3BAE" w:rsidRDefault="00C93708" w:rsidP="009200C2">
      <w:pPr>
        <w:spacing w:after="0"/>
        <w:jc w:val="both"/>
        <w:rPr>
          <w:b/>
        </w:rPr>
      </w:pPr>
    </w:p>
    <w:p w14:paraId="63EF6861" w14:textId="77777777" w:rsidR="00C93708" w:rsidRPr="00AF3BAE" w:rsidRDefault="00C93708" w:rsidP="009200C2">
      <w:pPr>
        <w:spacing w:after="0"/>
        <w:jc w:val="both"/>
        <w:rPr>
          <w:b/>
        </w:rPr>
      </w:pPr>
    </w:p>
    <w:p w14:paraId="46FB0E06" w14:textId="77777777" w:rsidR="00C93708" w:rsidRPr="00AF3BAE" w:rsidRDefault="00C93708" w:rsidP="009200C2">
      <w:pPr>
        <w:spacing w:after="0"/>
        <w:jc w:val="both"/>
        <w:rPr>
          <w:b/>
        </w:rPr>
      </w:pPr>
    </w:p>
    <w:p w14:paraId="60285DB9" w14:textId="77777777" w:rsidR="00C93708" w:rsidRPr="00AF3BAE" w:rsidRDefault="00C93708" w:rsidP="009200C2">
      <w:pPr>
        <w:spacing w:after="0"/>
        <w:jc w:val="both"/>
        <w:rPr>
          <w:b/>
        </w:rPr>
      </w:pPr>
    </w:p>
    <w:p w14:paraId="545ED832" w14:textId="77777777" w:rsidR="00C93708" w:rsidRPr="00AF3BAE" w:rsidRDefault="00C93708" w:rsidP="009200C2">
      <w:pPr>
        <w:spacing w:after="0"/>
        <w:jc w:val="both"/>
        <w:rPr>
          <w:b/>
        </w:rPr>
      </w:pPr>
    </w:p>
    <w:p w14:paraId="7B06E725" w14:textId="77777777" w:rsidR="00C93708" w:rsidRPr="00AF3BAE" w:rsidRDefault="00C93708" w:rsidP="009200C2">
      <w:pPr>
        <w:spacing w:after="0"/>
        <w:jc w:val="both"/>
        <w:rPr>
          <w:b/>
        </w:rPr>
      </w:pPr>
    </w:p>
    <w:p w14:paraId="5CCC1DB9" w14:textId="77777777" w:rsidR="00C93708" w:rsidRPr="00AF3BAE" w:rsidRDefault="00C93708" w:rsidP="009200C2">
      <w:pPr>
        <w:spacing w:after="0"/>
        <w:jc w:val="both"/>
        <w:rPr>
          <w:b/>
        </w:rPr>
      </w:pPr>
    </w:p>
    <w:p w14:paraId="76651D6D" w14:textId="77777777" w:rsidR="00C93708" w:rsidRPr="00AF3BAE" w:rsidRDefault="00C93708" w:rsidP="009200C2">
      <w:pPr>
        <w:spacing w:after="0"/>
        <w:jc w:val="both"/>
        <w:rPr>
          <w:b/>
        </w:rPr>
      </w:pPr>
    </w:p>
    <w:p w14:paraId="1706DD80" w14:textId="6247AA5B" w:rsidR="00CA24A5" w:rsidRPr="00AF3BAE" w:rsidRDefault="00E9612F" w:rsidP="009200C2">
      <w:pPr>
        <w:spacing w:after="0"/>
        <w:jc w:val="both"/>
      </w:pPr>
      <w:r w:rsidRPr="00AF3BAE">
        <w:rPr>
          <w:b/>
        </w:rPr>
        <w:lastRenderedPageBreak/>
        <w:t xml:space="preserve">Supplementary Figure 1. </w:t>
      </w:r>
      <w:r w:rsidR="002A12B1" w:rsidRPr="00AF3BAE">
        <w:rPr>
          <w:b/>
        </w:rPr>
        <w:t>E</w:t>
      </w:r>
      <w:r w:rsidR="00845C9B" w:rsidRPr="00AF3BAE">
        <w:rPr>
          <w:b/>
        </w:rPr>
        <w:t>xposure time and concentration of heparin required to inhibit the antibacterial activity</w:t>
      </w:r>
      <w:r w:rsidR="002A12B1" w:rsidRPr="00AF3BAE">
        <w:rPr>
          <w:b/>
        </w:rPr>
        <w:t xml:space="preserve"> of AM</w:t>
      </w:r>
      <w:r w:rsidR="00D928F4" w:rsidRPr="00AF3BAE">
        <w:rPr>
          <w:b/>
        </w:rPr>
        <w:t>C</w:t>
      </w:r>
      <w:r w:rsidR="002A12B1" w:rsidRPr="00AF3BAE">
        <w:rPr>
          <w:b/>
        </w:rPr>
        <w:t>s</w:t>
      </w:r>
      <w:r w:rsidRPr="00AF3BAE">
        <w:rPr>
          <w:szCs w:val="24"/>
        </w:rPr>
        <w:t xml:space="preserve">. </w:t>
      </w:r>
      <w:r w:rsidR="00CA24A5" w:rsidRPr="00AF3BAE">
        <w:t>Serum samples were pre-incubated with increasing concentrations of heparin (5</w:t>
      </w:r>
      <w:r w:rsidR="009B477A" w:rsidRPr="00AF3BAE">
        <w:t xml:space="preserve">, 50, 100, and 250 </w:t>
      </w:r>
      <w:r w:rsidR="00CA24A5" w:rsidRPr="00AF3BAE">
        <w:t>IU/mL) for 0</w:t>
      </w:r>
      <w:r w:rsidR="009B477A" w:rsidRPr="00AF3BAE">
        <w:t xml:space="preserve">, </w:t>
      </w:r>
      <w:r w:rsidR="00CA24A5" w:rsidRPr="00AF3BAE">
        <w:t>4</w:t>
      </w:r>
      <w:r w:rsidR="009B477A" w:rsidRPr="00AF3BAE">
        <w:t>, and 10</w:t>
      </w:r>
      <w:r w:rsidR="00CA24A5" w:rsidRPr="00AF3BAE">
        <w:t xml:space="preserve"> h at 37 °C. </w:t>
      </w:r>
      <w:r w:rsidR="002A12B1" w:rsidRPr="00AF3BAE">
        <w:t>AM</w:t>
      </w:r>
      <w:r w:rsidR="00D928F4" w:rsidRPr="00AF3BAE">
        <w:t>C</w:t>
      </w:r>
      <w:r w:rsidR="00CA24A5" w:rsidRPr="00AF3BAE">
        <w:t xml:space="preserve">-depleted </w:t>
      </w:r>
      <w:r w:rsidR="002A12B1" w:rsidRPr="00AF3BAE">
        <w:t>filtrate</w:t>
      </w:r>
      <w:r w:rsidR="00CA24A5" w:rsidRPr="00AF3BAE">
        <w:t xml:space="preserve"> and native serum were used as controls. After pre-incubation, samples were incubated for 6 h with 3x10</w:t>
      </w:r>
      <w:r w:rsidR="00CA24A5" w:rsidRPr="00AF3BAE">
        <w:rPr>
          <w:vertAlign w:val="superscript"/>
        </w:rPr>
        <w:t>4</w:t>
      </w:r>
      <w:r w:rsidR="00CA24A5" w:rsidRPr="00AF3BAE">
        <w:t xml:space="preserve"> CFU/ml suspension of </w:t>
      </w:r>
      <w:r w:rsidR="00453BC7" w:rsidRPr="00AF3BAE">
        <w:rPr>
          <w:i/>
          <w:iCs/>
        </w:rPr>
        <w:t xml:space="preserve">A. baumannii </w:t>
      </w:r>
      <w:r w:rsidR="00453BC7" w:rsidRPr="00AF3BAE">
        <w:rPr>
          <w:iCs/>
        </w:rPr>
        <w:t>(</w:t>
      </w:r>
      <w:r w:rsidR="00453BC7" w:rsidRPr="00AF3BAE">
        <w:rPr>
          <w:b/>
          <w:iCs/>
        </w:rPr>
        <w:t>A</w:t>
      </w:r>
      <w:r w:rsidR="00453BC7" w:rsidRPr="00AF3BAE">
        <w:rPr>
          <w:iCs/>
        </w:rPr>
        <w:t>),</w:t>
      </w:r>
      <w:r w:rsidR="00453BC7" w:rsidRPr="00AF3BAE">
        <w:rPr>
          <w:i/>
          <w:iCs/>
        </w:rPr>
        <w:t xml:space="preserve"> E. coli </w:t>
      </w:r>
      <w:r w:rsidR="00453BC7" w:rsidRPr="00AF3BAE">
        <w:rPr>
          <w:iCs/>
        </w:rPr>
        <w:t>(</w:t>
      </w:r>
      <w:r w:rsidR="00453BC7" w:rsidRPr="00AF3BAE">
        <w:rPr>
          <w:b/>
          <w:iCs/>
        </w:rPr>
        <w:t>B</w:t>
      </w:r>
      <w:r w:rsidR="00453BC7" w:rsidRPr="00AF3BAE">
        <w:rPr>
          <w:iCs/>
        </w:rPr>
        <w:t>),</w:t>
      </w:r>
      <w:r w:rsidR="00453BC7" w:rsidRPr="00AF3BAE">
        <w:rPr>
          <w:i/>
          <w:iCs/>
        </w:rPr>
        <w:t xml:space="preserve"> K. pneumoniae </w:t>
      </w:r>
      <w:r w:rsidR="00453BC7" w:rsidRPr="00AF3BAE">
        <w:rPr>
          <w:iCs/>
        </w:rPr>
        <w:t>(</w:t>
      </w:r>
      <w:r w:rsidR="00453BC7" w:rsidRPr="00AF3BAE">
        <w:rPr>
          <w:b/>
          <w:iCs/>
        </w:rPr>
        <w:t>C</w:t>
      </w:r>
      <w:r w:rsidR="00453BC7" w:rsidRPr="00AF3BAE">
        <w:rPr>
          <w:iCs/>
        </w:rPr>
        <w:t>), and</w:t>
      </w:r>
      <w:r w:rsidR="00453BC7" w:rsidRPr="00AF3BAE">
        <w:rPr>
          <w:i/>
          <w:iCs/>
        </w:rPr>
        <w:t xml:space="preserve"> P. aeruginosa </w:t>
      </w:r>
      <w:r w:rsidR="00453BC7" w:rsidRPr="00AF3BAE">
        <w:rPr>
          <w:iCs/>
        </w:rPr>
        <w:t>(</w:t>
      </w:r>
      <w:r w:rsidR="00453BC7" w:rsidRPr="00AF3BAE">
        <w:rPr>
          <w:b/>
          <w:iCs/>
        </w:rPr>
        <w:t>D</w:t>
      </w:r>
      <w:r w:rsidR="00453BC7" w:rsidRPr="00AF3BAE">
        <w:rPr>
          <w:iCs/>
        </w:rPr>
        <w:t>)</w:t>
      </w:r>
      <w:r w:rsidR="00CA24A5" w:rsidRPr="00AF3BAE">
        <w:t xml:space="preserve">. </w:t>
      </w:r>
      <w:r w:rsidR="00453BC7" w:rsidRPr="00AF3BAE">
        <w:t>Samples were subjected to a kinetic absorbance monitoring for 24 h at 600 nm and 37 °C.</w:t>
      </w:r>
      <w:r w:rsidR="00CA24A5" w:rsidRPr="00AF3BAE">
        <w:t xml:space="preserve"> </w:t>
      </w:r>
    </w:p>
    <w:p w14:paraId="171B4C39" w14:textId="21BC8EBE" w:rsidR="003B3C40" w:rsidRPr="008E68BF" w:rsidRDefault="00A5440C" w:rsidP="009200C2">
      <w:pPr>
        <w:spacing w:before="0"/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33B948E5" wp14:editId="64ED4659">
            <wp:extent cx="5123340" cy="6016709"/>
            <wp:effectExtent l="0" t="0" r="0" b="0"/>
            <wp:docPr id="14" name="Picture 14">
              <a:extLst xmlns:a="http://schemas.openxmlformats.org/drawingml/2006/main">
                <a:ext uri="{FF2B5EF4-FFF2-40B4-BE49-F238E27FC236}">
                  <a16:creationId xmlns:a16="http://schemas.microsoft.com/office/drawing/2014/main" id="{E8816290-B521-48A2-9D8A-7D53B24A1EB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>
                      <a:extLst>
                        <a:ext uri="{FF2B5EF4-FFF2-40B4-BE49-F238E27FC236}">
                          <a16:creationId xmlns:a16="http://schemas.microsoft.com/office/drawing/2014/main" id="{E8816290-B521-48A2-9D8A-7D53B24A1EB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26562" cy="6020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B3C40" w:rsidRPr="008E68BF" w:rsidSect="005D468E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138" w:right="1181" w:bottom="1138" w:left="1282" w:header="288" w:footer="50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95B973" w14:textId="77777777" w:rsidR="005D468E" w:rsidRDefault="005D468E" w:rsidP="00117666">
      <w:pPr>
        <w:spacing w:after="0"/>
      </w:pPr>
      <w:r>
        <w:separator/>
      </w:r>
    </w:p>
  </w:endnote>
  <w:endnote w:type="continuationSeparator" w:id="0">
    <w:p w14:paraId="69BEC158" w14:textId="77777777" w:rsidR="005D468E" w:rsidRDefault="005D46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A2DE77" w14:textId="77777777" w:rsidR="007C21D9" w:rsidRDefault="007C21D9" w:rsidP="00334711">
    <w:pPr>
      <w:pStyle w:val="Footer"/>
      <w:spacing w:line="240" w:lineRule="auto"/>
      <w:rPr>
        <w:color w:val="C00000"/>
        <w:szCs w:val="24"/>
      </w:rPr>
    </w:pPr>
  </w:p>
  <w:p w14:paraId="760FCB79" w14:textId="514FD059" w:rsidR="007C21D9" w:rsidRPr="00577C4C" w:rsidRDefault="007C21D9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451DA5B0" wp14:editId="7DF8B6C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7" name="Text Box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47504974" w:rsidR="007C21D9" w:rsidRPr="00577C4C" w:rsidRDefault="007C21D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D1349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51DA5B0" id="_x0000_t202" coordsize="21600,21600" o:spt="202" path="m,l,21600r21600,l21600,xe">
              <v:stroke joinstyle="miter"/>
              <v:path gradientshapeok="t" o:connecttype="rect"/>
            </v:shapetype>
            <v:shape id="Text Box 7" o:spid="_x0000_s1026" type="#_x0000_t202" style="position:absolute;margin-left:67.6pt;margin-top:0;width:118.8pt;height:25.8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" filled="f" stroked="f" strokeweight=".5pt">
              <v:textbox style="mso-fit-shape-to-text:t">
                <w:txbxContent>
                  <w:p w14:paraId="2B86276A" w14:textId="47504974" w:rsidR="007C21D9" w:rsidRPr="00577C4C" w:rsidRDefault="007C21D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D1349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4DCE500F" w:rsidR="007C21D9" w:rsidRPr="00577C4C" w:rsidRDefault="007C21D9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46B07D9" wp14:editId="3EBC031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654BF78C" w:rsidR="007C21D9" w:rsidRPr="00577C4C" w:rsidRDefault="007C21D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D1349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46B07D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25.8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" filled="f" stroked="f" strokeweight=".5pt">
              <v:textbox style="mso-fit-shape-to-text:t">
                <w:txbxContent>
                  <w:p w14:paraId="04C0BEFB" w14:textId="654BF78C" w:rsidR="007C21D9" w:rsidRPr="00577C4C" w:rsidRDefault="007C21D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D1349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17222D" w14:textId="77777777" w:rsidR="00C23E2E" w:rsidRDefault="00C23E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E2945" w14:textId="77777777" w:rsidR="005D468E" w:rsidRDefault="005D468E" w:rsidP="00117666">
      <w:pPr>
        <w:spacing w:after="0"/>
      </w:pPr>
      <w:r>
        <w:separator/>
      </w:r>
    </w:p>
  </w:footnote>
  <w:footnote w:type="continuationSeparator" w:id="0">
    <w:p w14:paraId="6E549985" w14:textId="77777777" w:rsidR="005D468E" w:rsidRDefault="005D46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C46371" w14:textId="77777777" w:rsidR="00C23E2E" w:rsidRDefault="00C23E2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5D7886" w14:textId="77777777" w:rsidR="00C23E2E" w:rsidRDefault="00C23E2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7C21D9" w:rsidRDefault="007C21D9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352A37C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83832C5"/>
    <w:multiLevelType w:val="hybridMultilevel"/>
    <w:tmpl w:val="EEF8542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352A37C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D8E0E38"/>
    <w:multiLevelType w:val="hybridMultilevel"/>
    <w:tmpl w:val="69F8DDA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6970923"/>
    <w:multiLevelType w:val="hybridMultilevel"/>
    <w:tmpl w:val="F6082E1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80C360A">
      <w:start w:val="2"/>
      <w:numFmt w:val="bullet"/>
      <w:lvlText w:val="-"/>
      <w:lvlJc w:val="left"/>
      <w:pPr>
        <w:ind w:left="2160" w:hanging="360"/>
      </w:pPr>
      <w:rPr>
        <w:rFonts w:ascii="Calibri" w:eastAsia="Times New Roman" w:hAnsi="Calibri" w:cs="Calibri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084F4C"/>
    <w:multiLevelType w:val="hybridMultilevel"/>
    <w:tmpl w:val="11B479AA"/>
    <w:lvl w:ilvl="0" w:tplc="CD3E72D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BC6F29"/>
    <w:multiLevelType w:val="multilevel"/>
    <w:tmpl w:val="C352A37C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901674357">
    <w:abstractNumId w:val="0"/>
  </w:num>
  <w:num w:numId="2" w16cid:durableId="185560011">
    <w:abstractNumId w:val="15"/>
  </w:num>
  <w:num w:numId="3" w16cid:durableId="298809142">
    <w:abstractNumId w:val="1"/>
  </w:num>
  <w:num w:numId="4" w16cid:durableId="1500732572">
    <w:abstractNumId w:val="19"/>
  </w:num>
  <w:num w:numId="5" w16cid:durableId="67823775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70762977">
    <w:abstractNumId w:val="11"/>
  </w:num>
  <w:num w:numId="7" w16cid:durableId="1913467613">
    <w:abstractNumId w:val="9"/>
  </w:num>
  <w:num w:numId="8" w16cid:durableId="1974822026">
    <w:abstractNumId w:val="7"/>
  </w:num>
  <w:num w:numId="9" w16cid:durableId="1552570820">
    <w:abstractNumId w:val="10"/>
  </w:num>
  <w:num w:numId="10" w16cid:durableId="34357660">
    <w:abstractNumId w:val="8"/>
  </w:num>
  <w:num w:numId="11" w16cid:durableId="1744794768">
    <w:abstractNumId w:val="2"/>
  </w:num>
  <w:num w:numId="12" w16cid:durableId="1485077222">
    <w:abstractNumId w:val="21"/>
  </w:num>
  <w:num w:numId="13" w16cid:durableId="1853494933">
    <w:abstractNumId w:val="13"/>
  </w:num>
  <w:num w:numId="14" w16cid:durableId="644747788">
    <w:abstractNumId w:val="4"/>
  </w:num>
  <w:num w:numId="15" w16cid:durableId="734208973">
    <w:abstractNumId w:val="12"/>
  </w:num>
  <w:num w:numId="16" w16cid:durableId="46417955">
    <w:abstractNumId w:val="16"/>
  </w:num>
  <w:num w:numId="17" w16cid:durableId="16891291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4394"/>
          </w:tabs>
          <w:ind w:left="4394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43679916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522787602">
    <w:abstractNumId w:val="6"/>
  </w:num>
  <w:num w:numId="20" w16cid:durableId="1844783773">
    <w:abstractNumId w:val="20"/>
  </w:num>
  <w:num w:numId="21" w16cid:durableId="1634024594">
    <w:abstractNumId w:val="3"/>
  </w:num>
  <w:num w:numId="22" w16cid:durableId="342588196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4960668">
    <w:abstractNumId w:val="17"/>
  </w:num>
  <w:num w:numId="24" w16cid:durableId="292754856">
    <w:abstractNumId w:val="14"/>
  </w:num>
  <w:num w:numId="25" w16cid:durableId="1130322573">
    <w:abstractNumId w:val="5"/>
  </w:num>
  <w:num w:numId="26" w16cid:durableId="25756299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de-AT" w:vendorID="64" w:dllVersion="6" w:nlCheck="1" w:checkStyle="0"/>
  <w:activeWritingStyle w:appName="MSWord" w:lang="en-GB" w:vendorID="64" w:dllVersion="0" w:nlCheck="1" w:checkStyle="0"/>
  <w:activeWritingStyle w:appName="MSWord" w:lang="de-AT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de-AT" w:vendorID="64" w:dllVersion="4096" w:nlCheck="1" w:checkStyle="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war9zenr2rxiedvs5vw9epeaweap25raz0&quot;&gt;AMPs-paper ref&lt;record-ids&gt;&lt;item&gt;2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7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/record-ids&gt;&lt;/item&gt;&lt;/Libraries&gt;"/>
  </w:docVars>
  <w:rsids>
    <w:rsidRoot w:val="00D40420"/>
    <w:rsid w:val="000001BE"/>
    <w:rsid w:val="000016C2"/>
    <w:rsid w:val="000054BA"/>
    <w:rsid w:val="00005C0B"/>
    <w:rsid w:val="000062DA"/>
    <w:rsid w:val="00007808"/>
    <w:rsid w:val="00010EDB"/>
    <w:rsid w:val="0001223B"/>
    <w:rsid w:val="00012279"/>
    <w:rsid w:val="00014C3B"/>
    <w:rsid w:val="00015886"/>
    <w:rsid w:val="00015D7B"/>
    <w:rsid w:val="00020852"/>
    <w:rsid w:val="0002273A"/>
    <w:rsid w:val="000243AA"/>
    <w:rsid w:val="000246A2"/>
    <w:rsid w:val="0002488D"/>
    <w:rsid w:val="00026A4F"/>
    <w:rsid w:val="00027031"/>
    <w:rsid w:val="00030766"/>
    <w:rsid w:val="00030795"/>
    <w:rsid w:val="00031280"/>
    <w:rsid w:val="00033665"/>
    <w:rsid w:val="0003409F"/>
    <w:rsid w:val="00034304"/>
    <w:rsid w:val="000350E9"/>
    <w:rsid w:val="00035434"/>
    <w:rsid w:val="00042520"/>
    <w:rsid w:val="00043187"/>
    <w:rsid w:val="000438A7"/>
    <w:rsid w:val="00043AA6"/>
    <w:rsid w:val="00043CB1"/>
    <w:rsid w:val="0004452C"/>
    <w:rsid w:val="000455AC"/>
    <w:rsid w:val="00045678"/>
    <w:rsid w:val="000458E4"/>
    <w:rsid w:val="00046F0D"/>
    <w:rsid w:val="00050630"/>
    <w:rsid w:val="0005104D"/>
    <w:rsid w:val="00051370"/>
    <w:rsid w:val="000517BA"/>
    <w:rsid w:val="00051B50"/>
    <w:rsid w:val="00056914"/>
    <w:rsid w:val="00056B1E"/>
    <w:rsid w:val="00060655"/>
    <w:rsid w:val="0006181E"/>
    <w:rsid w:val="00061E6F"/>
    <w:rsid w:val="00063D84"/>
    <w:rsid w:val="00065D1A"/>
    <w:rsid w:val="0006636D"/>
    <w:rsid w:val="00066379"/>
    <w:rsid w:val="00067D2F"/>
    <w:rsid w:val="0007228B"/>
    <w:rsid w:val="000751EA"/>
    <w:rsid w:val="00075844"/>
    <w:rsid w:val="0007733A"/>
    <w:rsid w:val="00077D53"/>
    <w:rsid w:val="0008072A"/>
    <w:rsid w:val="00081394"/>
    <w:rsid w:val="0008318E"/>
    <w:rsid w:val="00083949"/>
    <w:rsid w:val="00084AA2"/>
    <w:rsid w:val="0008699A"/>
    <w:rsid w:val="000908BD"/>
    <w:rsid w:val="000927B7"/>
    <w:rsid w:val="000934C7"/>
    <w:rsid w:val="000970DF"/>
    <w:rsid w:val="000A07CE"/>
    <w:rsid w:val="000A11A9"/>
    <w:rsid w:val="000A2468"/>
    <w:rsid w:val="000A2593"/>
    <w:rsid w:val="000A5529"/>
    <w:rsid w:val="000B34BD"/>
    <w:rsid w:val="000B4B94"/>
    <w:rsid w:val="000B606E"/>
    <w:rsid w:val="000B634E"/>
    <w:rsid w:val="000B78E0"/>
    <w:rsid w:val="000C0DD2"/>
    <w:rsid w:val="000C3A95"/>
    <w:rsid w:val="000C46EC"/>
    <w:rsid w:val="000C5292"/>
    <w:rsid w:val="000C5FE0"/>
    <w:rsid w:val="000C624D"/>
    <w:rsid w:val="000C7B99"/>
    <w:rsid w:val="000C7E2A"/>
    <w:rsid w:val="000D0755"/>
    <w:rsid w:val="000D4ABE"/>
    <w:rsid w:val="000D5B76"/>
    <w:rsid w:val="000D7804"/>
    <w:rsid w:val="000E0A06"/>
    <w:rsid w:val="000E2C9B"/>
    <w:rsid w:val="000E30CB"/>
    <w:rsid w:val="000E5CDB"/>
    <w:rsid w:val="000F18AC"/>
    <w:rsid w:val="000F1D52"/>
    <w:rsid w:val="000F4CFB"/>
    <w:rsid w:val="000F7EEE"/>
    <w:rsid w:val="001035F4"/>
    <w:rsid w:val="00104AE2"/>
    <w:rsid w:val="00104F03"/>
    <w:rsid w:val="00105041"/>
    <w:rsid w:val="0010680B"/>
    <w:rsid w:val="001103F3"/>
    <w:rsid w:val="001138C3"/>
    <w:rsid w:val="00113B7E"/>
    <w:rsid w:val="001148E3"/>
    <w:rsid w:val="00116655"/>
    <w:rsid w:val="0011765C"/>
    <w:rsid w:val="00117666"/>
    <w:rsid w:val="00120026"/>
    <w:rsid w:val="00121DE8"/>
    <w:rsid w:val="001223A7"/>
    <w:rsid w:val="00123A82"/>
    <w:rsid w:val="00124699"/>
    <w:rsid w:val="001303B5"/>
    <w:rsid w:val="00131054"/>
    <w:rsid w:val="00131089"/>
    <w:rsid w:val="00133849"/>
    <w:rsid w:val="00134256"/>
    <w:rsid w:val="00134B72"/>
    <w:rsid w:val="0013513D"/>
    <w:rsid w:val="001405D7"/>
    <w:rsid w:val="00143384"/>
    <w:rsid w:val="00144297"/>
    <w:rsid w:val="00147395"/>
    <w:rsid w:val="00147E2B"/>
    <w:rsid w:val="001505DA"/>
    <w:rsid w:val="00151DE7"/>
    <w:rsid w:val="00152161"/>
    <w:rsid w:val="00153B79"/>
    <w:rsid w:val="0015424C"/>
    <w:rsid w:val="001545A1"/>
    <w:rsid w:val="00154E61"/>
    <w:rsid w:val="001552C9"/>
    <w:rsid w:val="00156473"/>
    <w:rsid w:val="0015689D"/>
    <w:rsid w:val="00156DD7"/>
    <w:rsid w:val="00157EC4"/>
    <w:rsid w:val="001629BF"/>
    <w:rsid w:val="00162D40"/>
    <w:rsid w:val="001658BC"/>
    <w:rsid w:val="00166304"/>
    <w:rsid w:val="00167022"/>
    <w:rsid w:val="0017018B"/>
    <w:rsid w:val="00171180"/>
    <w:rsid w:val="00174315"/>
    <w:rsid w:val="00174BF7"/>
    <w:rsid w:val="00175703"/>
    <w:rsid w:val="00177083"/>
    <w:rsid w:val="00177D84"/>
    <w:rsid w:val="00177E29"/>
    <w:rsid w:val="00185217"/>
    <w:rsid w:val="00187C82"/>
    <w:rsid w:val="00190997"/>
    <w:rsid w:val="001964EF"/>
    <w:rsid w:val="001A159E"/>
    <w:rsid w:val="001A1FB0"/>
    <w:rsid w:val="001A294D"/>
    <w:rsid w:val="001A3A8E"/>
    <w:rsid w:val="001A3C95"/>
    <w:rsid w:val="001A64AA"/>
    <w:rsid w:val="001A7F52"/>
    <w:rsid w:val="001B1A2C"/>
    <w:rsid w:val="001B1A6C"/>
    <w:rsid w:val="001B2857"/>
    <w:rsid w:val="001B3A62"/>
    <w:rsid w:val="001B52A1"/>
    <w:rsid w:val="001B68B1"/>
    <w:rsid w:val="001C011A"/>
    <w:rsid w:val="001C0E80"/>
    <w:rsid w:val="001C3248"/>
    <w:rsid w:val="001C47E8"/>
    <w:rsid w:val="001C6EC6"/>
    <w:rsid w:val="001D493E"/>
    <w:rsid w:val="001D59E0"/>
    <w:rsid w:val="001D5C23"/>
    <w:rsid w:val="001E2C74"/>
    <w:rsid w:val="001E4F08"/>
    <w:rsid w:val="001E6D48"/>
    <w:rsid w:val="001F0197"/>
    <w:rsid w:val="001F350C"/>
    <w:rsid w:val="001F48B2"/>
    <w:rsid w:val="001F4C07"/>
    <w:rsid w:val="00200EFC"/>
    <w:rsid w:val="00201001"/>
    <w:rsid w:val="00203829"/>
    <w:rsid w:val="00203DDC"/>
    <w:rsid w:val="00204937"/>
    <w:rsid w:val="00206322"/>
    <w:rsid w:val="00206B3D"/>
    <w:rsid w:val="0021081F"/>
    <w:rsid w:val="00210D4F"/>
    <w:rsid w:val="00210E13"/>
    <w:rsid w:val="002122C9"/>
    <w:rsid w:val="00213A73"/>
    <w:rsid w:val="00213C0B"/>
    <w:rsid w:val="00214753"/>
    <w:rsid w:val="00214E6F"/>
    <w:rsid w:val="00216181"/>
    <w:rsid w:val="00217BA1"/>
    <w:rsid w:val="00220AEA"/>
    <w:rsid w:val="0022188E"/>
    <w:rsid w:val="00226954"/>
    <w:rsid w:val="00226A83"/>
    <w:rsid w:val="0022772E"/>
    <w:rsid w:val="00230F8C"/>
    <w:rsid w:val="00231D93"/>
    <w:rsid w:val="00233D7A"/>
    <w:rsid w:val="002368CB"/>
    <w:rsid w:val="00241FF1"/>
    <w:rsid w:val="0024410F"/>
    <w:rsid w:val="002449F1"/>
    <w:rsid w:val="00244A07"/>
    <w:rsid w:val="00244C73"/>
    <w:rsid w:val="00244C76"/>
    <w:rsid w:val="002463F1"/>
    <w:rsid w:val="00247049"/>
    <w:rsid w:val="00253C79"/>
    <w:rsid w:val="002551DD"/>
    <w:rsid w:val="00255FE9"/>
    <w:rsid w:val="002614C5"/>
    <w:rsid w:val="0026183F"/>
    <w:rsid w:val="002629A3"/>
    <w:rsid w:val="00262D92"/>
    <w:rsid w:val="00265660"/>
    <w:rsid w:val="00265AA3"/>
    <w:rsid w:val="002662E5"/>
    <w:rsid w:val="002677A0"/>
    <w:rsid w:val="00267D18"/>
    <w:rsid w:val="00267E16"/>
    <w:rsid w:val="00270299"/>
    <w:rsid w:val="002751EF"/>
    <w:rsid w:val="00277A9A"/>
    <w:rsid w:val="00277AFB"/>
    <w:rsid w:val="00280147"/>
    <w:rsid w:val="0028076D"/>
    <w:rsid w:val="00280E78"/>
    <w:rsid w:val="00282245"/>
    <w:rsid w:val="002833F5"/>
    <w:rsid w:val="002850DE"/>
    <w:rsid w:val="002851E1"/>
    <w:rsid w:val="002868E2"/>
    <w:rsid w:val="002869C3"/>
    <w:rsid w:val="002918E7"/>
    <w:rsid w:val="002924F8"/>
    <w:rsid w:val="002936E4"/>
    <w:rsid w:val="00294A76"/>
    <w:rsid w:val="00294E86"/>
    <w:rsid w:val="00296B88"/>
    <w:rsid w:val="002A09C1"/>
    <w:rsid w:val="002A12B1"/>
    <w:rsid w:val="002A260D"/>
    <w:rsid w:val="002A2612"/>
    <w:rsid w:val="002A5392"/>
    <w:rsid w:val="002A6220"/>
    <w:rsid w:val="002B05D0"/>
    <w:rsid w:val="002B0FAF"/>
    <w:rsid w:val="002B4641"/>
    <w:rsid w:val="002B793B"/>
    <w:rsid w:val="002C25CE"/>
    <w:rsid w:val="002C486B"/>
    <w:rsid w:val="002C74CA"/>
    <w:rsid w:val="002D0C98"/>
    <w:rsid w:val="002D151F"/>
    <w:rsid w:val="002D1FE9"/>
    <w:rsid w:val="002D2663"/>
    <w:rsid w:val="002D3573"/>
    <w:rsid w:val="002D4482"/>
    <w:rsid w:val="002D4C30"/>
    <w:rsid w:val="002D5607"/>
    <w:rsid w:val="002D5C56"/>
    <w:rsid w:val="002D6A77"/>
    <w:rsid w:val="002E11C6"/>
    <w:rsid w:val="002E19CF"/>
    <w:rsid w:val="002E4248"/>
    <w:rsid w:val="002E4A78"/>
    <w:rsid w:val="002F1414"/>
    <w:rsid w:val="002F225D"/>
    <w:rsid w:val="002F49F1"/>
    <w:rsid w:val="002F4ADE"/>
    <w:rsid w:val="002F5C92"/>
    <w:rsid w:val="002F744D"/>
    <w:rsid w:val="00301E64"/>
    <w:rsid w:val="00303DE6"/>
    <w:rsid w:val="00303DF6"/>
    <w:rsid w:val="003052E5"/>
    <w:rsid w:val="003054A4"/>
    <w:rsid w:val="00305FBC"/>
    <w:rsid w:val="00306308"/>
    <w:rsid w:val="00307AF7"/>
    <w:rsid w:val="00310124"/>
    <w:rsid w:val="00313E66"/>
    <w:rsid w:val="003141F1"/>
    <w:rsid w:val="003219AE"/>
    <w:rsid w:val="00322306"/>
    <w:rsid w:val="0032309B"/>
    <w:rsid w:val="0032324E"/>
    <w:rsid w:val="00324182"/>
    <w:rsid w:val="003251B3"/>
    <w:rsid w:val="00326F8E"/>
    <w:rsid w:val="00327C90"/>
    <w:rsid w:val="00330802"/>
    <w:rsid w:val="00333202"/>
    <w:rsid w:val="00334711"/>
    <w:rsid w:val="00337AD6"/>
    <w:rsid w:val="003400AC"/>
    <w:rsid w:val="00342112"/>
    <w:rsid w:val="003424B6"/>
    <w:rsid w:val="003437A0"/>
    <w:rsid w:val="00346086"/>
    <w:rsid w:val="00347F5D"/>
    <w:rsid w:val="00352F1E"/>
    <w:rsid w:val="003544FB"/>
    <w:rsid w:val="00354DCC"/>
    <w:rsid w:val="00356A81"/>
    <w:rsid w:val="00357F15"/>
    <w:rsid w:val="00361D83"/>
    <w:rsid w:val="00365D63"/>
    <w:rsid w:val="0036653F"/>
    <w:rsid w:val="0036793B"/>
    <w:rsid w:val="00372682"/>
    <w:rsid w:val="003729A2"/>
    <w:rsid w:val="003736DF"/>
    <w:rsid w:val="003749A6"/>
    <w:rsid w:val="00376CC5"/>
    <w:rsid w:val="003850DD"/>
    <w:rsid w:val="00386BF7"/>
    <w:rsid w:val="00386CEF"/>
    <w:rsid w:val="00387449"/>
    <w:rsid w:val="0039019D"/>
    <w:rsid w:val="0039468C"/>
    <w:rsid w:val="00394D4B"/>
    <w:rsid w:val="003955E1"/>
    <w:rsid w:val="00395B02"/>
    <w:rsid w:val="0039693B"/>
    <w:rsid w:val="003A1EBE"/>
    <w:rsid w:val="003A2442"/>
    <w:rsid w:val="003B03ED"/>
    <w:rsid w:val="003B0EA8"/>
    <w:rsid w:val="003B3858"/>
    <w:rsid w:val="003B3C40"/>
    <w:rsid w:val="003B7AA8"/>
    <w:rsid w:val="003C3F44"/>
    <w:rsid w:val="003C5676"/>
    <w:rsid w:val="003C6C19"/>
    <w:rsid w:val="003D1CBF"/>
    <w:rsid w:val="003D2107"/>
    <w:rsid w:val="003D2F2D"/>
    <w:rsid w:val="003D493C"/>
    <w:rsid w:val="003D4F61"/>
    <w:rsid w:val="003D5A11"/>
    <w:rsid w:val="003D5BC5"/>
    <w:rsid w:val="003D681F"/>
    <w:rsid w:val="003D69A2"/>
    <w:rsid w:val="003D7704"/>
    <w:rsid w:val="003D7875"/>
    <w:rsid w:val="003E3BEA"/>
    <w:rsid w:val="003E415F"/>
    <w:rsid w:val="003E58F7"/>
    <w:rsid w:val="003F50EA"/>
    <w:rsid w:val="003F576D"/>
    <w:rsid w:val="003F6ADF"/>
    <w:rsid w:val="00401590"/>
    <w:rsid w:val="004018D6"/>
    <w:rsid w:val="0040608C"/>
    <w:rsid w:val="004104CD"/>
    <w:rsid w:val="00412C9B"/>
    <w:rsid w:val="00413585"/>
    <w:rsid w:val="00414F79"/>
    <w:rsid w:val="004156A2"/>
    <w:rsid w:val="00417415"/>
    <w:rsid w:val="00417671"/>
    <w:rsid w:val="00417A1F"/>
    <w:rsid w:val="00417F20"/>
    <w:rsid w:val="00417FF9"/>
    <w:rsid w:val="00421531"/>
    <w:rsid w:val="00421C5E"/>
    <w:rsid w:val="00421EF3"/>
    <w:rsid w:val="0042404C"/>
    <w:rsid w:val="00427E09"/>
    <w:rsid w:val="004314AE"/>
    <w:rsid w:val="00433A7C"/>
    <w:rsid w:val="00433BBC"/>
    <w:rsid w:val="0043655A"/>
    <w:rsid w:val="004433BB"/>
    <w:rsid w:val="00444775"/>
    <w:rsid w:val="00444F67"/>
    <w:rsid w:val="00446E4C"/>
    <w:rsid w:val="00446EBD"/>
    <w:rsid w:val="00450358"/>
    <w:rsid w:val="00453BC7"/>
    <w:rsid w:val="00455A27"/>
    <w:rsid w:val="00461CB3"/>
    <w:rsid w:val="00463E3D"/>
    <w:rsid w:val="004645AE"/>
    <w:rsid w:val="00465536"/>
    <w:rsid w:val="00470372"/>
    <w:rsid w:val="00470891"/>
    <w:rsid w:val="00470E56"/>
    <w:rsid w:val="004730D5"/>
    <w:rsid w:val="00476EC9"/>
    <w:rsid w:val="0048395F"/>
    <w:rsid w:val="004901F4"/>
    <w:rsid w:val="00496446"/>
    <w:rsid w:val="004964F6"/>
    <w:rsid w:val="004A1876"/>
    <w:rsid w:val="004A1D2C"/>
    <w:rsid w:val="004A252A"/>
    <w:rsid w:val="004A583A"/>
    <w:rsid w:val="004A5B82"/>
    <w:rsid w:val="004B02C2"/>
    <w:rsid w:val="004B38C2"/>
    <w:rsid w:val="004B41BC"/>
    <w:rsid w:val="004B4E97"/>
    <w:rsid w:val="004B6221"/>
    <w:rsid w:val="004B6991"/>
    <w:rsid w:val="004C0229"/>
    <w:rsid w:val="004C1D0C"/>
    <w:rsid w:val="004C54C5"/>
    <w:rsid w:val="004C5905"/>
    <w:rsid w:val="004C5E7A"/>
    <w:rsid w:val="004C708F"/>
    <w:rsid w:val="004D2F00"/>
    <w:rsid w:val="004D2F77"/>
    <w:rsid w:val="004D3E33"/>
    <w:rsid w:val="004D507B"/>
    <w:rsid w:val="004D678D"/>
    <w:rsid w:val="004D695E"/>
    <w:rsid w:val="004E06E5"/>
    <w:rsid w:val="004E17CE"/>
    <w:rsid w:val="004E250A"/>
    <w:rsid w:val="004E37B1"/>
    <w:rsid w:val="004E45FD"/>
    <w:rsid w:val="004E4DAD"/>
    <w:rsid w:val="004E6170"/>
    <w:rsid w:val="004E67AC"/>
    <w:rsid w:val="004F1338"/>
    <w:rsid w:val="004F2A15"/>
    <w:rsid w:val="004F5AB3"/>
    <w:rsid w:val="004F6523"/>
    <w:rsid w:val="004F7435"/>
    <w:rsid w:val="00501E03"/>
    <w:rsid w:val="005022AE"/>
    <w:rsid w:val="00502551"/>
    <w:rsid w:val="005070D9"/>
    <w:rsid w:val="00510213"/>
    <w:rsid w:val="00510770"/>
    <w:rsid w:val="00510DE9"/>
    <w:rsid w:val="005127CF"/>
    <w:rsid w:val="0051319B"/>
    <w:rsid w:val="0051420B"/>
    <w:rsid w:val="00515680"/>
    <w:rsid w:val="00521CB1"/>
    <w:rsid w:val="0052252B"/>
    <w:rsid w:val="00522BA9"/>
    <w:rsid w:val="005250F2"/>
    <w:rsid w:val="00526B1C"/>
    <w:rsid w:val="00527533"/>
    <w:rsid w:val="00530403"/>
    <w:rsid w:val="00532B10"/>
    <w:rsid w:val="00533829"/>
    <w:rsid w:val="005343F9"/>
    <w:rsid w:val="00534780"/>
    <w:rsid w:val="00534D76"/>
    <w:rsid w:val="005357BB"/>
    <w:rsid w:val="00536E66"/>
    <w:rsid w:val="005377AB"/>
    <w:rsid w:val="0054007E"/>
    <w:rsid w:val="00542213"/>
    <w:rsid w:val="00542DD7"/>
    <w:rsid w:val="005475CC"/>
    <w:rsid w:val="00547D1F"/>
    <w:rsid w:val="005559DD"/>
    <w:rsid w:val="00560BFD"/>
    <w:rsid w:val="0056269E"/>
    <w:rsid w:val="00563D34"/>
    <w:rsid w:val="0056434B"/>
    <w:rsid w:val="00566C53"/>
    <w:rsid w:val="005735D7"/>
    <w:rsid w:val="00577A41"/>
    <w:rsid w:val="00583EF0"/>
    <w:rsid w:val="00584C8C"/>
    <w:rsid w:val="0058500E"/>
    <w:rsid w:val="00585733"/>
    <w:rsid w:val="005859E8"/>
    <w:rsid w:val="005872EA"/>
    <w:rsid w:val="00590F9C"/>
    <w:rsid w:val="00593685"/>
    <w:rsid w:val="00596889"/>
    <w:rsid w:val="005A0493"/>
    <w:rsid w:val="005A09CD"/>
    <w:rsid w:val="005A1D84"/>
    <w:rsid w:val="005A2EE2"/>
    <w:rsid w:val="005A70EA"/>
    <w:rsid w:val="005A7685"/>
    <w:rsid w:val="005B1D0A"/>
    <w:rsid w:val="005B27CB"/>
    <w:rsid w:val="005B44A0"/>
    <w:rsid w:val="005B5D67"/>
    <w:rsid w:val="005B671B"/>
    <w:rsid w:val="005B691F"/>
    <w:rsid w:val="005B7482"/>
    <w:rsid w:val="005C13D5"/>
    <w:rsid w:val="005C23B6"/>
    <w:rsid w:val="005C3963"/>
    <w:rsid w:val="005C6236"/>
    <w:rsid w:val="005C76E3"/>
    <w:rsid w:val="005D0B47"/>
    <w:rsid w:val="005D1840"/>
    <w:rsid w:val="005D1D46"/>
    <w:rsid w:val="005D35E4"/>
    <w:rsid w:val="005D468E"/>
    <w:rsid w:val="005D7026"/>
    <w:rsid w:val="005D7910"/>
    <w:rsid w:val="005E1684"/>
    <w:rsid w:val="005E4C79"/>
    <w:rsid w:val="005E50A8"/>
    <w:rsid w:val="005F273F"/>
    <w:rsid w:val="005F43EB"/>
    <w:rsid w:val="005F64C2"/>
    <w:rsid w:val="005F7798"/>
    <w:rsid w:val="00600D23"/>
    <w:rsid w:val="0060338D"/>
    <w:rsid w:val="0060488E"/>
    <w:rsid w:val="006062EA"/>
    <w:rsid w:val="0060747B"/>
    <w:rsid w:val="00607FCC"/>
    <w:rsid w:val="0061048C"/>
    <w:rsid w:val="0061253D"/>
    <w:rsid w:val="00612795"/>
    <w:rsid w:val="00613DCA"/>
    <w:rsid w:val="00614C68"/>
    <w:rsid w:val="0062154F"/>
    <w:rsid w:val="006242F6"/>
    <w:rsid w:val="00624CD7"/>
    <w:rsid w:val="00626026"/>
    <w:rsid w:val="00626DED"/>
    <w:rsid w:val="006276F0"/>
    <w:rsid w:val="00627FD9"/>
    <w:rsid w:val="006316A2"/>
    <w:rsid w:val="00631A8C"/>
    <w:rsid w:val="006376AB"/>
    <w:rsid w:val="006427AB"/>
    <w:rsid w:val="006434D9"/>
    <w:rsid w:val="00645DD7"/>
    <w:rsid w:val="00651CA2"/>
    <w:rsid w:val="006520A7"/>
    <w:rsid w:val="00653D60"/>
    <w:rsid w:val="006578BF"/>
    <w:rsid w:val="00657ACF"/>
    <w:rsid w:val="006609E4"/>
    <w:rsid w:val="00660D05"/>
    <w:rsid w:val="006615B9"/>
    <w:rsid w:val="0066253C"/>
    <w:rsid w:val="006652FD"/>
    <w:rsid w:val="00671D9A"/>
    <w:rsid w:val="006737F4"/>
    <w:rsid w:val="00673952"/>
    <w:rsid w:val="00676153"/>
    <w:rsid w:val="006776A0"/>
    <w:rsid w:val="00680B2C"/>
    <w:rsid w:val="00686C9D"/>
    <w:rsid w:val="006914EA"/>
    <w:rsid w:val="006932A2"/>
    <w:rsid w:val="00693388"/>
    <w:rsid w:val="006934DC"/>
    <w:rsid w:val="006935D7"/>
    <w:rsid w:val="00694612"/>
    <w:rsid w:val="006959AF"/>
    <w:rsid w:val="006A18E5"/>
    <w:rsid w:val="006A3706"/>
    <w:rsid w:val="006A601B"/>
    <w:rsid w:val="006A64DB"/>
    <w:rsid w:val="006B02F2"/>
    <w:rsid w:val="006B11EC"/>
    <w:rsid w:val="006B15DD"/>
    <w:rsid w:val="006B2D5B"/>
    <w:rsid w:val="006B3A9E"/>
    <w:rsid w:val="006B6376"/>
    <w:rsid w:val="006B682E"/>
    <w:rsid w:val="006B792F"/>
    <w:rsid w:val="006B7D14"/>
    <w:rsid w:val="006C09ED"/>
    <w:rsid w:val="006C186D"/>
    <w:rsid w:val="006C25D3"/>
    <w:rsid w:val="006C495E"/>
    <w:rsid w:val="006C554B"/>
    <w:rsid w:val="006C67C0"/>
    <w:rsid w:val="006D055C"/>
    <w:rsid w:val="006D0EAE"/>
    <w:rsid w:val="006D1544"/>
    <w:rsid w:val="006D5B93"/>
    <w:rsid w:val="006E18DE"/>
    <w:rsid w:val="006E1BCB"/>
    <w:rsid w:val="006E3B59"/>
    <w:rsid w:val="006E54C5"/>
    <w:rsid w:val="006E7F5D"/>
    <w:rsid w:val="006F419C"/>
    <w:rsid w:val="006F4E3A"/>
    <w:rsid w:val="006F5E14"/>
    <w:rsid w:val="006F6434"/>
    <w:rsid w:val="006F6BFB"/>
    <w:rsid w:val="006F7324"/>
    <w:rsid w:val="00700064"/>
    <w:rsid w:val="007011B3"/>
    <w:rsid w:val="00701761"/>
    <w:rsid w:val="00701F61"/>
    <w:rsid w:val="0070255E"/>
    <w:rsid w:val="007036BC"/>
    <w:rsid w:val="00706407"/>
    <w:rsid w:val="007066BA"/>
    <w:rsid w:val="00707B4E"/>
    <w:rsid w:val="00711015"/>
    <w:rsid w:val="00711140"/>
    <w:rsid w:val="00713624"/>
    <w:rsid w:val="007136C4"/>
    <w:rsid w:val="00714667"/>
    <w:rsid w:val="00714E2E"/>
    <w:rsid w:val="007249A1"/>
    <w:rsid w:val="00725A7D"/>
    <w:rsid w:val="0072627D"/>
    <w:rsid w:val="00727093"/>
    <w:rsid w:val="0073085C"/>
    <w:rsid w:val="00730E03"/>
    <w:rsid w:val="00733709"/>
    <w:rsid w:val="00734290"/>
    <w:rsid w:val="007368EF"/>
    <w:rsid w:val="00737EE6"/>
    <w:rsid w:val="00740D5A"/>
    <w:rsid w:val="007428E5"/>
    <w:rsid w:val="007435F3"/>
    <w:rsid w:val="00745337"/>
    <w:rsid w:val="00746505"/>
    <w:rsid w:val="00751B43"/>
    <w:rsid w:val="0075202F"/>
    <w:rsid w:val="00752FD1"/>
    <w:rsid w:val="00753650"/>
    <w:rsid w:val="007575EE"/>
    <w:rsid w:val="0075787A"/>
    <w:rsid w:val="007643DC"/>
    <w:rsid w:val="00764A1B"/>
    <w:rsid w:val="00770B5E"/>
    <w:rsid w:val="00770FA2"/>
    <w:rsid w:val="00775654"/>
    <w:rsid w:val="007757BC"/>
    <w:rsid w:val="0077666F"/>
    <w:rsid w:val="00787468"/>
    <w:rsid w:val="00790BB3"/>
    <w:rsid w:val="00792043"/>
    <w:rsid w:val="0079287F"/>
    <w:rsid w:val="007930F8"/>
    <w:rsid w:val="00793F1F"/>
    <w:rsid w:val="00797EDD"/>
    <w:rsid w:val="007A2034"/>
    <w:rsid w:val="007A5CB3"/>
    <w:rsid w:val="007A6511"/>
    <w:rsid w:val="007A768A"/>
    <w:rsid w:val="007B0322"/>
    <w:rsid w:val="007B08E5"/>
    <w:rsid w:val="007B0F0B"/>
    <w:rsid w:val="007B2764"/>
    <w:rsid w:val="007B5A51"/>
    <w:rsid w:val="007C0BDB"/>
    <w:rsid w:val="007C0E3F"/>
    <w:rsid w:val="007C1E06"/>
    <w:rsid w:val="007C206C"/>
    <w:rsid w:val="007C21D9"/>
    <w:rsid w:val="007C4064"/>
    <w:rsid w:val="007C5729"/>
    <w:rsid w:val="007C5A9A"/>
    <w:rsid w:val="007C6BC9"/>
    <w:rsid w:val="007C7F2A"/>
    <w:rsid w:val="007D163C"/>
    <w:rsid w:val="007D2623"/>
    <w:rsid w:val="007D64C0"/>
    <w:rsid w:val="007D6DFE"/>
    <w:rsid w:val="007E0515"/>
    <w:rsid w:val="007E1D70"/>
    <w:rsid w:val="007E4B5E"/>
    <w:rsid w:val="007E54A8"/>
    <w:rsid w:val="007E716A"/>
    <w:rsid w:val="007E7821"/>
    <w:rsid w:val="007F2387"/>
    <w:rsid w:val="007F24CE"/>
    <w:rsid w:val="007F3EF7"/>
    <w:rsid w:val="007F5008"/>
    <w:rsid w:val="007F6F45"/>
    <w:rsid w:val="008011DA"/>
    <w:rsid w:val="00801E92"/>
    <w:rsid w:val="00804DC6"/>
    <w:rsid w:val="00806194"/>
    <w:rsid w:val="008062D2"/>
    <w:rsid w:val="008111E4"/>
    <w:rsid w:val="0081301C"/>
    <w:rsid w:val="008152B7"/>
    <w:rsid w:val="00815D1D"/>
    <w:rsid w:val="00816A6D"/>
    <w:rsid w:val="008177AD"/>
    <w:rsid w:val="00817DD6"/>
    <w:rsid w:val="00817FD6"/>
    <w:rsid w:val="00825FD0"/>
    <w:rsid w:val="008279AE"/>
    <w:rsid w:val="00831C6C"/>
    <w:rsid w:val="00832703"/>
    <w:rsid w:val="008330F6"/>
    <w:rsid w:val="00834B7C"/>
    <w:rsid w:val="00835625"/>
    <w:rsid w:val="00841C77"/>
    <w:rsid w:val="00842840"/>
    <w:rsid w:val="008430E5"/>
    <w:rsid w:val="00843E6A"/>
    <w:rsid w:val="00844ED8"/>
    <w:rsid w:val="008453DD"/>
    <w:rsid w:val="00845C9B"/>
    <w:rsid w:val="00847F5C"/>
    <w:rsid w:val="008509BD"/>
    <w:rsid w:val="00851E98"/>
    <w:rsid w:val="00854600"/>
    <w:rsid w:val="008568B8"/>
    <w:rsid w:val="008571B3"/>
    <w:rsid w:val="008629A9"/>
    <w:rsid w:val="00862A08"/>
    <w:rsid w:val="00871B96"/>
    <w:rsid w:val="00874296"/>
    <w:rsid w:val="008756AE"/>
    <w:rsid w:val="00875A77"/>
    <w:rsid w:val="00875D43"/>
    <w:rsid w:val="008765FE"/>
    <w:rsid w:val="00876A98"/>
    <w:rsid w:val="008802B3"/>
    <w:rsid w:val="0088513A"/>
    <w:rsid w:val="00885F00"/>
    <w:rsid w:val="008913BA"/>
    <w:rsid w:val="00893C19"/>
    <w:rsid w:val="00895308"/>
    <w:rsid w:val="00895CB7"/>
    <w:rsid w:val="008965C2"/>
    <w:rsid w:val="008A0240"/>
    <w:rsid w:val="008A14A9"/>
    <w:rsid w:val="008A1745"/>
    <w:rsid w:val="008A36BE"/>
    <w:rsid w:val="008A75F4"/>
    <w:rsid w:val="008B5CC4"/>
    <w:rsid w:val="008B66CE"/>
    <w:rsid w:val="008C0398"/>
    <w:rsid w:val="008C1772"/>
    <w:rsid w:val="008C1914"/>
    <w:rsid w:val="008C2F1D"/>
    <w:rsid w:val="008C59B4"/>
    <w:rsid w:val="008D05BE"/>
    <w:rsid w:val="008D0C94"/>
    <w:rsid w:val="008D1C9C"/>
    <w:rsid w:val="008D2F66"/>
    <w:rsid w:val="008D3457"/>
    <w:rsid w:val="008D42C4"/>
    <w:rsid w:val="008D6C8D"/>
    <w:rsid w:val="008D6F45"/>
    <w:rsid w:val="008D75B3"/>
    <w:rsid w:val="008D7C7B"/>
    <w:rsid w:val="008E05ED"/>
    <w:rsid w:val="008E10AE"/>
    <w:rsid w:val="008E1B4C"/>
    <w:rsid w:val="008E1D07"/>
    <w:rsid w:val="008E2B54"/>
    <w:rsid w:val="008E4404"/>
    <w:rsid w:val="008E5135"/>
    <w:rsid w:val="008E58C7"/>
    <w:rsid w:val="008E5ED2"/>
    <w:rsid w:val="008E6323"/>
    <w:rsid w:val="008E638B"/>
    <w:rsid w:val="008E68BF"/>
    <w:rsid w:val="008F3186"/>
    <w:rsid w:val="008F5021"/>
    <w:rsid w:val="008F5C4F"/>
    <w:rsid w:val="008F7BDA"/>
    <w:rsid w:val="009000A2"/>
    <w:rsid w:val="00902E50"/>
    <w:rsid w:val="00904266"/>
    <w:rsid w:val="00905143"/>
    <w:rsid w:val="009068FE"/>
    <w:rsid w:val="0091163C"/>
    <w:rsid w:val="00912DAC"/>
    <w:rsid w:val="00913948"/>
    <w:rsid w:val="00913CFE"/>
    <w:rsid w:val="00915F67"/>
    <w:rsid w:val="009200C2"/>
    <w:rsid w:val="00921BB9"/>
    <w:rsid w:val="00921CC5"/>
    <w:rsid w:val="009263BA"/>
    <w:rsid w:val="00926E75"/>
    <w:rsid w:val="00926E99"/>
    <w:rsid w:val="009300CA"/>
    <w:rsid w:val="00930A59"/>
    <w:rsid w:val="0093396B"/>
    <w:rsid w:val="00936F69"/>
    <w:rsid w:val="00943573"/>
    <w:rsid w:val="009458F0"/>
    <w:rsid w:val="0094703C"/>
    <w:rsid w:val="00947FEB"/>
    <w:rsid w:val="009503A4"/>
    <w:rsid w:val="0095122A"/>
    <w:rsid w:val="00952AD4"/>
    <w:rsid w:val="00954219"/>
    <w:rsid w:val="0095423C"/>
    <w:rsid w:val="00954AD7"/>
    <w:rsid w:val="009579C5"/>
    <w:rsid w:val="00960042"/>
    <w:rsid w:val="00961062"/>
    <w:rsid w:val="009630D0"/>
    <w:rsid w:val="00964CF9"/>
    <w:rsid w:val="0096542F"/>
    <w:rsid w:val="00965666"/>
    <w:rsid w:val="00966B12"/>
    <w:rsid w:val="009672D5"/>
    <w:rsid w:val="009679C9"/>
    <w:rsid w:val="00971B61"/>
    <w:rsid w:val="00977014"/>
    <w:rsid w:val="009809CF"/>
    <w:rsid w:val="00980C31"/>
    <w:rsid w:val="00981802"/>
    <w:rsid w:val="00981988"/>
    <w:rsid w:val="009830FB"/>
    <w:rsid w:val="0098327D"/>
    <w:rsid w:val="00983645"/>
    <w:rsid w:val="00984609"/>
    <w:rsid w:val="00985491"/>
    <w:rsid w:val="009912C8"/>
    <w:rsid w:val="00992B73"/>
    <w:rsid w:val="00993752"/>
    <w:rsid w:val="009955FF"/>
    <w:rsid w:val="009962D2"/>
    <w:rsid w:val="00997621"/>
    <w:rsid w:val="009A26D8"/>
    <w:rsid w:val="009A7AB7"/>
    <w:rsid w:val="009B21A5"/>
    <w:rsid w:val="009B281C"/>
    <w:rsid w:val="009B477A"/>
    <w:rsid w:val="009B4869"/>
    <w:rsid w:val="009B5767"/>
    <w:rsid w:val="009C151D"/>
    <w:rsid w:val="009C1778"/>
    <w:rsid w:val="009C1D78"/>
    <w:rsid w:val="009C76EB"/>
    <w:rsid w:val="009D259D"/>
    <w:rsid w:val="009D5DB2"/>
    <w:rsid w:val="009E078B"/>
    <w:rsid w:val="009E0849"/>
    <w:rsid w:val="009E3590"/>
    <w:rsid w:val="009E3E88"/>
    <w:rsid w:val="009E471E"/>
    <w:rsid w:val="009F0558"/>
    <w:rsid w:val="009F1ED2"/>
    <w:rsid w:val="009F7512"/>
    <w:rsid w:val="00A002C9"/>
    <w:rsid w:val="00A00487"/>
    <w:rsid w:val="00A012DC"/>
    <w:rsid w:val="00A02AF6"/>
    <w:rsid w:val="00A04D76"/>
    <w:rsid w:val="00A05538"/>
    <w:rsid w:val="00A06C2A"/>
    <w:rsid w:val="00A1278F"/>
    <w:rsid w:val="00A16070"/>
    <w:rsid w:val="00A16BB3"/>
    <w:rsid w:val="00A20B3C"/>
    <w:rsid w:val="00A21DDD"/>
    <w:rsid w:val="00A23E26"/>
    <w:rsid w:val="00A249CC"/>
    <w:rsid w:val="00A31A7C"/>
    <w:rsid w:val="00A320B1"/>
    <w:rsid w:val="00A33EA7"/>
    <w:rsid w:val="00A353B4"/>
    <w:rsid w:val="00A35C76"/>
    <w:rsid w:val="00A41CB3"/>
    <w:rsid w:val="00A41ECA"/>
    <w:rsid w:val="00A42116"/>
    <w:rsid w:val="00A450C8"/>
    <w:rsid w:val="00A459AF"/>
    <w:rsid w:val="00A50D9D"/>
    <w:rsid w:val="00A53000"/>
    <w:rsid w:val="00A5440C"/>
    <w:rsid w:val="00A545C6"/>
    <w:rsid w:val="00A5658D"/>
    <w:rsid w:val="00A57ED0"/>
    <w:rsid w:val="00A60794"/>
    <w:rsid w:val="00A60C73"/>
    <w:rsid w:val="00A622B4"/>
    <w:rsid w:val="00A66F75"/>
    <w:rsid w:val="00A70472"/>
    <w:rsid w:val="00A7204E"/>
    <w:rsid w:val="00A75F87"/>
    <w:rsid w:val="00A77B83"/>
    <w:rsid w:val="00A8023E"/>
    <w:rsid w:val="00A80ADE"/>
    <w:rsid w:val="00A81987"/>
    <w:rsid w:val="00A8254F"/>
    <w:rsid w:val="00A828FD"/>
    <w:rsid w:val="00A8301F"/>
    <w:rsid w:val="00A8415C"/>
    <w:rsid w:val="00A84A89"/>
    <w:rsid w:val="00A84AB9"/>
    <w:rsid w:val="00A853C1"/>
    <w:rsid w:val="00A85DD4"/>
    <w:rsid w:val="00A8759D"/>
    <w:rsid w:val="00A903AD"/>
    <w:rsid w:val="00A94129"/>
    <w:rsid w:val="00A942F1"/>
    <w:rsid w:val="00A95D8B"/>
    <w:rsid w:val="00A96F92"/>
    <w:rsid w:val="00A97E69"/>
    <w:rsid w:val="00AA0DC1"/>
    <w:rsid w:val="00AA46AD"/>
    <w:rsid w:val="00AA50CA"/>
    <w:rsid w:val="00AA5B7C"/>
    <w:rsid w:val="00AA622E"/>
    <w:rsid w:val="00AA68EC"/>
    <w:rsid w:val="00AB04C3"/>
    <w:rsid w:val="00AB2625"/>
    <w:rsid w:val="00AB3BDE"/>
    <w:rsid w:val="00AB3E37"/>
    <w:rsid w:val="00AB71FD"/>
    <w:rsid w:val="00AC0270"/>
    <w:rsid w:val="00AC27AF"/>
    <w:rsid w:val="00AC3EA3"/>
    <w:rsid w:val="00AC4CDD"/>
    <w:rsid w:val="00AC4F22"/>
    <w:rsid w:val="00AC6EF0"/>
    <w:rsid w:val="00AC792D"/>
    <w:rsid w:val="00AC7B42"/>
    <w:rsid w:val="00AD0122"/>
    <w:rsid w:val="00AD1168"/>
    <w:rsid w:val="00AD1453"/>
    <w:rsid w:val="00AD4983"/>
    <w:rsid w:val="00AD5D6D"/>
    <w:rsid w:val="00AE38D8"/>
    <w:rsid w:val="00AE56BD"/>
    <w:rsid w:val="00AF0AEF"/>
    <w:rsid w:val="00AF0F36"/>
    <w:rsid w:val="00AF2EBC"/>
    <w:rsid w:val="00AF3BAE"/>
    <w:rsid w:val="00AF3C5F"/>
    <w:rsid w:val="00AF438E"/>
    <w:rsid w:val="00AF4F90"/>
    <w:rsid w:val="00B00EFF"/>
    <w:rsid w:val="00B016DD"/>
    <w:rsid w:val="00B02227"/>
    <w:rsid w:val="00B02AE6"/>
    <w:rsid w:val="00B042DF"/>
    <w:rsid w:val="00B063CB"/>
    <w:rsid w:val="00B1047D"/>
    <w:rsid w:val="00B107E5"/>
    <w:rsid w:val="00B1247A"/>
    <w:rsid w:val="00B12BDC"/>
    <w:rsid w:val="00B20723"/>
    <w:rsid w:val="00B21A93"/>
    <w:rsid w:val="00B2349C"/>
    <w:rsid w:val="00B273A0"/>
    <w:rsid w:val="00B463DC"/>
    <w:rsid w:val="00B468A5"/>
    <w:rsid w:val="00B4772A"/>
    <w:rsid w:val="00B614E7"/>
    <w:rsid w:val="00B616FC"/>
    <w:rsid w:val="00B64E9A"/>
    <w:rsid w:val="00B64EA3"/>
    <w:rsid w:val="00B657B8"/>
    <w:rsid w:val="00B6624E"/>
    <w:rsid w:val="00B66664"/>
    <w:rsid w:val="00B67EA2"/>
    <w:rsid w:val="00B74888"/>
    <w:rsid w:val="00B7546F"/>
    <w:rsid w:val="00B77BF6"/>
    <w:rsid w:val="00B813BE"/>
    <w:rsid w:val="00B818DF"/>
    <w:rsid w:val="00B84920"/>
    <w:rsid w:val="00B853F9"/>
    <w:rsid w:val="00B8556A"/>
    <w:rsid w:val="00B900BB"/>
    <w:rsid w:val="00B90DCD"/>
    <w:rsid w:val="00B919FF"/>
    <w:rsid w:val="00B93B1C"/>
    <w:rsid w:val="00BA15B0"/>
    <w:rsid w:val="00BA241F"/>
    <w:rsid w:val="00BA38B7"/>
    <w:rsid w:val="00BA6BCA"/>
    <w:rsid w:val="00BA6EE6"/>
    <w:rsid w:val="00BB2103"/>
    <w:rsid w:val="00BB33A6"/>
    <w:rsid w:val="00BB384C"/>
    <w:rsid w:val="00BB41CE"/>
    <w:rsid w:val="00BB6949"/>
    <w:rsid w:val="00BB71E0"/>
    <w:rsid w:val="00BC516F"/>
    <w:rsid w:val="00BC56D9"/>
    <w:rsid w:val="00BC61E3"/>
    <w:rsid w:val="00BD4246"/>
    <w:rsid w:val="00BD5029"/>
    <w:rsid w:val="00BD5F8B"/>
    <w:rsid w:val="00BD6130"/>
    <w:rsid w:val="00BE394D"/>
    <w:rsid w:val="00BE4A85"/>
    <w:rsid w:val="00BE5B10"/>
    <w:rsid w:val="00BE7DE7"/>
    <w:rsid w:val="00BF3491"/>
    <w:rsid w:val="00C012A3"/>
    <w:rsid w:val="00C071F9"/>
    <w:rsid w:val="00C07CEF"/>
    <w:rsid w:val="00C1228F"/>
    <w:rsid w:val="00C12DA8"/>
    <w:rsid w:val="00C12E63"/>
    <w:rsid w:val="00C16F19"/>
    <w:rsid w:val="00C2017B"/>
    <w:rsid w:val="00C20445"/>
    <w:rsid w:val="00C221A5"/>
    <w:rsid w:val="00C232C2"/>
    <w:rsid w:val="00C23E2E"/>
    <w:rsid w:val="00C2400B"/>
    <w:rsid w:val="00C2697B"/>
    <w:rsid w:val="00C30EB1"/>
    <w:rsid w:val="00C3326B"/>
    <w:rsid w:val="00C34561"/>
    <w:rsid w:val="00C34CAA"/>
    <w:rsid w:val="00C34F2C"/>
    <w:rsid w:val="00C37136"/>
    <w:rsid w:val="00C43A54"/>
    <w:rsid w:val="00C44589"/>
    <w:rsid w:val="00C44EAB"/>
    <w:rsid w:val="00C45626"/>
    <w:rsid w:val="00C46940"/>
    <w:rsid w:val="00C51FD6"/>
    <w:rsid w:val="00C52A7B"/>
    <w:rsid w:val="00C53EAD"/>
    <w:rsid w:val="00C5558A"/>
    <w:rsid w:val="00C55918"/>
    <w:rsid w:val="00C60172"/>
    <w:rsid w:val="00C62115"/>
    <w:rsid w:val="00C62EAA"/>
    <w:rsid w:val="00C6324C"/>
    <w:rsid w:val="00C66059"/>
    <w:rsid w:val="00C679AA"/>
    <w:rsid w:val="00C724CF"/>
    <w:rsid w:val="00C72BB0"/>
    <w:rsid w:val="00C75972"/>
    <w:rsid w:val="00C80330"/>
    <w:rsid w:val="00C81158"/>
    <w:rsid w:val="00C82792"/>
    <w:rsid w:val="00C83021"/>
    <w:rsid w:val="00C87AA2"/>
    <w:rsid w:val="00C900C0"/>
    <w:rsid w:val="00C90D34"/>
    <w:rsid w:val="00C91662"/>
    <w:rsid w:val="00C92B3C"/>
    <w:rsid w:val="00C92D29"/>
    <w:rsid w:val="00C93708"/>
    <w:rsid w:val="00C948FD"/>
    <w:rsid w:val="00C94D82"/>
    <w:rsid w:val="00C9624D"/>
    <w:rsid w:val="00CA24A5"/>
    <w:rsid w:val="00CB2220"/>
    <w:rsid w:val="00CB43D5"/>
    <w:rsid w:val="00CB5717"/>
    <w:rsid w:val="00CB5BEF"/>
    <w:rsid w:val="00CB6AB8"/>
    <w:rsid w:val="00CB6CDD"/>
    <w:rsid w:val="00CC159F"/>
    <w:rsid w:val="00CC314C"/>
    <w:rsid w:val="00CC392F"/>
    <w:rsid w:val="00CC44DF"/>
    <w:rsid w:val="00CC635F"/>
    <w:rsid w:val="00CC76F9"/>
    <w:rsid w:val="00CD066B"/>
    <w:rsid w:val="00CD207A"/>
    <w:rsid w:val="00CD3070"/>
    <w:rsid w:val="00CD3ECE"/>
    <w:rsid w:val="00CD46E2"/>
    <w:rsid w:val="00CD48B6"/>
    <w:rsid w:val="00CD5774"/>
    <w:rsid w:val="00CD62F2"/>
    <w:rsid w:val="00CD6812"/>
    <w:rsid w:val="00CE0828"/>
    <w:rsid w:val="00CE0909"/>
    <w:rsid w:val="00CE4DF9"/>
    <w:rsid w:val="00CE5794"/>
    <w:rsid w:val="00CE68AA"/>
    <w:rsid w:val="00CF430D"/>
    <w:rsid w:val="00CF5909"/>
    <w:rsid w:val="00CF6765"/>
    <w:rsid w:val="00CF7E0F"/>
    <w:rsid w:val="00D00D0B"/>
    <w:rsid w:val="00D00D2B"/>
    <w:rsid w:val="00D01A48"/>
    <w:rsid w:val="00D01BAE"/>
    <w:rsid w:val="00D04B69"/>
    <w:rsid w:val="00D1023C"/>
    <w:rsid w:val="00D1349E"/>
    <w:rsid w:val="00D165D0"/>
    <w:rsid w:val="00D17FBC"/>
    <w:rsid w:val="00D20109"/>
    <w:rsid w:val="00D22BDF"/>
    <w:rsid w:val="00D24D61"/>
    <w:rsid w:val="00D263C7"/>
    <w:rsid w:val="00D31635"/>
    <w:rsid w:val="00D31C7F"/>
    <w:rsid w:val="00D40420"/>
    <w:rsid w:val="00D406C1"/>
    <w:rsid w:val="00D42288"/>
    <w:rsid w:val="00D42A1B"/>
    <w:rsid w:val="00D43E32"/>
    <w:rsid w:val="00D43F2F"/>
    <w:rsid w:val="00D52AE4"/>
    <w:rsid w:val="00D537FA"/>
    <w:rsid w:val="00D5439E"/>
    <w:rsid w:val="00D57CA4"/>
    <w:rsid w:val="00D63DCF"/>
    <w:rsid w:val="00D641FC"/>
    <w:rsid w:val="00D6717D"/>
    <w:rsid w:val="00D75895"/>
    <w:rsid w:val="00D80D99"/>
    <w:rsid w:val="00D826EA"/>
    <w:rsid w:val="00D868FB"/>
    <w:rsid w:val="00D87E17"/>
    <w:rsid w:val="00D904F8"/>
    <w:rsid w:val="00D90EE0"/>
    <w:rsid w:val="00D92207"/>
    <w:rsid w:val="00D928F4"/>
    <w:rsid w:val="00D93A58"/>
    <w:rsid w:val="00D942A0"/>
    <w:rsid w:val="00D9503C"/>
    <w:rsid w:val="00DA134D"/>
    <w:rsid w:val="00DA15E9"/>
    <w:rsid w:val="00DA4884"/>
    <w:rsid w:val="00DA48B1"/>
    <w:rsid w:val="00DA53E1"/>
    <w:rsid w:val="00DB0762"/>
    <w:rsid w:val="00DB08E7"/>
    <w:rsid w:val="00DB1726"/>
    <w:rsid w:val="00DB196B"/>
    <w:rsid w:val="00DB5FB6"/>
    <w:rsid w:val="00DB60E8"/>
    <w:rsid w:val="00DB62B2"/>
    <w:rsid w:val="00DC5094"/>
    <w:rsid w:val="00DC7C11"/>
    <w:rsid w:val="00DD183A"/>
    <w:rsid w:val="00DD4B97"/>
    <w:rsid w:val="00DD73EF"/>
    <w:rsid w:val="00DE23E8"/>
    <w:rsid w:val="00DF187F"/>
    <w:rsid w:val="00DF24D0"/>
    <w:rsid w:val="00DF42B6"/>
    <w:rsid w:val="00DF741A"/>
    <w:rsid w:val="00E0128B"/>
    <w:rsid w:val="00E022E6"/>
    <w:rsid w:val="00E02AF0"/>
    <w:rsid w:val="00E03DD0"/>
    <w:rsid w:val="00E0720A"/>
    <w:rsid w:val="00E11C78"/>
    <w:rsid w:val="00E1572E"/>
    <w:rsid w:val="00E20444"/>
    <w:rsid w:val="00E22735"/>
    <w:rsid w:val="00E25F67"/>
    <w:rsid w:val="00E26A77"/>
    <w:rsid w:val="00E26F5C"/>
    <w:rsid w:val="00E309A0"/>
    <w:rsid w:val="00E321FE"/>
    <w:rsid w:val="00E35C14"/>
    <w:rsid w:val="00E3724F"/>
    <w:rsid w:val="00E37DE6"/>
    <w:rsid w:val="00E43384"/>
    <w:rsid w:val="00E46FB6"/>
    <w:rsid w:val="00E47649"/>
    <w:rsid w:val="00E6027F"/>
    <w:rsid w:val="00E61019"/>
    <w:rsid w:val="00E64E17"/>
    <w:rsid w:val="00E663B4"/>
    <w:rsid w:val="00E67034"/>
    <w:rsid w:val="00E67B43"/>
    <w:rsid w:val="00E67F5E"/>
    <w:rsid w:val="00E70CDD"/>
    <w:rsid w:val="00E71686"/>
    <w:rsid w:val="00E74F1C"/>
    <w:rsid w:val="00E75BDC"/>
    <w:rsid w:val="00E77B22"/>
    <w:rsid w:val="00E8172D"/>
    <w:rsid w:val="00E8302D"/>
    <w:rsid w:val="00E83BA4"/>
    <w:rsid w:val="00E8525F"/>
    <w:rsid w:val="00E852EA"/>
    <w:rsid w:val="00E8688F"/>
    <w:rsid w:val="00E86E0D"/>
    <w:rsid w:val="00E9172F"/>
    <w:rsid w:val="00E91849"/>
    <w:rsid w:val="00E91ECC"/>
    <w:rsid w:val="00E92152"/>
    <w:rsid w:val="00E9612F"/>
    <w:rsid w:val="00E96E6F"/>
    <w:rsid w:val="00E973AE"/>
    <w:rsid w:val="00EA3D3C"/>
    <w:rsid w:val="00EA5DAC"/>
    <w:rsid w:val="00EB3716"/>
    <w:rsid w:val="00EB7A80"/>
    <w:rsid w:val="00EC0420"/>
    <w:rsid w:val="00EC167A"/>
    <w:rsid w:val="00EC5BD4"/>
    <w:rsid w:val="00EC7CC3"/>
    <w:rsid w:val="00ED7239"/>
    <w:rsid w:val="00ED7AFA"/>
    <w:rsid w:val="00EE4A0C"/>
    <w:rsid w:val="00EE5673"/>
    <w:rsid w:val="00EF0C5A"/>
    <w:rsid w:val="00EF1DA7"/>
    <w:rsid w:val="00EF2178"/>
    <w:rsid w:val="00EF77E1"/>
    <w:rsid w:val="00EF7B81"/>
    <w:rsid w:val="00F0040F"/>
    <w:rsid w:val="00F00DD3"/>
    <w:rsid w:val="00F0189C"/>
    <w:rsid w:val="00F02076"/>
    <w:rsid w:val="00F02690"/>
    <w:rsid w:val="00F034AF"/>
    <w:rsid w:val="00F03D71"/>
    <w:rsid w:val="00F04161"/>
    <w:rsid w:val="00F047E2"/>
    <w:rsid w:val="00F05B93"/>
    <w:rsid w:val="00F05E4F"/>
    <w:rsid w:val="00F108B0"/>
    <w:rsid w:val="00F12524"/>
    <w:rsid w:val="00F14D2F"/>
    <w:rsid w:val="00F14F6B"/>
    <w:rsid w:val="00F15730"/>
    <w:rsid w:val="00F15E93"/>
    <w:rsid w:val="00F175F3"/>
    <w:rsid w:val="00F254A4"/>
    <w:rsid w:val="00F3217B"/>
    <w:rsid w:val="00F32212"/>
    <w:rsid w:val="00F34FF7"/>
    <w:rsid w:val="00F37B43"/>
    <w:rsid w:val="00F37BD6"/>
    <w:rsid w:val="00F41E7C"/>
    <w:rsid w:val="00F423F7"/>
    <w:rsid w:val="00F42435"/>
    <w:rsid w:val="00F42C71"/>
    <w:rsid w:val="00F4303D"/>
    <w:rsid w:val="00F430AA"/>
    <w:rsid w:val="00F45EB6"/>
    <w:rsid w:val="00F46081"/>
    <w:rsid w:val="00F46494"/>
    <w:rsid w:val="00F4672D"/>
    <w:rsid w:val="00F50C44"/>
    <w:rsid w:val="00F523AF"/>
    <w:rsid w:val="00F529B8"/>
    <w:rsid w:val="00F52EC9"/>
    <w:rsid w:val="00F539AA"/>
    <w:rsid w:val="00F558AB"/>
    <w:rsid w:val="00F55C9D"/>
    <w:rsid w:val="00F60C88"/>
    <w:rsid w:val="00F61447"/>
    <w:rsid w:val="00F61D89"/>
    <w:rsid w:val="00F622CB"/>
    <w:rsid w:val="00F623AC"/>
    <w:rsid w:val="00F6289F"/>
    <w:rsid w:val="00F65217"/>
    <w:rsid w:val="00F6532C"/>
    <w:rsid w:val="00F65D0C"/>
    <w:rsid w:val="00F677D7"/>
    <w:rsid w:val="00F677FD"/>
    <w:rsid w:val="00F679F8"/>
    <w:rsid w:val="00F73CDA"/>
    <w:rsid w:val="00F8156A"/>
    <w:rsid w:val="00F8211F"/>
    <w:rsid w:val="00F831AB"/>
    <w:rsid w:val="00F8474D"/>
    <w:rsid w:val="00F86ABB"/>
    <w:rsid w:val="00F87F60"/>
    <w:rsid w:val="00F90C84"/>
    <w:rsid w:val="00F91E68"/>
    <w:rsid w:val="00F921D8"/>
    <w:rsid w:val="00F9273F"/>
    <w:rsid w:val="00F936DF"/>
    <w:rsid w:val="00F94033"/>
    <w:rsid w:val="00F957A5"/>
    <w:rsid w:val="00F95A70"/>
    <w:rsid w:val="00F97039"/>
    <w:rsid w:val="00F97480"/>
    <w:rsid w:val="00FA0F7C"/>
    <w:rsid w:val="00FA2BC6"/>
    <w:rsid w:val="00FA3343"/>
    <w:rsid w:val="00FA540C"/>
    <w:rsid w:val="00FA6552"/>
    <w:rsid w:val="00FB3BD7"/>
    <w:rsid w:val="00FC0B99"/>
    <w:rsid w:val="00FC16C3"/>
    <w:rsid w:val="00FC1A9C"/>
    <w:rsid w:val="00FC7371"/>
    <w:rsid w:val="00FC73BA"/>
    <w:rsid w:val="00FD2C1D"/>
    <w:rsid w:val="00FD4268"/>
    <w:rsid w:val="00FD4B25"/>
    <w:rsid w:val="00FD6F57"/>
    <w:rsid w:val="00FD73D0"/>
    <w:rsid w:val="00FD7648"/>
    <w:rsid w:val="00FE21F0"/>
    <w:rsid w:val="00FE243A"/>
    <w:rsid w:val="00FE2770"/>
    <w:rsid w:val="00FE3D96"/>
    <w:rsid w:val="00FF01B9"/>
    <w:rsid w:val="00FF1350"/>
    <w:rsid w:val="00FF1CC9"/>
    <w:rsid w:val="00FF1F41"/>
    <w:rsid w:val="00FF2CEE"/>
    <w:rsid w:val="00FF3091"/>
    <w:rsid w:val="00FF37FA"/>
    <w:rsid w:val="00FF5501"/>
    <w:rsid w:val="00FF5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CE8F2C73-D7EE-4D4B-9E78-0DF0979FB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4CE"/>
    <w:pPr>
      <w:spacing w:before="120" w:after="24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tabs>
        <w:tab w:val="clear" w:pos="4394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74315"/>
    <w:pPr>
      <w:numPr>
        <w:ilvl w:val="1"/>
      </w:numPr>
      <w:tabs>
        <w:tab w:val="clear" w:pos="567"/>
        <w:tab w:val="num" w:pos="10287"/>
      </w:tabs>
      <w:spacing w:after="200"/>
      <w:ind w:left="562" w:hanging="562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A1D2C"/>
    <w:pPr>
      <w:keepNext/>
      <w:keepLines/>
      <w:numPr>
        <w:ilvl w:val="2"/>
        <w:numId w:val="17"/>
      </w:numPr>
      <w:spacing w:before="40" w:after="120"/>
      <w:ind w:left="1134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7431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4A1D2C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NoIndent">
    <w:name w:val="No Indent"/>
    <w:basedOn w:val="Normal"/>
    <w:qFormat/>
    <w:rsid w:val="007B2764"/>
    <w:pPr>
      <w:spacing w:before="0" w:after="0"/>
    </w:pPr>
    <w:rPr>
      <w:rFonts w:asciiTheme="minorHAnsi" w:hAnsiTheme="minorHAnsi"/>
      <w:sz w:val="22"/>
    </w:rPr>
  </w:style>
  <w:style w:type="table" w:customStyle="1" w:styleId="Gitternetztabelle1hell1">
    <w:name w:val="Gitternetztabelle 1 hell1"/>
    <w:basedOn w:val="TableNormal"/>
    <w:uiPriority w:val="46"/>
    <w:rsid w:val="00B21A9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emithellemGitternetz1">
    <w:name w:val="Tabelle mit hellem Gitternetz1"/>
    <w:basedOn w:val="TableNormal"/>
    <w:uiPriority w:val="40"/>
    <w:rsid w:val="0032309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EinfacheTabelle21">
    <w:name w:val="Einfache Tabelle 21"/>
    <w:basedOn w:val="TableNormal"/>
    <w:uiPriority w:val="42"/>
    <w:rsid w:val="0032309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F125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B6CDD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6CD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B6CDD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6CDD"/>
    <w:rPr>
      <w:rFonts w:ascii="Times New Roman" w:hAnsi="Times New Roman" w:cs="Times New Roman"/>
      <w:noProof/>
      <w:sz w:val="24"/>
    </w:rPr>
  </w:style>
  <w:style w:type="paragraph" w:customStyle="1" w:styleId="SupplementaryMaterial">
    <w:name w:val="Supplementary Material"/>
    <w:basedOn w:val="Title"/>
    <w:next w:val="Title"/>
    <w:qFormat/>
    <w:rsid w:val="00F41E7C"/>
    <w:pPr>
      <w:spacing w:after="120"/>
    </w:pPr>
    <w:rPr>
      <w:i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F24CE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147E2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emf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stephan.harm@donau-uni.ac.at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86375c15-624e-4b0e-9279-5874146e7ff2">
      <UserInfo>
        <DisplayName/>
        <AccountId xsi:nil="true"/>
        <AccountType/>
      </UserInfo>
    </SharedWithUsers>
    <_activity xmlns="d786e5c8-8676-4071-83e4-7bf9952dc52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3BBDA43E10544781FE163B2EE5F6CA" ma:contentTypeVersion="17" ma:contentTypeDescription="Create a new document." ma:contentTypeScope="" ma:versionID="7e700516d4aa42869855d4741017b0e4">
  <xsd:schema xmlns:xsd="http://www.w3.org/2001/XMLSchema" xmlns:xs="http://www.w3.org/2001/XMLSchema" xmlns:p="http://schemas.microsoft.com/office/2006/metadata/properties" xmlns:ns3="d786e5c8-8676-4071-83e4-7bf9952dc528" xmlns:ns4="86375c15-624e-4b0e-9279-5874146e7ff2" targetNamespace="http://schemas.microsoft.com/office/2006/metadata/properties" ma:root="true" ma:fieldsID="a11fa324ff41ed0dd485e779f4e0ee43" ns3:_="" ns4:_="">
    <xsd:import namespace="d786e5c8-8676-4071-83e4-7bf9952dc528"/>
    <xsd:import namespace="86375c15-624e-4b0e-9279-5874146e7f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ObjectDetectorVersions" minOccurs="0"/>
                <xsd:element ref="ns3:_activity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86e5c8-8676-4071-83e4-7bf9952dc5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375c15-624e-4b0e-9279-5874146e7ff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86375c15-624e-4b0e-9279-5874146e7ff2"/>
    <ds:schemaRef ds:uri="d786e5c8-8676-4071-83e4-7bf9952dc528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954B33B-2B98-4673-B5D8-2E83D11C74E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2BCB218-6540-4C81-B896-C022E8EFBA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86e5c8-8676-4071-83e4-7bf9952dc528"/>
    <ds:schemaRef ds:uri="86375c15-624e-4b0e-9279-5874146e7f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5</Pages>
  <Words>778</Words>
  <Characters>4441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5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lessandro Sbordoni</cp:lastModifiedBy>
  <cp:revision>6</cp:revision>
  <cp:lastPrinted>2024-01-19T08:04:00Z</cp:lastPrinted>
  <dcterms:created xsi:type="dcterms:W3CDTF">2024-01-18T15:30:00Z</dcterms:created>
  <dcterms:modified xsi:type="dcterms:W3CDTF">2024-03-13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3BBDA43E10544781FE163B2EE5F6CA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